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1 - Significant Microarray Gen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ne Name Smoking Log Odds Smoking p valu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N3 1.78026705 1.87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D1 5.093407199 9.26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SH1 2.562891905 2.74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SBPL9 3.892293952 9.86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orf4 -1.574913041 1.17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LN1 -1.069351883 1.99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C1 -2.311309918 2.16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HRR 7.196156417 3.10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T 4.485809571 3.15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6750 -1.971008902 3.22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17292 -1.940470039 4.02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0604 2.957818809 4.08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23 3.250866657 4.16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RS2 4.569504576 4.23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11 -3.025630088 4.66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NK1 3.531386656 5.49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45 2.686964222 5.70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4A1 -1.189299687 5.75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OT3 3.59210265 6.56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HDM1D 2.819286364 6.68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OA6 4.729983996 7.44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P8 2.836859617 7.44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4 -1.824741949 7.62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34 6.433146281 8.07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P2 2.609814449 8.21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F2 -1.365296768 8.23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2R2A 4.356594517 8.23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6 2.060093248 8.34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L3L2 3.125129417 8.42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K2 -2.305361943 8.53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Q1OT1 -2.147124695 8.69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11-345P4.4 3.483292169 8.69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PTN -1.735152317 8.93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N1C -1.186510032 9.13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3174 1.877544494 9.67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2RY5 2.346188169 9.99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0705 2.743514429 0.000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CH1 3.078127956 0.0001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1447 3.699575637 0.0001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L5 2.397297237 0.000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2RY6 3.786808891 0.0001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57627 8.683930362 0.0001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HK2 -4.459193549 0.0001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515 3.038895724 0.0001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L3L1 2.512229452 0.0001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BP1 -1.076541661 0.00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6orf48 3.092140033 0.000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P130 3.030225293 0.000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3 3.498425091 0.000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DH5 3.585996349 0.0001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H1 4.292975616 0.0001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11 3.211208858 0.0001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T5M -1.576271412 0.000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RID1B 3.892914723 0.000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L1 -2.247110694 0.000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GALNACT1 1.377344227 0.000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NL1 2.648061582 0.000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8629 -1.64953744 0.000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6A4 -2.931375632 0.000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OC -2.23929274 0.0001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71 2.421113187 0.0001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461173 7.776168596 0.0001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RP5 3.702111253 0.0001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20 -1.814211013 0.0001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5 2.95141344 0.0001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P5 2.845753775 0.0001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YVE1 4.0417997 0.0001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SK2 4.373236337 0.0001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XNC1 1.852764589 0.000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PAN5 -1.470561382 0.0002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A7 -1.337951239 0.0002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4A1 -1.358116009 0.0002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S10 -2.35749868 0.000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GB1 3.299102345 0.000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IN 2.934305356 0.0002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0539 0.691880541 0.0002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81 2.178818306 0.0002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ZMB -1.597573032 0.0002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3H11A 3.830346242 0.0002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04B -1.950986269 0.0002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ZD5 -1.675211402 0.0002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STL1 -1.619593738 0.000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P153 3.784330112 0.0002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2D1B -1.493534468 0.0002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11351 2.977648272 0.000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AS2 -1.091341251 0.0002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HD1-EIF4EBP3 3.010604275 0.0002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GA7 3.054168925 0.000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2155 -1.749867383 0.0002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20L1 3.016153933 0.0002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14712 5.205557867 0.0002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T2 2.671412665 0.0002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D1 2.029948176 0.0002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B 4.590913201 0.000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CN 6.10722579 0.000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AS -1.78660823 0.000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2orf35 1.944666039 0.0003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GR6 -2.454258994 0.0003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QP9 1.648073049 0.0003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5orf29 2.386579479 0.0003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400399 5.521446651 0.000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PA1L 3.614835533 0.000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GLN1 2.056363404 0.0003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20376 5.627539169 0.0003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EA 2.554683373 0.0003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BP -1.176720333 0.000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6052 1.693849824 0.000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F2 4.255457948 0.000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D2 3.186555159 0.0003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RG1 3.738872499 0.0003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1941 2.978113823 0.0003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DOD1 -1.93169242 0.000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DH5A1 -3.549094654 0.0003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7121 2.087486042 0.0003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UN1D1 -2.23275163 0.0003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M2 2.829232352 0.0003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TPBP1 9.100692704 0.0004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343666 0.977868121 0.0004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ARC -1.712515511 0.00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A8 -1.632722997 0.000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MIP 2.004295079 0.000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NDA 2.233815206 0.0004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60 -2.983924658 0.000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IPOR1 -1.435300742 0.000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QLN2 3.146131683 0.0004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CH1 2.239737922 0.0004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90379 3.957326309 0.0004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M1L 3.08353611 0.00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5S -1.948422833 0.00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TPIP1 2.236156452 0.000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2279 3.125812808 0.0004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8orf17 4.203287212 0.0004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orf12 3.242596155 0.0004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526449 4.815653209 0.0004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1993 2.404964703 0.0004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16 2.278945264 0.000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F -2.098211402 0.000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P2 3.291826958 0.000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6A -4.045802815 0.000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7511 -4.866595856 0.0005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71 1.803688833 0.0005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TK 1.83189967 0.0005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URL -1.534012022 0.0005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TR3 2.935645069 0.0005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PA12A 39.84257419 0.0005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R 2.925804067 0.0005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N2 -1.085524544 0.0005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R2 3.149129948 0.0005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3M1 2.718589902 0.0005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00925 2.184130787 0.000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FIA1 3.060210553 0.0005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OA 3.378828096 0.000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LL -1.614735279 0.0005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34 2.398257984 0.0005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96124 5.777443575 0.0005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C3 -1.519667327 0.0005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0099 2.362030844 0.000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P16 2.576047915 0.0005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CH -1.034065204 0.0005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25 -1.249066533 0.0005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SS23 -1.494144235 0.0005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27B -2.581914942 0.000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C3 -3.865739699 0.000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19 2.826073852 0.000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4G2 2.954023467 0.000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BTB34 2.55723653 0.0006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499809 -1.545902113 0.000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CB 3.584239543 0.0006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ORL1 2.673549502 0.0006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6510 -4.65616227 0.0006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SC -1.580813912 0.000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G1 -1.459824141 0.0006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MP3 2.138366263 0.0006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17 3.598162791 0.0006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4BP2L2 2.117888165 0.00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8A1 2.29906446 0.0006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P7 -2.615554473 0.000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RC3 2.738688073 0.000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KT 1.962798395 0.0006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108 -1.266068254 0.000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GFBR2 2.725043452 0.0006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B5R3 -2.452533864 0.0007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45B 1.395281132 0.0007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11 3.536940486 0.0007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E3 1.842645964 0.0007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GAP1 2.119463402 0.0007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X13 3.173420923 0.0007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PRT -2.511507561 0.0007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DX6 -1.180737549 0.0007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N -2.192343097 0.0007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330 -1.21309642 0.0007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X1 -2.27944009 0.0007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SP1 2.267006826 0.0007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CHC3 3.697070589 0.0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VI2A 1.903469467 0.0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CA1 2.442937188 0.000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G2 2.438967141 0.000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SN3 -1.277528732 0.0008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19011 2.68593309 0.0008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D6 1.571551201 0.0008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FF 3.205799441 0.0008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 -10.70100962 0.0008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IX -0.907636708 0.0008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P 4.682954537 0.0008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ITM4P 1.197695297 0.0008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1016 4.060872011 0.0008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FHR3 3.077929908 0.0008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1A -2.72159194 0.0008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FH 2.375842744 0.0008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1 2.038182567 0.000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00986 -1.444972204 0.0008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184907 -1.928908465 0.000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BP1 -1.869444686 0.000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LR2C 1.978256063 0.0009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98 4.107935625 0.0009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CA1 1.475471858 0.000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PC -2.354734675 0.0009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17908 -2.981056464 0.0009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3GAL6 2.333913336 0.0009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370 2.074920552 0.0009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ZK1IP1 -1.102991346 0.0009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16 2.032606536 0.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K3A -2.939564481 0.001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C1 3.23518153 0.001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32 10.01294871 0.0010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546498 -1.416891436 0.0010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3297 -1.123114151 0.001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59 1.901764596 0.001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G1 2.996420549 0.001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BKL2A 2.083668871 0.0010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9871 5.181428363 0.0010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5934 -3.850937374 0.0010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SAM -0.990457205 0.00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C4 4.337891428 0.001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7A 1.680305636 0.0010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N4B 6.662952709 0.0010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CHO2 1.58457532 0.0010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55A 2.202382858 0.001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JA2 2.074004814 0.0010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BX1 -1.617465099 0.0010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G2 -1.560450136 0.0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11 3.126711213 0.0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N3 1.25884931 0.001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CRA -1.166316508 0.001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C1 2.975256341 0.001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IT3 2.40567749 0.001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V1 1.7807376 0.001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GNTL1 2.101938145 0.001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NK1G2 -0.833974138 0.0011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33 2.541690268 0.0011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6V1A 2.384729558 0.0011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ASY 2.237439764 0.001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EB2 4.535100429 0.0011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57802 1.121157319 0.001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3781 1.940309062 0.001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2A15 1.918750989 0.0011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5061 -2.576427684 0.0011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B2 2.36438678 0.0011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01998 -4.645533389 0.0011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G8 3.794870283 0.0011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OM -2.205088184 0.0012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ITM2 1.24924281 0.0012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BB2 -2.17670472 0.0012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Z1 -2.19474195 0.001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S5 1.816541433 0.0012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CAP 3.158214943 0.001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1BA -1.307136221 0.0012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7740 2.903130711 0.001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BSCN -1.142383929 0.0012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16B -0.670246746 0.0012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M1A -1.620956978 0.0012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8 -1.248212509 0.0012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OB 2.750315282 0.0012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C5 -1.932938845 0.0012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F1 2.541748038 0.0012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F1 2.122071381 0.0012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LL1 1.966344711 0.0012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MUR1 -1.050380476 0.0013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LC2 2.816083951 0.0013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GE5 -1.156743839 0.001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RNL -2.755459194 0.0013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C2L 2.97573762 0.001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5 -2.311268934 0.0013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BPF3 1.942554268 0.0013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B14 -1.553907297 0.0013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86764 2.561237286 0.00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QP10 -1.170320177 0.00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PEL4 -1.385158933 0.00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K -2.50465345 0.0013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RF 1.939521719 0.001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CTOR 1.981233181 0.0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G6 3.783470683 0.0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CSIN1 -1.49418361 0.0014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CR4 2.052810241 0.0014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GM3 2.274063865 0.001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XA2R -1.42074201 0.001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ARG 12.12989029 0.0014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3A1OS 1.925261479 0.0014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F14 -0.861598694 0.0014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MR1 2.756074931 0.001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40A 2.585454478 0.0014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1458 -3.432119162 0.0014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3CR1 -1.135189432 0.001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20 -1.652158065 0.0014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AA1 2.229250398 0.0014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2013 2.086197516 0.001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M1 -1.666261698 0.0014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AGE6 3.436547695 0.00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9A 2.618394016 0.001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91 2.649232913 0.00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B3 -1.511203194 0.0015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I -2.551461525 0.00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RD -1.418149115 0.0015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P1 -1.312869104 0.0015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UL5 -2.411128563 0.0015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1419 1.410248207 0.00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B5 1.464786908 0.001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5343 1.196260819 0.0016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3orf16 4.781034788 0.0016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Q2550 -4.366615613 0.0016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JA4 -1.570431192 0.0016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S1 2.439921814 0.0016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4orf38 2.102569222 0.001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HD1 3.423330703 0.0016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03 2.37049011 0.0016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3 1.75254669 0.001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3D 1.701691085 0.0016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E1C 12.56686032 0.001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21 1.472722842 0.0016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GCR 2.381536547 0.0017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FOD1 -1.354992281 0.0017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38 -1.124862245 0.0017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94 2.954461394 0.0017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MDL3 -0.73931622 0.0017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56 -1.02108379 0.00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P4K2A -1.3415849 0.00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XL2 2.674164504 0.001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32160 2.949774237 0.001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5orf52 -1.626148614 0.0017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5151 1.370451479 0.0017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0600 1.573262473 0.0017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DHA 2.240528266 0.001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NK1 -1.111878152 0.0017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D2 1.725586132 0.001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3970 1.186535127 0.0017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KCA 12.46406103 0.0017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NNAL1 -1.096982572 0.001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14 3.059152527 0.0017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932296 -2.833040805 0.00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39 -1.895622244 0.00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U2 59.58029645 0.0018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K5 2.384628461 0.0018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4V1 -0.594792939 0.0018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BAP 1.850300249 0.001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C1 2.456914666 0.001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FEB 1.992381737 0.0018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6144 2.570125561 0.0018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DL2 1.569122261 0.001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2044 -3.953366377 0.0018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P2 3.026677362 0.001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PR5 -1.344967544 0.0018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GDS -0.997147298 0.0018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64 2.856002389 0.0019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PN1 1.961988562 0.001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A 2.917595978 0.001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D2 3.787847165 0.0019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2A2 1.800874427 0.001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A1 1.386341045 0.001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13 -1.727963818 0.001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TLC1 2.947897549 0.001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PK3 2.053337622 0.001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OD1 -1.408669556 0.0019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17 3.342010246 0.001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922 3.144348892 0.001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13A1 -2.747932725 0.0019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EP2 1.684429332 0.0019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TB -1.512878237 0.0019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N2 1.139395937 0.0019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RD32 2.402046261 0.0020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6KA2 -1.511926612 0.0020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X3D -0.626267754 0.0020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46C -0.975923366 0.0020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24 1.305853053 0.0020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3H7A 2.528898834 0.0020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53C 1.689291071 0.0020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D1 2.079053224 0.002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90A -2.197293157 0.0020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8 2.472340854 0.0020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H1 -0.851492393 0.0020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L1 -1.580588467 0.0020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P 0.892950433 0.002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39 2.708979564 0.0020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85A -1.700641082 0.0020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NX 1.591034737 0.002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1 2.888304043 0.002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TG2 2.406885037 0.002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GLECP3 -1.07873873 0.002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YC 2.877427326 0.002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6V0C -1.896707448 0.0021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53543 -2.183401956 0.0021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NNBIP1 -2.163276644 0.0021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38 2.523878055 0.0021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F2BP3 -1.479979598 0.0022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N1 1.479076636 0.002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PN4 -4.211901662 0.0022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7B -1.300819269 0.0022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HX8 2.257346024 0.0022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K3CD 1.55050036 0.002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K38L 2.388039628 0.0022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P106 2.467003117 0.002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48 2.630622597 0.0022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SAP1 -1.612271312 0.0022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F1 2.334763121 0.0022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WE1 2.592341182 0.002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J3 3.037896107 0.0022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NDC3A 1.969296253 0.002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B2 -0.760199143 0.002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85049 -0.602890728 0.0023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G2 -1.19536154 0.002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9063 -4.838827954 0.002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RPG 2.180307784 0.0023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GR 1.802252924 0.0023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52A 2.728376573 0.0023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E2L2 -6.611535761 0.002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CPIP1 2.54600628 0.0023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E2A -1.631414114 0.0023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542385 -2.849392278 0.0023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57818 2.230957679 0.002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MP1B 1.992882603 0.0024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21 -2.413769258 0.002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17018 2.199882701 0.002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GA1 3.660658072 0.0024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MER2 -2.670655375 0.0024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PH3 3.632205265 0.002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31 1.906480582 0.002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1131 1.471752911 0.0024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00 2.526602312 0.002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XD1 -1.4444397 0.002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25 -0.992648711 0.0024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9138 4.00807084 0.002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CY1A3 -1.712404648 0.002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913 2.445244011 0.0025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2B 2.520433347 0.0025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53 2.696046826 0.0025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ML1 -1.25007384 0.0025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TN4 2.246366805 0.0025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3F3B 1.866977454 0.0025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EC2B 1.676553336 0.002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SCR3 -1.154726711 0.0025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TBP1 -1.484876699 0.0025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MJD1C 1.88463587 0.002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OK2 -0.628573356 0.0026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L3 1.998300964 0.002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1 2.769794271 0.0026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185346 5.391178854 0.0026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434 1.986961756 0.0026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L4 -2.296315606 0.002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PL53 -1.642464386 0.0026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52115 7.52741417 0.0026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DS2 3.623839505 0.002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M 2.046589147 0.0026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OC1 2.310541611 0.0027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7A6 4.547858314 0.0027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13A1 -1.217251557 0.0027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R1C3 -1.261174645 0.0027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M 1.586750729 0.0027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D21 2.398123936 0.002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GL 1.289494227 0.0027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18P49 3.563771159 0.0027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3 2.430778651 0.0027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Z2B 1.550975959 0.0027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FBP7 -1.212833106 0.0027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FWD2 2.026639192 0.0027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VCR2 -1.477171067 0.002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G11 -1.140152462 0.002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9948 2.493806355 0.0027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AIP8L2 2.047702874 0.002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R1L3 -1.010725434 0.0028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3BGRL2 -1.392561223 0.0028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4538 -4.929023 0.0028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AP26 1.40811961 0.0028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73209 1.143616397 0.0028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TM4 2.563997476 0.002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ZF1 2.658633507 0.002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SP1 1.154574009 0.0028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CY1B3 -2.000815215 0.0028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DD 2.895143678 0.0028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NK1A1 3.339154343 0.0028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SYNA1 3.244946073 0.0028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DNF 22.74559739 0.0028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GS2 1.497271212 0.0028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25 2.886143778 0.0028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8564 2.01923064 0.0029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753 2.751241439 0.002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Q9438 -1.031730872 0.002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28 -0.970128638 0.0029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4K5 -2.234467982 0.0029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A12 0.816524355 0.002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CK4 2.972519479 0.0029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orf25 2.135317563 0.0029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CX3A 1.501222608 0.0029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D6A 3.142846904 0.0029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AF -1.311168769 0.0029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49480 1.863091917 0.0029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TI1B -1.377764979 0.0029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11712 2.234319981 0.0029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04374 2.104818881 0.003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T10 -0.772305536 0.003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3533 2.788100736 0.0030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RMT1 25.83119164 0.0030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1CC1 1.955844816 0.0030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NT10A 2.134000554 0.0030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37B 1.889882244 0.0030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PL 1.990723962 0.0030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BTB44 -2.691480078 0.0030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EN 1.650804245 0.0030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4950 1.749514601 0.0030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8orf10 -0.996793279 0.0030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UB2 1.62097226 0.0030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NX1 -1.19920154 0.0031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75 2.598918062 0.003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8003 1.706819595 0.0031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67 2.494283364 0.0031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28099 -0.581055092 0.003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YD -2.188276961 0.0031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B42 -0.832608924 0.0031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PI 0.883568516 0.003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T11 -1.494976842 0.003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GFBP2 -0.870463235 0.0031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OK3 -1.144007364 0.0031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8763 -2.258543025 0.0031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04030 1.395148769 0.0032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D4 -1.712518542 0.0032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C1 3.918327211 0.003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3B1 2.42517042 0.0032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DPD3 1.53893726 0.003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3H3 2.993560384 0.0032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AP1 -1.584759784 0.003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F4 -1.524968015 0.003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1 -1.7893023 0.0032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66 -5.812445344 0.003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8 -2.997161537 0.0032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39 2.947068317 0.0032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596746 2.529343297 0.00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19 2.7087286 0.0033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DEC1 7.528647146 0.003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P0 1.858997974 0.0033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PC1A 2.807061241 0.003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MS1 1.995517826 0.0033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rkCorner 13.23997079 0.0033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P1 4.835864485 0.003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41406 1.246099656 0.003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1968 1.578734576 0.0033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T2 2.393646101 0.003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FDP2 -3.425670838 0.0033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AG9 1.748802378 0.0034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LLD -1.476503332 0.0034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36617 1.879799765 0.0034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YX -0.605457114 0.003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4879 2.95071586 0.003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ID1A 2.510862874 0.0034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PGT 2.380521588 0.003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F2BP2 2.2182833 0.003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TN -2.337687097 0.003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17556 -1.758627217 0.003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33 -0.819148811 0.0034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Q3 -0.64281288 0.0035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X21 -1.029145391 0.0035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I 1.615490593 0.0035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DHHC17 1.922369152 0.0035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8orf55 -1.811839765 0.0035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H -1.377466529 0.00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TB 1.497991198 0.00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C2 2.073032905 0.0035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IC4 -1.550303478 0.0035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A8 1.293368337 0.0035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95502 -1.817974956 0.0035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RD13D 1.327796139 0.0035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C1 3.500834159 0.003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9A4 -2.066909965 0.003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16384 1.68347894 0.003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M2 3.005831045 0.003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PM2 1.640249195 0.0036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TPD1 1.614482965 0.0036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AGE4 2.947052541 0.0036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3617 2.01152893 0.0036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TG10_236652 7.125513441 0.0036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TF1 1.948452404 0.003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907 0.746262313 0.0036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T2 1.817346612 0.0036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5-1022P6.2 1.86400167 0.003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23974 3.09946182 0.003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BD3 2.887841768 0.0036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CC3 1.386619774 0.0036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18A 2.501363917 0.0037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MP 2.04285203 0.0037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GZ 2.520081783 0.0037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DA -1.065688292 0.003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EPD1 1.868467394 0.0037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2R -1.864200091 0.0037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09B 1.181144912 0.0037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50524 1.877440692 0.0037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XD1 1.431068786 0.0037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BS -1.216652534 0.0037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8731 -2.424198 0.0037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BB3 1.634016028 0.0038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M1A -1.362312821 0.0038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27B -0.883311586 0.0038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DIA 2.568871549 0.0038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29 2.196933956 0.0038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TC 2.936800207 0.0039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37 -0.880851305 0.0039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BPC1L 2.280543021 0.003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NTB 1.791817908 0.0039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6F -1.336101844 0.0039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PF2 2.114532913 0.0039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8 2.545017556 0.0039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5-Sep 2.029610021 0.0039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MFG 1.498702725 0.0039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PK1 1.545700187 0.0039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BEC3B 0.960686761 0.0040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PT1 -1.116551846 0.0040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KRN1 -0.9982766 0.0040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BEC3G -1.36579855 0.004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28A 2.173784514 0.0040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67397 -1.823830482 0.004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45 -1.069911661 0.004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3TC2 -3.338794208 0.0040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YLT1 2.878780702 0.0040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02 1.56257893 0.0040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110 1.514556619 0.0040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1160 1.682950879 0.0040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L -1.116705258 0.004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2672 -2.702183802 0.0040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N1 -0.465424283 0.004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M2 -0.986804604 0.004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KB1 2.873154236 0.0041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TM1 3.702681838 0.004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NAGL1 2.63656428 0.0041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R5 -0.854533101 0.004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27 1.441347289 0.0041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13A 1.98125672 0.0041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07107 1.97596324 0.0041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PO 2.720466771 0.004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1RA 1.651854636 0.004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GIC2 2.188700448 0.004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P1 1.81462737 0.004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LX2 -0.596480585 0.0042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TN3A2 2.025173801 0.004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OR1 2.37473385 0.0042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LC -1.132663408 0.0042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95720 12.70399999 0.0042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OR3 -2.286455172 0.00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15 -3.1813473 0.0042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G6 2.05834139 0.004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NDC2 -1.310968406 0.0042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P6 1.990220625 0.004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52167 -0.559521803 0.0043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25 2.788550741 0.0043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P4A1 2.006285144 0.0043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MAT5 3.263959369 0.0043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22A -1.459700953 0.0043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OC8 2.240237392 0.004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C 1.998129009 0.0043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BTB2 2.047270041 0.0043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6436 -1.700040495 0.0043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44624 -1.267173956 0.004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4231 -0.913383861 0.0043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SF10 1.174961711 0.004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C1 1.731364611 0.0043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17 1.629654431 0.0043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60781 -2.792753107 0.0043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01927 3.214042138 0.0044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NG8 -0.66789531 0.0044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M1 1.01821773 0.0044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050131 3.089880116 0.0044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APL1 4.546365498 0.0044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4909 3.35310059 0.0044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QTNF3 14.85546891 0.0044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OG 1.31387311 0.0044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XL2 -2.394295353 0.0044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KBKB 3.081230949 0.0044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GF9 1.230327392 0.004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GFRN 2.690372113 0.004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BP3 -2.139596968 0.0044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L2A 1.822793703 0.004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0504 -1.241549141 0.004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RC5 1.406964159 0.004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AA -1.802028962 0.004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10A1 -2.472247058 0.0045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CH8 -1.126802964 0.0045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PTM5 1.531032208 0.0045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RX5 -0.955842567 0.0045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86354 -0.97437645 0.0045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AS -1.928630821 0.004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TBN4 -0.96301781 0.0045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52B -2.362396907 0.0045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B1 2.840873021 0.004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9 -1.072331884 0.0045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L18 2.505499293 0.0045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PG1 1.841745989 0.004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44A 1.626990845 0.0045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36A -2.013707149 0.004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BL2 -1.53036462 0.004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ID1 -1.799374198 0.0046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SIG4 1.020071601 0.0046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AO1 3.544532372 0.0046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SCAN16 2.775921672 0.0046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362555 -1.539225688 0.0046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18378 13.90275588 0.004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54464 -0.500583691 0.004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PF6 -1.25377247 0.0046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LN 2.310802223 0.0046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PINB1 1.371876214 0.0046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68 1.998430395 0.00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RAC1 -3.430313925 0.0047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F3 -1.227373944 0.004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RNPH3 1.983575501 0.004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CSIN2 1.375322486 0.00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SP18 8.640877413 0.0047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N1A -1.434706808 0.0047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K2 1.629378512 0.004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4 0.897124254 0.0047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S14 1.218423413 0.0047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24D 2.540357115 0.0048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23 3.425842685 0.0048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AP25 1.68164378 0.0048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1S 2.149702351 0.0048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IF3 2.327879149 0.0048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53I3 1.724125012 0.004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LL2 2.309288961 0.004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P2 -1.75939003 0.0048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KDC1 2.473613639 0.0048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M2B 1.574020972 0.004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19BP1 1.886969516 0.0049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ISBP2 -1.547259047 0.00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56609 1.466574042 0.004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P98 1.758439207 0.0049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C -1.691522191 0.004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A2B -0.827274252 0.004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C1L1 -0.654936431 0.0049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G16 12.16297375 0.0049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SE1L2 4.191322995 0.004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2R3B 1.498429726 0.004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ITM3 1.082895871 0.0050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28 -3.088976972 0.005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07395 1.979075229 0.005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S2 -1.168170111 0.0050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9392 8.873111122 0.0050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A1C -1.085336507 0.0050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F2BP2 -2.206323687 0.005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6 1.19245425 0.0050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OT2 1.004020451 0.005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BR1 2.477422116 0.005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H3 1.87671834 0.0050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57053 1.655469871 0.0050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XC9 20.63494346 0.0050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0339 1.345890933 0.0051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31 2.786877423 0.0051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53569 -0.705736986 0.0051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48A 2.397300479 0.0051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TM2 1.109406017 0.0051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LPP 2.545347917 0.0051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44438 2.246745423 0.005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R3A -0.595771619 0.005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AN -0.778105413 0.0051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OL1 -4.612251261 0.005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12A1 -2.198682815 0.005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OVL7 -4.229774044 0.0051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317 1.963325257 0.0051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39 -0.729063066 0.0051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S2 1.125925193 0.0052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P90B1 -1.39481098 0.005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KHA3 -0.648992408 0.005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YVE16 2.120540987 0.005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70031 1.139199577 0.0052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34290 2.506050327 0.00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MS -0.601743233 0.0053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PS1 -1.58911787 0.005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P25 0.928794585 0.0053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WA3B -5.447661805 0.0053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818 1.93752333 0.0053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G18 -1.135811809 0.0053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T14 -0.773536956 0.0053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2AFZ 2.047933368 0.005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14C -4.238461656 0.005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SP8AP2 2.402362989 0.0053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O -0.87560445 0.005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K3 2.025729323 0.0053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B5R4 1.842370251 0.0053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KBP1B -1.647276595 0.0054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49 6.311440844 0.005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33 1.795728425 0.0054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40536 0.925430685 0.005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SF 1.042073275 0.0054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P32A 2.098635407 0.005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FD2 -2.152156938 0.0054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D17B11 1.508743752 0.0054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1 -0.792448528 0.0055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CH2 -0.861957677 0.0055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KLN1 2.090257756 0.005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9A3 4.83576394 0.005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T -1.36912555 0.0055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2K3 -1.061947472 0.005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GFR1OP2 -0.960848915 0.005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X60L 0.970403206 0.005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EPPS 1.859959179 0.005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GM 2.81533192 0.00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PJ 1.53323511 0.0056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Z6 -1.326992408 0.0056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0295 2.327919074 0.005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31 -3.474823458 0.0056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11151 1.610461314 0.0056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P290435 -1.18767267 0.005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PH1 -1.52076795 0.0056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1 2.287625552 0.0056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AU 1.848703947 0.005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306 -1.125815148 0.005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POLG 2.022797305 0.0056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NLT1 1.844457692 0.0056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SK6 -2.406402574 0.005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CDBP 2.086628096 0.0056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33814 -1.024360057 0.0056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22 3.555428858 0.0057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TPD5 -3.222251493 0.005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N 5.242989371 0.0057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SG1 -1.637540119 0.0057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L2L1 -0.927886352 0.0057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ATA13 1.754458666 0.005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YPC -0.961275788 0.0057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M4 2.41820886 0.005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58464 2.573613795 0.005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046850 -1.512004203 0.005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299 7.452236703 0.0058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CKL1 -0.606143278 0.0058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4A7 -0.872184583 0.0058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04010 1.482019008 0.0058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4414 2.716957726 0.0058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LENBP1 -0.717748159 0.0058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AS1 1.99443641 0.005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AP19 1.892224092 0.005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117 -3.207124024 0.0059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01150 -0.887454296 0.005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L-1 1.51609343 0.0059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7683 -1.378138015 0.0059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BX1 -4.056068249 0.0060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064892 -0.563752509 0.006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555100 -0.694924599 0.006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0115 2.558239669 0.0060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1AD 3.67767964 0.0060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FIP1 -2.61683948 0.0060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71 2.268081077 0.006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15 1.506467719 0.0060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34 1.075517716 0.006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RREL3 -0.637252204 0.0061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98 -1.250467713 0.0061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1orf79 2.073393293 0.006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RN1 -1.322033953 0.006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ADL -1.64749829 0.0061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F -0.642399056 0.006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XIP 1.32483247 0.006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012 2.684339585 0.0061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20 2.656447889 0.0061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SL4 1.366155974 0.0062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R 1.556517391 0.006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HEX 1.807927018 0.0062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XA11 1.375015978 0.0062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8RA 0.972917674 0.006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015165 3.928405355 0.006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IP 2.379627519 0.006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NP 1.886642123 0.006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6483 -1.69263284 0.0062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PX1 1.173122787 0.0062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11A 2.401483557 0.0062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6125 -3.493173858 0.0063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6orf70 3.110922921 0.0063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2780 1.22507709 0.0063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592318 3.501191578 0.0063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GCR14 2.347011834 0.0063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3F 1.596077423 0.0063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RMC1 -1.047745324 0.0063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10H2 -0.660288841 0.006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RK3 -1.236685153 0.0063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N 1.833972314 0.0064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XL1 -1.992188878 0.0064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KKS 1.960503986 0.0064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70327 1.32391327 0.0064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0RB 1.520933649 0.0064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17 1.408107911 0.006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7787 4.045895226 0.0064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GEA2B 10.62802288 0.006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LVRB -0.96774873 0.0064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09681 1.587209095 0.00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F1 1.558337268 0.006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E4 2.065143218 0.0065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1LC3B 1.929315153 0.0065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15705 11.74726833 0.006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G3L1 -0.538779901 0.006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69195 1.611916712 0.0066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X9 -1.390387353 0.0066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9414 -4.992146496 0.0066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1 2.361636798 0.0066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B48R 1.602431923 0.0066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1R9A -3.326195444 0.0066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5083 1.685036143 0.006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CL -2.121466462 0.0066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09197 2.406567879 0.0066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A9 1.00142855 0.0066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SL10A -3.102476213 0.006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H11 3.676009953 0.0066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HDC2 1.676749 0.0066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LO 1.793940479 0.0067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SMD3 1.881038422 0.0067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AM1 2.227373437 0.0067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0169 1.576387304 0.0067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8512 1.274453534 0.0067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AD 1.948537198 0.0067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QP3 1.039979576 0.0067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52005 2.214000053 0.0067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DC8A -1.46606243 0.0067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5883 12.3292539 0.0067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131023 -2.718733547 0.0067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75141 -1.966715336 0.0067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L4 1.311307265 0.0067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6721 -2.518399028 0.0067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30 -0.742482102 0.006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418 -0.607730533 0.0067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5514 -1.109514625 0.0067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N3B -0.789439735 0.0067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U674437 -0.627435221 0.006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VPL -0.726881961 0.00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359650 -0.582044653 0.006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Y007156 1.546132342 0.0068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3A4 2.406704467 0.006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PA5 -1.444832741 0.0068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128 2.450410494 0.0068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2orf25 -1.380489493 0.0068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9544 -2.355878965 0.0068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GFL8 -0.681890084 0.0068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C2 2.28938975 0.0068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AS1 1.683118498 0.0068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GD3 1.324456538 0.0068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Z 3.49518269 0.0069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GAT2 0.790711618 0.006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23 -0.779679578 0.006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4035 1.635492914 0.0069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A4 1.630671326 0.0069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AJ2425 1.635795346 0.006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D5 1.469333263 0.0069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PB 2.729874751 0.0069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ITRK2 1.157006412 0.0069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SBPL5 -1.308248282 0.0069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0369 1.895089668 0.0069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RC4 2.180470243 0.0069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10 2.006494238 0.0069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P7 2.849673973 0.006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AND6 1.783126138 0.0069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MD2 2.174521568 0.0069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E1 1.204466161 0.007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26A1 -3.146712204 0.007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15 2.307152598 0.007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XO2 -1.474617748 0.0070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BED1 1.407724656 0.007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S1 -1.231495694 0.0070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86 1.980561985 0.0070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516445 -0.751835277 0.0070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A-DPA1 -1.073173679 0.0070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RPB1 1.626612001 0.0070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4230 2.323063377 0.0070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45174 1.119257456 0.0070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49062 1.966489734 0.0070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DM2 1.777378939 0.007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79654 -1.33984432 0.007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7995 -2.894956227 0.0071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DC8B 1.619504898 0.0071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946823 -1.250744518 0.0071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PR -1.131765736 0.0071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9573 0.942161647 0.0071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C1 1.089196397 0.0071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CHC4 10.86299368 0.0071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T172 -2.23065912 0.007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LPL1 1.77844893 0.0071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56726 -1.787408587 0.0071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CC1 1.474293897 0.0072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1A1 0.658809099 0.0072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29 2.853474152 0.0072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N 2.214499871 0.0072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D1B 2.21054041 0.0072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31 1.703594364 0.0072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POLA 2.355384216 0.007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IT1 2.004441739 0.0072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KHO2 1.487027251 0.0072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AD10 2.537992528 0.0072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67891 1.328457756 0.0073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44 1.586608814 0.0073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D23A -0.930323201 0.007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A3D 1.188514215 0.0073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8821 -0.512389855 0.0073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6orf13 -0.724713475 0.007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364306 -1.168690326 0.0073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23682 -0.784764516 0.0073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orf13 -1.130753269 0.0073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564275 -1.710726594 0.0073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D8 2.671797636 0.0074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2666 8.733457204 0.0074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 -4.331604233 0.0074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U7 1.966961609 0.0074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DAC4 1.885108498 0.007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41849 14.97710605 0.0074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EA5 1.655335887 0.007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BARAPL3 1.700269597 0.0074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48256 -0.610835588 0.0074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R -4.63360473 0.007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MF1 1.73057846 0.007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026064 0.73127322 0.007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62 -1.673563927 0.007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03089 5.405566683 0.0075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FD1 -1.556283155 0.0075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EQ -2.462718976 0.0075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51912 -2.686260639 0.00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1orf54 2.140552776 0.0075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14213 -3.461408418 0.0075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PS2 1.09130481 0.0075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HA1 2.294887489 0.0075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100 1.816540742 0.0075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70595 2.891170193 0.0075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KZF5 1.71528338 0.0076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36 -3.173440063 0.007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82970 0.917560702 0.0076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G5 2.616355032 0.007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521983 0.940435827 0.0076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CARD 1.814943244 0.007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F3B 2.317723817 0.0077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XNL1 -1.785206975 0.0077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85206 -1.469035083 0.007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40286 17.65657809 0.007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AD2 -3.634446955 0.0077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X5B 2.01974645 0.0077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17824 7.827383236 0.0077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RNPK 0.991138972 0.0077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MJD1B 2.255725747 0.0077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06C -1.335851387 0.0077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URKAIP1 1.729910245 0.0077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3BP5L 0.849229237 0.007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CT1 -3.43998663 0.007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LO -0.630051424 0.0078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RB2 1.308193843 0.0078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6 -0.625779971 0.007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OC2 1.796984806 0.007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N3 -1.348132836 0.0078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BP6 0.615512991 0.0078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2 -1.090163195 0.007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42 -0.808272364 0.0078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A 1.009393567 0.0078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CALCL -0.85510075 0.0078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PC1 2.235557435 0.0078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526 1.431455442 0.0078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KI 1.211930868 0.007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G_1984468 1.331109044 0.0079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RAP -1.641558278 0.0079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RHL2 1.803404118 0.0079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13944 1.287428465 0.0079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5AP2 -1.679398565 0.0079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PT1 -0.890222205 0.0079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07049 -0.568932287 0.0079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AS -1.584465675 0.0079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PO 1.495715533 0.0079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DAC5 -1.089649976 0.0079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A4 -0.968437027 0.0079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3H2BB 1.710647345 0.007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15 1.888409721 0.0079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AMD1A 1.17442156 0.008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L2L13 -1.680632611 0.008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13468 -1.081410772 0.0080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B6 -0.843146176 0.0080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MO4 1.484198099 0.0080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CDC 1.507283665 0.0080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K13 1.238986662 0.008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CC1 -1.962057691 0.0080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PS3 -1.475369645 0.0080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62463 -2.406989702 0.0080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CCAG8 2.48894714 0.0080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HL5 -2.472430549 0.0080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L2 4.341521546 0.0080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1 -0.461883494 0.0080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57844 -2.700952027 0.0080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1B -91.67905956 0.008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NLRB1 -2.570119642 0.0081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K2 -0.855877088 0.008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L2 0.971574518 0.008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ZL2 2.449346736 0.008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QX1 6.56951793 0.008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LAP 2.887075957 0.008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RD1 -1.200558944 0.0081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26432 -1.181623186 0.008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KL 1.470692285 0.0081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13379 2.376687245 0.0081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RN1 -2.194751641 0.0081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GDR -1.437491084 0.0081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STD2 2.032275699 0.0082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AP4 10.40478017 0.0082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32 -1.09648401 0.008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42823 -0.774953179 0.0082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25851 -0.516342307 0.0082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L4B -0.941129365 0.008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D -0.696640279 0.0082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HL1 0.851066491 0.0082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6 -2.149306803 0.0082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43 1.803413841 0.0082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805854 12.10617714 0.008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6969 -0.736587154 0.008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10 2.600844936 0.0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55 1.881986205 0.008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31C -0.739569511 0.0083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NT9A 3.212214495 0.0083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2L1 1.530076489 0.0083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MTD1 -1.602528394 0.0083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K4 1.389112479 0.0083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2962 -1.359063387 0.008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6523 -1.428546952 0.008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F1LK -1.378161108 0.0083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X4I1 2.015586411 0.0084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67063 1.024350413 0.0084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CL1 0.992079414 0.0084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PA1L1 -0.603765938 0.0084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014022 -2.297624439 0.0084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15 1.786934925 0.008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420998 -0.542391117 0.0084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AMF1 1.959059495 0.0084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F13A 1.410789642 0.008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203154 -2.531366782 0.0084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3412 1.37057706 0.008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PAR2 0.933889191 0.00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TO2 -9.177243366 0.0084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93584 -1.152172019 0.0084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86494 1.684820816 0.0085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HD1 -0.655086561 0.0085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5A4 1.884037885 0.008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MECR1 2.755291971 0.0085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5417 1.821721301 0.008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AF2 2.561631605 0.008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E8B -2.126964467 0.0085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RYD3 1.690879872 0.0085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P2B 1.465015686 0.008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C11 15.43356231 0.008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QP1 -0.906903223 0.0086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RR2D 3.71909782 0.0086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W 1.649312878 0.0086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H1B 1.532795352 0.0086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ASET2 1.274369521 0.0086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10 -3.082970706 0.0086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0160 -3.357150718 0.0086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IN2A -1.789404348 0.008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09B -0.596818003 0.0086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PD4 1.608731364 0.0086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CL2 -1.572451203 0.0086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311 1.721718938 0.0087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DC2 -1.044436559 0.0087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MS1 -1.186492755 0.0087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MT5 1.309178379 0.008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XI1 -0.908543685 0.0087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PIN1 1.292121802 0.0087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ST2 -1.056357714 0.0087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551634 -2.153878392 0.0087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NO1 -0.85354101 0.0087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AK1 -0.812813785 0.0087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QCC 2.972836887 0.0087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CBP 1.130018455 0.0087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 2.993385717 0.008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RE 2.561821018 0.008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9743 -1.938952068 0.0088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1299 -1.303877112 0.008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P6 2.131836496 0.0088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446 -0.815322905 0.0088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LR2K 1.449407673 0.0088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81B -1.584248998 0.00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SC1 1.097075292 0.008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40412 -1.109201538 0.0088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30A1 2.903290119 0.008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02573 2.472891803 0.0088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13946 1.325899454 0.0088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K 2.349396097 0.0088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PA -1.00430867 0.008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39565 -0.856836247 0.0089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5754 -0.752533612 0.008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ISD2 -1.270910924 0.0089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5RAP3 1.695095122 0.008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GALT1C1 2.183728633 0.008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IB4 14.27258365 0.0089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NX1 -0.50431264 0.0089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LP -1.031048117 0.0089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RGL1 -1.452738547 0.0089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F1 -0.825414556 0.0089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NO -2.223200132 0.0089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2795 2.170870755 0.0089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DS 2.226081845 0.0089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A8 -1.885007757 0.008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539 -1.244906596 0.009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F1 -1.151423058 0.0090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AP31 1.862616684 0.0090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G1 2.514955341 0.0090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35 2.536166521 0.009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IRG1 1.476913253 0.0090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3B2 3.885821337 0.0090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19949 2.229928331 0.0090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 -1.649086992 0.0091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30 1.674006268 0.009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PAT2 2.139309276 0.0091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1F2P -1.671032321 0.0091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KA2 2.0379576 0.0091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GH -0.95467583 0.0091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319 1.68213612 0.0091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77277 15.20762691 0.009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MC7 1.829164492 0.0091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BX7 1.724879743 0.009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511705 -1.57527829 0.0091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ATIP2 1.377276064 0.009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4A1 -0.791225278 0.0092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MTF1 2.141069912 0.009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60357 -1.772971108 0.0092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F8 1.423911297 0.0092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30394 1.119013991 0.009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X3X 1.405055208 0.0092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141 -0.539602804 0.0092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66 2.777649765 0.009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92025 -4.198568346 0.0092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24 2.319950767 0.0092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GE2 -0.944772607 0.0092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GF6 1.328499091 0.0092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PRSS4 -3.865595378 0.0092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42954 4.447544902 0.0092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WF1 1.909866241 0.0093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MYM6 1.997051581 0.0093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01127 -0.91517919 0.0093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196 2.411673972 0.0093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1orf91 2.32352682 0.0093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4473 -0.569380586 0.0093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10236 5.223236005 0.009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6062 -0.610021529 0.009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109 -1.087407033 0.0093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NGR2 1.652824208 0.009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55 2.184152351 0.0093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GALS3 -0.920194485 0.0093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AS -2.88978146 0.0093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UB1 1.604585768 0.0093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S1 2.175357865 0.0094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G1 -1.536601001 0.009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1373 -0.84466087 0.0094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KDC 1.369683669 0.0094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B41 -1.226027267 0.009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ORA70 1.699152433 0.0095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XB -0.986012709 0.0095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EP1 -0.558376791 0.0095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UN4 -0.87004905 0.009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13057 -1.117663482 0.0095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5195 -1.029691362 0.009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D1 2.919241065 0.0095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59823 1.210763342 0.0095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22060 -1.32911992 0.0095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7919 -1.56868281 0.0095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XIM1 -1.340134681 0.0095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114 2.16974927 0.0095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465699 -0.541069759 0.009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EB4 1.148574391 0.0095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D3 -1.265127085 0.0096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K8IP3 -1.460025021 0.0096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DE2 -56.3367494 0.0096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A4A 1.043911555 0.0096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RD2 -1.590510789 0.0096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5915 1.308041865 0.00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93724 2.289039526 0.0097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WD1 1.164528804 0.0097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89493 -0.692940473 0.0097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XL3 -1.693000011 0.0097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NMA6A 2.435276968 0.009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K1 2.042263034 0.0097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51376 -2.080821341 0.0097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24 1.364399146 0.0097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EF7 2.234758535 0.0097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CLG1 1.99205788 0.0097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LIM7 1.117275784 0.0097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ER5 -0.9856479 0.009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02470 -1.202806872 0.0098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38 3.40599226 0.009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9236 0.877309237 0.0098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7A14 14.12299808 0.0098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V2 -1.457092681 0.0098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3CA 1.521740576 0.009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FG3 -2.101758744 0.009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7OT1 -1.857052052 0.009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IT2 4.554652764 0.0099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N4RL1 -0.819906622 0.0099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AP1 -1.079794504 0.009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59 2.1316812 0.0099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07466 1.951086449 0.009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GAP1L -1.192967117 0.0099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2590 1.370833555 0.0099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L6IP6 1.949535563 0.0099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ST4 2.822669179 0.0099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7orf16 -1.025047929 0.0100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RG -3.300062581 0.0100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03 2.167005823 0.01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R1 -1.191972503 0.010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K1 2.291663097 0.0100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DN -1.254260065 0.010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EF16 -0.71606589 0.0101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BP11 2.10119986 0.0101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99 1.755446977 0.0102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JB6 2.29148749 0.0102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LK -1.193481505 0.010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9256 -0.706910745 0.010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F11 -3.230804493 0.0102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9923 -0.616395564 0.0102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58 -0.770277347 0.0102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1B1 0.886976341 0.01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O3 -0.900209944 0.010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76 -0.647676444 0.0103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30144 -1.770052993 0.0103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8RB 0.858300199 0.0103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GS1 -1.264756679 0.010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C2 -0.826020109 0.010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A1 -0.936184517 0.0103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IA -1.162630878 0.010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-Sep 3.160715398 0.0104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25 -0.542465028 0.0104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PL1 2.170555584 0.0104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MBP2 8.601166672 0.0104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49756 1.340502843 0.0104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S10 2.32025452 0.0104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43286 -0.540872772 0.0104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RF1 1.684369586 0.0104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35 1.930775303 0.010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3TC1 -1.575519701 0.0105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8610 -3.699888722 0.0105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574 1.480444977 0.010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ACAM4 0.858575852 0.0105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S8 -1.788472076 0.0105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CR7 1.34943705 0.0105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5 0.993024737 0.0105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ZI1 1.616256909 0.0105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749851 3.180188975 0.0105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T7 1.06684808 0.010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8 2.109725767 0.010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TD19 -3.951790075 0.0106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WHAB 1.705395529 0.010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BXIP 1.92801698 0.0106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15402 3.887679565 0.0106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H8 11.67113209 0.0106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55 1.851473117 0.0106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JB2 -1.208460223 0.0106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35790 4.834134834 0.0106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6PD 1.181647417 0.0106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DM11 -0.828415471 0.0106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SP5 0.845875552 0.0107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A1 1.875368794 0.010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HCTF1 1.302559651 0.0107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53719 -0.582506797 0.0108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K 1.981702252 0.0108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_ssH_GD_5 5.95078024 0.0108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MD3 1.816756358 0.010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GALT5 0.791060569 0.0108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MR11 -0.754006841 0.0108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28243 2.10582665 0.010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0731 1.269450496 0.010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2RA 3.108814638 0.0109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E 2.182267608 0.0109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427 -0.849569003 0.0109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17A -0.866686567 0.010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LDB3 1.341661615 0.0109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1707 -1.167637311 0.0109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38 -1.625872109 0.010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07 1.734501621 0.0109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RSD1 -3.929843229 0.0109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P36 1.602871061 0.0109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4A3 -0.766866834 0.011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HRS1 -0.75407429 0.011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P5K1A -7.33337155 0.011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7SF2 -1.579706856 0.0110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IP2 1.81438811 0.011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337612 -1.113610508 0.0110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40 -0.934924821 0.0110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8450 -0.837143824 0.0110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F9B 2.662716609 0.0110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F1 -2.457729792 0.0110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46 -0.916633713 0.0110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HS 1.45043391 0.0110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25585 -0.964048318 0.0110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9246 2.190849546 0.0110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2RB -0.976696629 0.0111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URC1 2.284498871 0.0111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331700 -1.092654042 0.0111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7213 2.455233278 0.011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S3 -0.787345724 0.011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Y30 2.253632869 0.0111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RANB2 1.516617107 0.011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BP1 1.530415793 0.0111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OBTB1 -1.316423611 0.011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24103 -1.238784778 0.011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8 1.153942432 0.01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M2 1.03103332 0.0111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FPI -1.600143922 0.0111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IPR -0.569003941 0.0111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28 -1.289349073 0.0111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LL3 0.60858272 0.0112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4M1 2.277186347 0.011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GS 1.766195514 0.011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RT -0.508784834 0.0112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EG -6.913811517 0.011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APDC3 -1.504012829 0.011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31 -0.576104332 0.0112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47727 1.974522778 0.0112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1455 -0.842112729 0.0112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N3 1.119710395 0.0112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2022 1.936867093 0.0112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2ML1 -1.132660062 0.0112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34A -1.167979227 0.01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O 1.667430592 0.0113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I16 0.947679065 0.0113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P164 2.82611457 0.0113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3400 2.150152816 0.0113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71081 -1.225293579 0.0113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45097 -1.318680381 0.0113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65503 1.405674372 0.0114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YG1 1.017272589 0.0114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DHHC12 1.740555099 0.0114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XPH3 2.238076139 0.011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H1 -0.893575871 0.0114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FY3 1.230916766 0.0114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91 2.195415935 0.0114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HL1 -2.142019676 0.011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978707 -6.984495566 0.0114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D1 2.085021773 0.0114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V1 -0.907662119 0.0115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13 2.291007466 0.0115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70082 -1.252145465 0.0115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HIP1 -2.633669583 0.0115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88392 -0.504104806 0.011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EP1 -0.702566372 0.0115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FO 1.958432526 0.01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F2R 0.957103966 0.0115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DC1 1.253370038 0.0116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DSP2 1.246279196 0.0116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F2H1 1.856321743 0.011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2R5A 1.638941538 0.011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DR1 0.833919967 0.0116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4B 1.49608927 0.0116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92543 1.170277622 0.0116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L4 -0.524112578 0.0116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15782 3.315601199 0.0117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40A -0.702321029 0.01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A-DQA2 -0.418994974 0.0117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04A -1.211245351 0.011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MPDH1 1.582231382 0.011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AFR 1.11354686 0.011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47 3.683495968 0.011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TPNM2 -1.173335834 0.0117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IGYF1 -0.551174262 0.0118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AMD1C 1.101896236 0.0118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99483 16.80971331 0.0118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PIN2 1.6821986 0.0118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8A10 -0.849520721 0.0118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A4 5.711345946 0.011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3 0.844172343 0.0118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6A6 1.610156239 0.0118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30286 0.930051458 0.0119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7721 -1.210004317 0.0119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69387 3.452716585 0.011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M3 -1.259461725 0.011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24 -0.617670154 0.0119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T3L -1.610462174 0.0119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S1 -1.166207611 0.0119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SIG1 3.023794741 0.0119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GT 1.910665711 0.0119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4A 1.919468891 0.0119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PY3 1.678486624 0.0119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EF4 1.309835052 0.012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CHD1 1.266469215 0.012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NBP10 -1.226618145 0.012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05952 -0.5537079 0.0120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GF1 5.964603707 0.0120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RPA 1.382949346 0.012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81264 -1.232506313 0.0120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X5 3.553615145 0.0120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TD1 1.407284698 0.0120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72887 -0.67041757 0.012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2076 1.606378414 0.0121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9 -0.459637985 0.012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BSCR19 1.453804243 0.012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400767 -4.066222196 0.012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AT 28.7137722 0.0121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LL5 2.599057408 0.0121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3 9.306942146 0.012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420688 -2.646737615 0.0121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215 4.770825368 0.0121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F5 1.535754664 0.0121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537551 -0.486109465 0.0121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D8 1.613097163 0.0121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6031 2.24118485 0.012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11 18.12535862 0.0122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S2CR13 -1.244970052 0.0122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45A 1.619241322 0.0122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QC 4.767436346 0.0122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NBP2 2.01022647 0.012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C4 -0.521822324 0.012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095 2.209123566 0.0123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SCA1 -0.850675566 0.0123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K3 -0.5277399 0.0123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435390 0.641455177 0.0123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L2 2.843238372 0.0123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6 1.526183768 0.012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7 -1.137918916 0.012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HOSPH6 6.033727414 0.012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OX12 -1.375888175 0.0124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93807 -0.659705929 0.0124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1904 2.855797401 0.0124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RS18 1.571734281 0.0124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3B 1.414111478 0.0124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H26 2.060222114 0.0124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K4 1.28515538 0.012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4125 -1.045796854 0.0124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076051 2.001618811 0.012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1432 -1.241798562 0.0124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ZRN3 2.228327366 0.012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156 1.851418863 0.0124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8381 4.341417621 0.0124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TG10_195139 3.572596552 0.0124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5 -1.729009913 0.012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314822 3.621498801 0.012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55505 1.313417971 0.0124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DHB13 -0.713210858 0.0125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13396 -1.816000285 0.012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SE -1.279361168 0.0125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6orf35 -0.826019112 0.0125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LL 1.872679406 0.0125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PO1 1.944708597 0.0125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IPF4 1.84121422 0.0126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31 -1.327669439 0.012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K6 2.724531739 0.0126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A-A 1.016399767 0.0126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M -2.587685841 0.012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3L -0.519902798 0.012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EC4D 0.59416604 0.012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P4K2C -1.983761374 0.0127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149382 -0.542801917 0.012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_nD_3 3.591188034 0.0127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39344 2.252866679 0.0127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R2 1.103789081 0.012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CK1 2.883474844 0.012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LRB1 -1.181196254 0.012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ZRAP1 -1.20259785 0.012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51 -1.957668383 0.012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0643 -2.933335499 0.0128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66 2.155159947 0.0128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1862 -0.494688841 0.012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15787 -1.130319559 0.012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319L 0.924345436 0.012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K7 1.579583958 0.0128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CX2 1.45552028 0.012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DT4 -0.574406322 0.012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83 3.395470934 0.01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5 2.180422164 0.012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PGAT1 1.7510023 0.012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BFC2A 1.379880005 0.0129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OVL6 -3.739979927 0.0129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NK3 -2.47160262 0.012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1958 -4.303300065 0.013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TN4 1.907797852 0.0130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BS1 -2.654440299 0.0130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TR2 -0.813324955 0.013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PM -2.850458379 0.0130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F4 3.012942313 0.0130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01147 1.329909753 0.0130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259864 -1.193640582 0.013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SLG -1.298251659 0.013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PX -0.951531962 0.0131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SB -1.097891853 0.0131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5A -1.18284876 0.013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S7 -0.501157088 0.013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CC -3.137830232 0.0132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47 2.025662352 0.013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1A_r60_a104 2.507454863 0.013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WCE -0.682663179 0.0132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305819 4.175282333 0.0132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BF1 2.557215618 0.0132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5 -0.867335377 0.013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NJL 0.965223971 0.013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BC1 1.087063457 0.0132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PB2 2.152613093 0.0132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R11 1.119752486 0.013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58776 -0.532902034 0.0133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32 -1.199650936 0.0133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A52 -1.52822491 0.013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34788 -0.89994137 0.0133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3ST1 -3.265313293 0.0133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25955 1.709489052 0.013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3A 1.319777789 0.0133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3459 3.122361282 0.013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351936 -0.779107436 0.013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20909 10.9687747 0.0133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NL2 1.681024353 0.0133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BTB48 1.431090445 0.013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3A43 -8.16141006 0.0134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5583 -0.869941757 0.0134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187 0.926689189 0.013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G_20426 -0.372193759 0.0134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PL2A 1.543704782 0.0134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9424 1.261433177 0.013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D8 0.975141593 0.0134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1D1 2.748262003 0.0134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H10 -2.259309331 0.0134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OSC1 1.597062993 0.0134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22 1.841829304 0.0134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06515 -0.867533114 0.0135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EN2 2.488509594 0.013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VCR1 -4.951937489 0.0135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1M2 -1.47252847 0.013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PL 0.734439841 0.013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TA1 -0.673894245 0.0135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A2 2.939585377 0.0135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IPOQ 5.170595594 0.0135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J15 0.838982049 0.0135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5769 15.51833408 0.0135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M3 2.58951932 0.0135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732974 -0.772848059 0.0135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ELC1 7.836887236 0.0135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3 1.259753447 0.013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B5B -1.36155004 0.013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7610 1.625356494 0.0136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63 2.174833677 0.013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U568037 -0.868385033 0.013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4R1 1.368259724 0.013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PC3 -0.619708698 0.0136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S12 -1.126787691 0.0136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HR1 1.556489377 0.0137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4A1 -0.871994334 0.013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RC -0.88731522 0.013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RD10 1.42604593 0.013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2RY1 -2.061330883 0.0138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KN2 1.128124124 0.0138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9D2 1.383838651 0.0138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D 0.934643011 0.013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2 1.579286433 0.0138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CR3 2.098982064 0.0138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E2V1 -1.350659403 0.0138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OXE3 -0.957022732 0.013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1BP3 1.46282075 0.0139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BTBD7 1.191202499 0.014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ATA2L -0.62725279 0.0140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TPH 1.984319735 0.0140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595483 8.500382449 0.0140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CER1G -0.629429308 0.014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X 0.829096897 0.0140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37A3 6.306666051 0.0140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S1 -0.633445805 0.014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N4 1.003190443 0.0140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81 2.057082812 0.0140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PAN18 1.673787011 0.0140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4F22 -2.453427357 0.0140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0528 -0.520322923 0.014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RD1 1.232888243 0.0141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211 -3.733958378 0.014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LML4 -0.670455305 0.0141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GN 3.555231909 0.014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K2 -3.330272048 0.014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91902 1.526008266 0.0141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1orf72 -0.530225324 0.0141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CNG5 -0.66136207 0.0141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RT1 1.419403441 0.014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V10L1 -0.981502631 0.0142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G1 -0.817942186 0.0142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51 1.11906543 0.0142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TF 1.682467535 0.014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DAP2 2.188731138 0.014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25144 -1.138144168 0.014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H9 -3.676812364 0.0142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LBA -0.526577173 0.0142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PC159 -0.811088018 0.0142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CR7L 2.424841685 0.01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53INP1 1.245705933 0.0142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284526 -1.530881176 0.0142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55 1.363722551 0.0142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I1 1.307448638 0.0142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K19 2.633277369 0.0142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A1 24.86348426 0.0143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29 -1.763897365 0.0143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SPRY -2.932250603 0.0143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359141 1.713999985 0.014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S1 4.379208929 0.0143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PS1 -0.929536415 0.01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DC1 -1.096303112 0.014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53TG3 -2.219110779 0.0143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C13D 1.21731869 0.0143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29P2 1.349505639 0.0143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25 2.206762556 0.014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9858 2.330144525 0.0143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GKA 1.445828577 0.0143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N 1.773498635 0.0144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SD1 -0.95658879 0.0144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54668 -0.564987302 0.0144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EN54 -1.131351078 0.0144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PSS2 -2.339378558 0.014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SM3 1.744428316 0.0144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PGEF2 1.514811065 0.0144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BP5 3.518258011 0.0144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2H2AB 3.47222973 0.0145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40AL 2.393355232 0.0145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1650 2.129422661 0.014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ZH1 1.398047752 0.0145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SPH1 -1.761890363 0.0145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4A6A 1.204340716 0.014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DX2 -0.745286392 0.014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S2R8 12.80420389 0.014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F4A 4.124674441 0.0146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F2 1.014320999 0.014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FR -1.395919953 0.0146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13 -1.874355846 0.0146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PIL1 -0.393216219 0.0146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SH1 -0.714719345 0.014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38B -3.019093003 0.014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RD9 -0.94021412 0.0146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FAH1B1 1.56456299 0.0146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K3B 1.870404271 0.01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9529 14.37953105 0.0146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PC4 2.29730817 0.0147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47 2.102347305 0.0147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2826 -1.14374765 0.014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FNG -0.76383832 0.0147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CART1 -2.104217377 0.014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42 -0.573486131 0.0147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orf32 0.937210557 0.0148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TSL1 1.98937251 0.0148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10 1.174961334 0.01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GT2A1 -0.614114091 0.014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3528 -0.577638537 0.0148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SM14A 2.306914232 0.0148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6161 2.170188527 0.0148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ag7.1015 1.198882438 0.014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11-529I10.4 -0.906869223 0.0149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93 2.149892553 0.014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2823 1.194119879 0.0149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AP4-11 -0.637431162 0.014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S2L1 -0.971655692 0.0149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P1 -1.733781424 0.014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72 -0.601900581 0.0149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86 -2.127738049 0.0149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7078 -0.629391586 0.0150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6194 1.208945708 0.015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MJD6 1.655116726 0.0150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IAP3 0.930604902 0.0150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05126 1.130088379 0.015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8364 14.28045092 0.015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03642 -1.20178266 0.0150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AB 2.540012579 0.0150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B1 -1.236883653 0.0150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1B 4.945387543 0.015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14B -1.221452529 0.015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8250 -0.360422754 0.0150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AP8-1 0.958165776 0.0150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M1 -0.914786291 0.015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OZ3 -0.801810767 0.0151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S12 2.566397056 0.0151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7orf41 -3.370843022 0.0151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RE1 1.968129003 0.015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AP 1.165568397 0.0151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6orf86 -0.791169955 0.015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BTB11 1.599276234 0.015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9040 -0.499807366 0.015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23 1.111131623 0.0151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F4 2.10681927 0.0151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20B 2.114841057 0.015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LN5 1.185514533 0.0152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89324 -2.115059883 0.0152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L 1.697307644 0.015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PRIN1 2.191276971 0.0152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CAB3 -0.613468524 0.0152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HA1 0.44207162 0.0152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MKK1 0.76384307 0.0152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HD11 -1.765490233 0.0152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SC 1.90946639 0.0152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1642 2.143923276 0.0153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596670 2.10721189 0.0153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524 1.620873427 0.0153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27A 1.421859203 0.0153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H 1.50796022 0.015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B1 0.780684052 0.015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90 2.412562391 0.0153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00336 1.772597714 0.0153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AT3 1.113439502 0.015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X 0.653919101 0.015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XD8 2.406735607 0.0153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C1 1.370159621 0.015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AND5 1.735904227 0.015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EF2 -1.11442953 0.0154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3K2 1.240093185 0.0154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39123 1.841132291 0.0154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RM1 -1.173368126 0.0154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50160 -5.458831219 0.015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XL -1.382727082 0.0154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FDP1 -2.33896067 0.0154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ABLO 2.217369684 0.015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N10A 13.52386962 0.015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NPT1 0.941449059 0.0155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419 1.967686443 0.0155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8275 1.22224303 0.0155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F4 1.408078699 0.0155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K3 1.498788465 0.0155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53458 2.109414859 0.0155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UN5B 1.277144343 0.0155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23A1 2.591804368 0.0155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AD 1.359904048 0.015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9 2.24323353 0.01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XNDC13 1.2498369 0.015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1169 2.756367652 0.015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HD1 -1.458555738 0.0156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TN3 1.336436815 0.015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IL 1.398460389 0.0156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ML4 1.58561499 0.0156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S2CR12 -4.682641489 0.0156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23 2.046971605 0.0156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B5 -0.92754429 0.015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97357 1.015945027 0.0157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132288 1.269842451 0.0157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C 1.561439242 0.0157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79864 -0.606157692 0.0157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59 0.667822209 0.0157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2D1B 1.607440223 0.0157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9A7 1.656238896 0.0157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D2 2.007158502 0.0157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HP3 -0.977871939 0.015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S4 -0.571373713 0.015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7028 0.887481485 0.0157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N 3.215878287 0.0157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L1 1.788439845 0.0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AZ -0.757763204 0.0158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LD4 -1.48084984 0.0158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45631 17.32098836 0.015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DLR -0.947634727 0.015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AS 1.521311786 0.0158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YATL1 -2.725702617 0.0158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0710 -1.319974156 0.0158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LK1 1.174352978 0.0158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PGM -0.63277624 0.0158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797 -0.778091488 0.015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BS3 1.695919104 0.0158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3KBP1 2.131355827 0.0159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XNDC12 1.412877001 0.0159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XR1 3.560568916 0.015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74982 16.62042696 0.0159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1A1 -2.105571223 0.015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18727 2.111312562 0.0159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124256 -6.662021689 0.0159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32P3 2.046548701 0.0160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AH2 -0.796594705 0.0160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IGYF2 -2.128487189 0.0160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M1 -1.1934044 0.0160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52 -0.548684449 0.016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45 -1.105673102 0.0160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SGEF1A 1.744325188 0.0160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83760 -1.377289398 0.0160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IH5L -7.641293886 0.0160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SSF5 1.66036272 0.0160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83B -1.521513752 0.0160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SBG1 -1.470232096 0.0160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8orf60 0.995943032 0.0160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D1 1.987198717 0.0160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GE2B -0.994572928 0.016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00145 -1.251271277 0.016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DHHC14 -1.537844179 0.0161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59 2.620208073 0.0161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42709 18.07643631 0.016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IRBP 0.959164225 0.0161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P68 1.799349386 0.0161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55438 0.857418361 0.0161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155 1.344476045 0.0162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FSD5 2.158365751 0.0162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9 1.686585889 0.016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T8D1 1.832452874 0.016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DH2 2.374393925 0.0162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35839 4.542432045 0.0162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NK1D 1.050700183 0.0162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XD3 1.047326509 0.0162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MTA1 3.943653979 0.016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8494 -1.104181819 0.0162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U -0.773016374 0.016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3022 -3.854639682 0.0163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2AK2 1.183585597 0.0163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PN18 -0.940180583 0.0163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CR -2.049418847 0.016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FSD4 -4.082062936 0.0163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60920 1.30581819 0.0163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63A 1.075312348 0.016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SL1 3.496293522 0.016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MCE1 1.88963318 0.0163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PL45 -1.37233375 0.0164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9401 -0.604124577 0.0164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45758 2.423121046 0.016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AIP6 0.666365526 0.0164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14 2.457484256 0.016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40886 0.806590108 0.016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9198 1.257883093 0.0164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CAL2 -0.967895622 0.0164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14L4 -0.865447966 0.0164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OT8 1.82652098 0.016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193 2.111796696 0.016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A1 1.165196223 0.0164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ERF 1.840537603 0.016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PF38B 2.205614944 0.016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5A1 1.423417055 0.0165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LK -1.140308022 0.0165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HD1 -1.91295423 0.016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83267 1.502511335 0.016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Y172962 0.515949434 0.0165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LT11 -1.121601179 0.016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HX16 2.184049217 0.0165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S3 1.280605381 0.0165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AK4 1.396935658 0.016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0623 -3.930943205 0.016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040 -1.117571906 0.016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BP2 2.781407428 0.0166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18P42 1.484653911 0.0166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22223 -0.77199839 0.0166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50011 1.40498296 0.0166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11092 -0.779223273 0.01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1A1 -0.988521087 0.016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BSCR18 -1.840215755 0.016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OX2 1.170994734 0.0167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ERFD3 1.604057468 0.0167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165 -1.066578159 0.0168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2G4 -1.320088509 0.0168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44275 1.11750064 0.01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T5 1.833591614 0.016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ABP1 -0.543708541 0.0168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S2 1.337901361 0.0168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LIM2 1.148761928 0.0168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GF3 2.131870642 0.016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233868 -1.802052216 0.0169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P63 1.371266463 0.016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8000 -3.840929275 0.0169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OT2 1.358200005 0.0169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X -1.619637068 0.0169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RID1A 2.068444768 0.0169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3233 1.581910291 0.0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3-402G11.5 1.330805122 0.017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65496 1.224721889 0.017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45 2.966470663 0.017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T -2.813880665 0.017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36 0.647919652 0.0170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NBP1 1.971613463 0.017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AD3 -0.541172511 0.0170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A1 1.510115251 0.0170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13527 -0.84182469 0.0170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1orf51 1.849150203 0.0170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G 1.745484021 0.0171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SF -3.431757819 0.0171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NK2A2 2.666288529 0.017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NP 1.829971787 0.0171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D2L1BP 1.900794596 0.0171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2orf31 2.793529863 0.017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3GLB1 1.178548023 0.0171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OA7 1.454080366 0.0172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EF1G 1.200097651 0.017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80 1.656982576 0.0172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DB1 1.570704533 0.0172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EB2 -1.484293427 0.0173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9833 -0.64782809 0.017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UFC1 -1.240115704 0.0173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P29 1.180077338 0.0173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K4 1.411751069 0.0173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00261 18.13314634 0.0174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ZD3 2.216895587 0.0174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CNB3 -0.520035956 0.0174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01357 0.871590932 0.0174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MO3 1.920848975 0.0174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WILCH -2.466703843 0.0174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LRD3 1.524805749 0.0174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173 -1.750604736 0.017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8873 94.68167335 0.0175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58 -0.657979393 0.017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-Mar -1.763957981 0.0175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1848 21.84077039 0.0175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96 1.68081088 0.0175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47 0.919859823 0.0175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TA -1.148985512 0.0175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T6 1.909393461 0.0175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TB1 -1.096662473 0.0175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518305 -1.665149546 0.0176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NRF2 9.310354937 0.0176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129584 -1.996904863 0.017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90390 2.43165321 0.0176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13 -3.450096546 0.0176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40655 1.80939714 0.0176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OC3 1.288932456 0.0176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3orf18 1.19133699 0.0177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0541 1.457696004 0.0177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01784 -1.282820169 0.0177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30708 -0.694527876 0.017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SP3 1.619974488 0.0177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A2 1.840701637 0.0177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RN 2.288372826 0.0177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50336 1.803193111 0.0177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YBA4 -1.169777478 0.0177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04598 -4.939152935 0.0177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M1 1.813990172 0.0177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67139 1.237967426 0.0178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265 -2.064928763 0.017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16088 0.903443382 0.0178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NC2 -3.479001887 0.0178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78784 1.191450143 0.0178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AP1 1.659456673 0.0178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PAT6 1.337516154 0.0178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70147 1.057463633 0.0178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6452 1.781512712 0.0178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PS2 2.17050736 0.0178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PL1 1.359158985 0.0179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932142 1.792947364 0.01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TX 18.67537753 0.0179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3156 -1.018598601 0.017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P12 -1.262185648 0.0179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YZ 1.196108738 0.0179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AZ1 -2.239673353 0.017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446608 2.472792492 0.0179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T1A -2.993263664 0.018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DN6 0.626148442 0.018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T1 1.823570472 0.0180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92 1.678727348 0.018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NNB1 -0.58421045 0.0180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KG7 -0.913476039 0.0180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0311 1.212341986 0.0181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9A -0.999433543 0.018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7980 -0.602641892 0.0182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5056 1.673024155 0.018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T -0.509513704 0.018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51300 3.976186944 0.0182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TE2 12.9349972 0.018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3GAP2 2.106338346 0.018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58406 2.311074787 0.01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86662 -0.944730864 0.0183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9970 6.535112551 0.0183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08592 -1.444510939 0.01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NCA -1.076680589 0.0183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HH -1.250793058 0.0183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7D1 1.027838213 0.018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213738 1.157764999 0.018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702130 2.317077162 0.0184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NDC1 -2.718048209 0.0184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KBH2 -2.425828703 0.0184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MB1 -1.140352015 0.0184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F1 -0.889154951 0.0184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ZD11 -0.633892757 0.0184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5737 1.486822519 0.0184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K15 -0.568820887 0.0184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CNG7 2.961741454 0.0184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97 0.650459917 0.018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PS10 2.323490481 0.0185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MA1 1.584808078 0.0185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GAT1 -0.865360601 0.018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RBI1 1.370969659 0.0185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L 0.873199143 0.0185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MAN2 1.484993562 0.018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40113 1.166178676 0.0185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1356 2.01426215 0.0185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AT5 1.270211894 0.0185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P36L1 1.389064482 0.0185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110 1.880031634 0.01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HA7 25.19786722 0.018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T1 1.81877657 0.018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orf22 -2.170567619 0.018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PNA6 -1.91609481 0.0186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420 1.987980339 0.0186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8907 -1.217777395 0.0186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7 1.304392536 0.0186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E -4.821213597 0.0186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Y796363 -0.875580774 0.0187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4 0.911196182 0.0187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62 2.838342557 0.0187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9092 -0.502765921 0.018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A5 1.671840159 0.0187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88841 -0.82626957 0.0187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14978 -0.412576542 0.0188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09800 -0.877550822 0.0188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Z1 10.85835514 0.0188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X4 3.738082617 0.0188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50763 0.765361701 0.0188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K2 2.348883689 0.0188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27 1.548975451 0.0188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QTNF6 1.515588465 0.0188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0175 1.728610124 0.0188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4G1 -0.713832305 0.0189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3538 -2.362653615 0.018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NRF1 1.38916381 0.0189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70 1.809720806 0.0189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DG 1.984835717 0.0189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TSAT 2.046360659 0.0189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C3 0.955929626 0.0189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17 1.94769935 0.019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42314 -1.022731636 0.0190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C4 -0.514775917 0.019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003493 9.485325803 0.0190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NDC2C 0.940391609 0.0190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OX12P2 3.487956512 0.019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218249 -2.391516874 0.0190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TX2 2.159782395 0.0190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CA 1.688757622 0.0190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OA4 -1.299946537 0.0191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56 -3.044005311 0.0191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21 -1.424412424 0.019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TN2 -37.36567956 0.019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83762 -1.044427676 0.0191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92 0.721136711 0.0191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2675 1.397524249 0.0191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137705 -0.459895342 0.0191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GTT 1.663247882 0.019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51470 -1.057959369 0.019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2763 6.757186301 0.0192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80 1.490897079 0.0192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74162 1.200242073 0.0192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F2D -0.504951666 0.0192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TN3 2.593731181 0.01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SSF4 -0.859934984 0.0192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65 -0.469548117 0.019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4541 4.009217626 0.019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Z1 -80.3715332 0.019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4861 1.684872397 0.0194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E 0.677542202 0.019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R3DX1 5.253232175 0.0194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PL1 1.349884418 0.0195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27 3.960636905 0.0195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35 1.411867895 0.0195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YBP 0.864646136 0.0195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K1 1.250294569 0.0195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78488 2.846218106 0.019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T4H1 1.336797065 0.019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GFRAP1 -0.99200487 0.0196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44602 7.474917443 0.0196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827 -1.271763667 0.0196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CX 1.450900666 0.0196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SB2 -0.984463719 0.0196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441889 -2.620295564 0.019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NIP2 1.451086128 0.019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3F3A 1.146758681 0.0196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C1 -0.508694543 0.019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11B 1.255035938 0.0196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XIN2 1.311403968 0.0196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RD13A 1.61227742 0.0197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CC2 -0.497523399 0.019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42994 1.259604831 0.019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CC4 1.542986626 0.019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90920 -0.958025453 0.0197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R 2.488059801 0.0197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2A17 -0.749747646 0.0197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975908 4.263418643 0.0197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L2 1.221606041 0.0198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13144 1.643086366 0.019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TAP 2.295901597 0.0198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ASP2 -3.666378768 0.0198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01010 3.03227007 0.0198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8 15.12577418 0.019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75340 1.306561828 0.0198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H8 12.18631436 0.0199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INK1 -3.537981353 0.0199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XD2 -0.384900059 0.019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HD1 -1.559454486 0.019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14 2.097308678 0.019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9706 -1.599153425 0.019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34800 -0.470415564 0.019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0489 -0.946072411 0.0199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1B1 -1.153512102 0.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7593 0.846307838 0.020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070 -1.175067845 0.0200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808621 -0.466191917 0.0200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F8 -1.707686265 0.0200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586 -2.061317216 0.0200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53 -1.762340339 0.0200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VI2B 0.882445082 0.0200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A 1.152075792 0.0200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149 -0.887757201 0.0201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FRA2 2.350413462 0.020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53I11 2.780232716 0.020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EA 1.581343643 0.020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1orf89 -0.521264517 0.020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S2L3 -1.605376932 0.020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T1 1.459455403 0.0201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1orf58 -0.3899899 0.020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F -1.176712741 0.020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T2 1.365789738 0.0202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44 -0.524039126 0.020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118 1.712075773 0.020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NS 1.278994161 0.02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78 1.957150397 0.020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AP91 9.691576499 0.0202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SIT -1.266532662 0.020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040 2.286293406 0.0203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K 1.167954545 0.0203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TN1 -0.406562472 0.0203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RT2 1.555854317 0.0203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20B -1.186357265 0.020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401434 9.303400464 0.0203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808 1.085352832 0.020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L4A -1.166529943 0.020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MC8 -1.359257672 0.0204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PD1 0.988942446 0.020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15 1.454186108 0.020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3570 -2.183025652 0.0205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NSL2 1.720115881 0.0205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KBPL 4.655299168 0.0205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2711 -1.034084941 0.020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1665 2.062466932 0.020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RCN -0.584377895 0.020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1583 -0.572969337 0.0205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217 1.608646986 0.0206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03A1 -0.519328361 0.0206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2AK1 -0.806934877 0.0206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HFR -1.028445088 0.0206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57351 3.342481143 0.020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X3Y 1.397499895 0.0207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66 3.141681395 0.0207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34 -4.947327891 0.020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GEF 1.92434343 0.020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67723 -1.76361789 0.020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PK3B -0.564938968 0.020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K 1.79355743 0.0207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0694 -2.391818911 0.0207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UD5 1.783596388 0.0207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95 2.475088598 0.0207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IT4L -6.921252914 0.0208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IPOR2 -3.083585428 0.020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2D5 2.28160802 0.0208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NJ1 2.859797816 0.0208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02587 2.333787718 0.0208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71 -1.199412694 0.0208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PAN13 -1.471048701 0.0208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3RA1 0.988382931 0.0208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LGDS 0.815394459 0.02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9692 -0.762051237 0.0209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GALT1 1.57989339 0.020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RAM 1.297287738 0.0209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S6 1.609040832 0.0210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T25D2 -1.527641664 0.0210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GALNT1 -0.543381012 0.021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0876 1.417928768 0.0210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30069 -2.08334162 0.0210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7911 -0.307491489 0.0210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M1 1.306196794 0.0210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2222 -1.069324175 0.0211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OX -0.848631117 0.0211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92973 7.867178221 0.0211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73119 22.14098134 0.0211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29969 -0.487218864 0.021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N1L 2.08524798 0.0211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333 14.35404667 0.0211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045216 26.6232303 0.0212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PEL1 -1.42738458 0.0212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CBP2 2.265289331 0.0213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BP2 23.81390559 0.0213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58029 1.311030042 0.021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E5A -1.307756365 0.0213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4BP2 -1.089591017 0.0213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BP -0.356544931 0.021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TM6 1.130104032 0.021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KHM1 -0.592689851 0.0213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PPL2 -0.564563536 0.0214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50893 1.142263264 0.0214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77 2.174765967 0.0214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137400 1.589544332 0.0214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0481 0.886213774 0.0214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IC2 -2.405521819 0.0214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R1 1.688238378 0.0214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1R1A 4.494651636 0.021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7 -1.497779513 0.0215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6286 -2.157461198 0.0215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2R5B -0.82404849 0.0215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5586 1.668620135 0.0215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SF8 -4.207463154 0.0215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G328448 -1.064652282 0.0215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7931 13.11644063 0.0215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393 1.03950689 0.02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NB1 -1.15983227 0.02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AI1 0.989114651 0.0215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AP4 1.871251537 0.0215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CGR3A 0.805786425 0.0215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TPG -1.334797194 0.021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S2CR2 -0.700234022 0.0216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C5C -5.900923813 0.0216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PDA1 2.935552547 0.0216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GEA6 -0.926371871 0.0216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P2 1.627145413 0.0217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K7 -0.475727444 0.02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5C -1.531440677 0.021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A2 2.611934665 0.0217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32B -3.372684785 0.021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64 -1.682301357 0.021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9069 -0.498905053 0.021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D3 1.3696228 0.0217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5orf17 1.773200291 0.0217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BSCR22 2.318609552 0.0218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OH7 -0.619262027 0.021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32 0.797364896 0.021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AP15 1.306018848 0.0218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C2 -0.467271814 0.0218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1B3 -1.024424924 0.021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4106 -1.361608453 0.0218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PH1 -3.205539759 0.0218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186315 -0.543353988 0.021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9634 0.837728558 0.0218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DBP -1.807023325 0.0218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9727 -0.547119077 0.0218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A2 -1.195918158 0.021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2B4 2.447379903 0.0219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61342 1.229103152 0.0219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11603 0.770898423 0.0219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K2 -0.353502775 0.0219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27082 1.090380917 0.021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5116 -6.340665585 0.0219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6 -1.88736419 0.021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681332 17.05948997 0.0219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PH -3.361070582 0.022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174 1.72794787 0.0220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4X 1.118536481 0.0220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532 5.193292114 0.022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M2 -1.735252404 0.0220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78339 2.386304919 0.0220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KCZ 1.419859376 0.0220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VA2 -0.413531423 0.022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F2B 1.137119369 0.0221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8RBP 0.678240789 0.0221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2902 3.674930171 0.022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78975 0.639909205 0.022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S2 1.969036782 0.0221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427435 -0.475692956 0.0221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4244 -9.923175465 0.0221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F6 2.098208425 0.0221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BNO2 1.02056778 0.022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34 1.351446732 0.02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8548 0.654825175 0.022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3 1.089836956 0.02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PPD2A 3.480534306 0.0222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18 1.537484003 0.0222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01960 1.326740532 0.0222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U72 1.587056171 0.0222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5427 -1.047668197 0.022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70 2.927718262 0.0222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LDO1 1.438948486 0.0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KFZp761E198 1.366402292 0.0223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311609 2.273752875 0.0223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55069 -1.356360297 0.0223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MG 4.170848487 0.022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41 -1.062556248 0.0223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AGE5 1.873577712 0.022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91088 1.700846507 0.022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MZP3 -0.541232482 0.0224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36 1.195929216 0.022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3152 1.142690097 0.0224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09420 2.960070372 0.0224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4BP3 1.347992285 0.0224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36315 -1.395077347 0.02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756170 -1.349178267 0.0225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0466 -0.557180649 0.0225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F5 1.279572702 0.0225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 4.012036046 0.0225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0780 1.142655369 0.0225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FM2 -0.568614229 0.0225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7538 -0.750604608 0.0225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BA 1.221299444 0.0225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IP -1.879893438 0.0225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AT4A 1.975302158 0.0226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RC6 0.86738187 0.022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HD7 -4.930011598 0.0226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18707 -3.081508107 0.0226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0335 5.465438239 0.0226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25365 2.614737442 0.022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N3 12.80341667 0.0226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850 2.032517389 0.0227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GT1 -1.376894022 0.022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L22NC03-5H6.5 -1.083510371 0.022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2orf36 -2.958524068 0.022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PN2 25.75424255 0.0227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M1 1.459422642 0.0227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U679017 -2.148656465 0.0227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5D 1.066170155 0.0227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P28 -0.744515293 0.0227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ZW1 1.588593587 0.0227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4B1 1.886657375 0.0227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X12 2.470609337 0.0228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PPA 58.20703244 0.0228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1713 3.494336147 0.0228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NBP 2.103305182 0.0228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1272 1.148016056 0.0228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49B1 -1.107055355 0.0228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FY1 -0.97097449 0.0228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SD -0.556218814 0.0228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P4 1.30627716 0.0228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54492 -4.253020088 0.0228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TN2L -0.766179484 0.0228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PAT3 -2.762985319 0.0228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0595 -1.397668837 0.022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980 -0.77942778 0.0228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TN2 11.81112037 0.022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2C2 -1.086438345 0.022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3EIP 1.346950165 0.0229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40A1 1.217811011 0.0229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915259 -0.399192779 0.0229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18 1.869575888 0.022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ER1 -0.931997304 0.022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77 0.825391221 0.0229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0307 12.98793777 0.023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OAT7 0.85579742 0.0230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OF1 -0.711285634 0.0230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36961 -0.461256943 0.0230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EPL1 -1.471528237 0.0231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19547 1.593752226 0.0231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2686 0.995238888 0.023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C3 2.319142764 0.0231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D2 -1.68474825 0.0232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DH1 1.835182413 0.0232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A-DRB6 1.321856808 0.0232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R2DL4 -0.490614684 0.0232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16 2.000258769 0.0232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8904 16.40422813 0.0232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KLF 1.250598706 0.0232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UFA6 -1.423206335 0.0232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AP24 0.965787551 0.023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SEC1 -0.928376647 0.0233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146 -0.876742661 0.0233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04574 0.880453628 0.0233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80 -1.897914167 0.0233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09366 8.370185162 0.0233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91687 12.15499066 0.0233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LY -0.534173829 0.023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NDC7 8.889533045 0.02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2RX3 -0.603448862 0.0234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4826 21.28830938 0.0234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572 0.893104937 0.0234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49 1.681968984 0.023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43515 1.043685766 0.023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F1 -0.735101025 0.0234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493066 2.352854014 0.0235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RM4 -4.308753935 0.023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549 -8.273518902 0.0235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D3 35.68692642 0.0235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2orf13 -1.000885841 0.0235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MBRD1 1.450132649 0.02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4144 -1.687015706 0.0236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P3 2.000955233 0.0236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NDC2B -0.591722803 0.0236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CALL1 2.020218616 0.0236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HR1 -6.06055332 0.0236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29895 6.699126157 0.023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GA2L1 2.574938088 0.0236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H1 1.615373411 0.0236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47684 9.624145471 0.0236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G3 -0.715749855 0.023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8116 2.146189214 0.0236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043836 12.1962468 0.0236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43080 10.23343873 0.0237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F1 -1.409893288 0.02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4K4 1.42545662 0.023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F7IP 1.830588403 0.0237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ARCD1 2.365298707 0.023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UB1 1.469756175 0.0237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S1A 1.560898821 0.0237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64815 -1.339935767 0.023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3177 -0.678972205 0.0238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5A2 2.21592109 0.0238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479077 2.908883994 0.0238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DF1 1.32968085 0.0238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3orf15 -0.930615867 0.0238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9425 -2.371751721 0.0239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J222E13.2 -0.514350728 0.0239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9A8 0.98288088 0.0239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017638 -1.506224217 0.0239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NT3 1.55734719 0.023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BP2 1.861914265 0.023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S2R4 -5.650810344 0.023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BS10 1.322066836 0.0239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P350 1.848259844 0.0239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57881 8.974221376 0.0239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H -2.169452917 0.0240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TB4R 1.046238171 0.0240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3077 1.876543261 0.0240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46 1.668626534 0.0240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ZL6 -3.882131265 0.0240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3 1.890916845 0.0240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4726 9.265324158 0.0240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546 1.00787985 0.024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821 1.704198097 0.0240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PD5 1.474856199 0.0240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AM1 -0.565808049 0.0240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GD1 2.53871282 0.0240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38B -3.992672117 0.0240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P4A3 1.193975733 0.0241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76205 1.131616459 0.0241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TFDC1 -1.999912245 0.024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7367 -1.851978426 0.0241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25 -1.610604594 0.024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89865 -0.894286811 0.0242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CD2 1.687556829 0.024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RG -0.731000325 0.024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04459 -0.857543237 0.0242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6853 1.603311375 0.0242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6784 -1.064004579 0.0242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18 -2.680703462 0.0242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SL3 1.585936531 0.0242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CC3L1 1.284248793 0.0242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WD1 -0.930334488 0.0243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4147 1.191359501 0.024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YNC1LI1 1.394884191 0.0243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4808 1.583492115 0.0243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CAB7 2.23505082 0.0243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6090 9.12977214 0.024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MP1 -1.004819286 0.0243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22A 2.176600231 0.0243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50126 1.446034873 0.0243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TA1 -0.929243744 0.024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G1 -1.203934799 0.0243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2A6 1.45088633 0.0244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71921 2.258059665 0.0244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KA1 4.315829023 0.024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5626 1.214061389 0.024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SR1 -1.186431117 0.024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24538 7.802679473 0.0244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T1D1 0.932969213 0.0244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orf36 3.587358447 0.024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41636 1.63507215 0.024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8BP 2.435946732 0.0245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BD -0.526184786 0.0245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TSL3 19.56135181 0.0245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00820 -0.541808957 0.0245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IR2 -0.593326863 0.024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IMA1 -0.500361978 0.0246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65186 -0.836285616 0.0246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2D6 1.532102153 0.0246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44383 1.548940142 0.024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25 -0.828603608 0.0246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1229 1.203563122 0.0247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G -0.809871722 0.0247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SP2 3.465378193 0.0247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090 -4.775099495 0.024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2HGDH -0.594107314 0.024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L6 -0.414550191 0.0247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6477 12.23319662 0.0247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OC4 -0.749162457 0.024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CS -1.690130003 0.024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P1BP3 -0.984564174 0.02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032 1.699368004 0.0248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PHD1 -0.64127093 0.0248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XO1 2.474275487 0.0248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5 0.9657594 0.0248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B5 1.977356046 0.0248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NPO 2.202873002 0.0248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53 1.451135166 0.024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EL1 1.122759457 0.0248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KBKE 1.292675173 0.024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I2 -1.131541393 0.0248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470 -0.693300756 0.0249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RG1 1.709641829 0.0249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SS -1.920834589 0.0249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46 3.406900748 0.0249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8orf21 1.803334262 0.0249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SK -0.762404529 0.0249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BTBD2 1.473572117 0.0249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14 1.036089714 0.025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23IP 1.51458853 0.0250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Y2 2.449283241 0.025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NND2A -0.768218832 0.0250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28097 1.526424547 0.0250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6431 -0.415947479 0.0250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2536 -2.155929971 0.0251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6A11 -0.563126571 0.0251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L1X 1.23782415 0.0251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DT10 -4.617488819 0.025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MIN8 2.484954763 0.0251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9768 1.961177978 0.0251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0282 -0.851081025 0.0252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CHC17 -1.088865293 0.0252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8orf26 81.65682243 0.025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42875 -0.88957432 0.0252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67199 0.976580042 0.0252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DPS2 13.71615533 0.0252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PROTL1 1.377274609 0.0252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67 2.230509672 0.0253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XL1 1.505954776 0.0253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DSPL -0.991314542 0.0253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39240 1.537153124 0.025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881 1.052869307 0.0253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1A 1.855938069 0.0253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06921 -1.668367299 0.0253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ag7.907 0.873524249 0.025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AS -1.960599353 0.0253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7190 2.520032371 0.0253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18 -1.390507488 0.0253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10 1.317382167 0.0254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L1B 1.27141151 0.025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7orf34 1.14700935 0.025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2252 1.85871732 0.0254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LL3 -0.588546569 0.0254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K3 4.659619178 0.025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6618 -1.338688717 0.025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666433 -1.769533696 0.0255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PHS2 1.681580059 0.025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AIP1 1.362914474 0.0255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U537444 -0.784645125 0.0255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PH 0.86529926 0.025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NDC3B 1.413839499 0.0255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3089 -9.629688504 0.025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8853 -0.605358084 0.025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7 -0.811141923 0.0256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GIC1 0.749243473 0.0256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78545 2.288617618 0.0256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9113 -0.472016342 0.0256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63 1.471674402 0.025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DT2 -1.087514715 0.0256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62425 11.75853653 0.025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41781 2.571318919 0.0256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94558 -0.456371742 0.0256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L22 1.575512308 0.0257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AP4-12 -0.594968797 0.0257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9265 11.69070329 0.025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9667 -2.293149812 0.0257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01422 1.392924161 0.0257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orf14 21.52342789 0.0257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0A1 -1.004237534 0.0257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C22D4 1.137733533 0.025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2378 -1.754268672 0.0258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BP 3.081235267 0.0258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52010 13.19688272 0.0258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LAF1 1.265273154 0.0258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L4A -0.412235883 0.0258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42195 7.804333528 0.025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0544 1.174910579 0.0258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FAR1 1.429961791 0.0258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88 -2.06214225 0.0258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70484 -2.331668769 0.0259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040 0.787285838 0.0259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7554 2.891607436 0.0259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18 2.195310505 0.0259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GED4B 1.406398647 0.025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XN7 1.186872413 0.0260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BRQ 2.499644994 0.0260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111770 0.863701104 0.026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12 -0.667365345 0.0260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PALIN 4.119735064 0.026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4192 5.586700956 0.0260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C2 1.463019068 0.026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93 1.012720811 0.026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44911 1.153979749 0.0261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8857 1.443004612 0.0261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INC3 1.71612948 0.026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7079 -1.035546223 0.026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T1 1.531226731 0.0261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1G2 1.27437751 0.0261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TL7A -0.8246923 0.026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GALTL -1.70050866 0.0262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TM2 2.670054169 0.0262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140 1.561676099 0.026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LI1 0.997834344 0.0262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CD4 1.16064524 0.026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D12 1.957762433 0.0262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OT1 0.856859833 0.0262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888 -1.426370509 0.0262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CR1 -0.885383745 0.0263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RT1 -0.7627066 0.026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9623 1.115427017 0.026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DC7A -0.551642428 0.0263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467174 3.023910052 0.0263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ADA 1.763180005 0.026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319957 -1.0884476 0.026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75962 1.921916005 0.026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19 -0.493203715 0.0263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CAP3 1.70796777 0.02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H13 3.106426117 0.026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01405 21.23641184 0.0264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M2L1 -1.067123876 0.026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18P33 1.476682412 0.0264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57134 -0.683825124 0.02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_P_M 14.39149073 0.026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O3 1.601901155 0.026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02660 -0.939436821 0.026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HX2 1.615488546 0.0265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43411 6.487565355 0.0265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19525 -2.996753014 0.0265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YVE9 11.91100906 0.0265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A 0.69790935 0.026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P19 -0.573229831 0.0265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HP2L1 1.648353477 0.026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CH 11.82287833 0.0265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TR1A 1.081865162 0.0266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5A6 1.817192714 0.0266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A11 0.874073298 0.0266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18 -2.080558447 0.026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HBP1L1 0.879237617 0.0267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2orf10 -1.082007913 0.0267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2647 13.14288026 0.0267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0 2.662717953 0.0267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IS3P1 -1.148118489 0.026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2787 5.14776848 0.026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1395 1.631199313 0.0268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9502 -0.4410575 0.0268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517609 -1.443735326 0.0268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W2 1.937393237 0.026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14329 5.353786398 0.026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SP1 0.977882324 0.026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7A3 0.819985965 0.0269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RT4 7.580590566 0.0269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MR9 1.957838685 0.0269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KG1 2.768778472 0.0270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25 1.688438619 0.0270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MT1 1.626027367 0.027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IC5 -0.698285551 0.0270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09092 -1.6207506 0.0270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RNPH2 1.542116626 0.027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600 1.18912426 0.0271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65 3.011749417 0.0271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T52 -3.068160846 0.0271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K 1.480593435 0.027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1BG -1.444590945 0.0271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318328 1.423887174 0.027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D1 1.459393385 0.0271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43959 2.987205111 0.0271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YVE20 1.455961729 0.0271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682198 5.257212473 0.0272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MA5A 2.439401126 0.0272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BF2 1.129804918 0.0272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99481 -0.748224748 0.0272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9421 1.152849283 0.027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L1 -0.550185084 0.0272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SSF7 1.952809941 0.0272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88949 11.66005712 0.0272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9 0.907565781 0.02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692226 15.68786565 0.0273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UL4B 1.837883083 0.027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NC2 -0.933820523 0.0273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HMK1 -2.174513043 0.027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P6 -2.617413774 0.027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13 1.440813766 0.0274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QR3 4.202313717 0.027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TSL1 -0.944223798 0.0274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DAC7 1.112985373 0.0274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FN1 -0.404948596 0.027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21409 0.954520047 0.027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ASE7 2.509938388 0.0274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H1C 2.011230719 0.0275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7563 2.389451305 0.0275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X2 0.808574046 0.0275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20A 1.321353954 0.027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5V1 -0.83662778 0.027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10 -2.702896847 0.0275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BP 1.234599606 0.0275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K2 1.049259782 0.0275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AP2 0.727428736 0.0275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74385 -0.480548646 0.0275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BDL2 14.25004018 0.0276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X1 2.0338532 0.027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9867 2.312574421 0.0276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5040 -0.632297632 0.027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KR5 12.07493118 0.027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BTB1 1.449580881 0.027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4928 1.410165128 0.027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IB 2.294323217 0.0277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F1 1.049543157 0.0277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21881 -3.026968092 0.0277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8 -3.303236585 0.0277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HSRP -2.250673308 0.0277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111 1.529642383 0.0277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66795 0.753055982 0.0277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GEC2 10.64435971 0.0277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7835 0.84954406 0.027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MD7 -1.302943103 0.0278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SBPL3 -12.2936739 0.027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C 3.194036366 0.0278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V -1.389572925 0.0278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X2 -0.444896937 0.0278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PK1 1.005919272 0.0278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DT11 -5.316817356 0.0278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19545 -1.707343267 0.0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0075 -2.221234514 0.0279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UNDC3A -0.702276046 0.0279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06741 -0.533412164 0.027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37886 0.973256627 0.027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DM2 4.211882423 0.027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PD2 0.466383333 0.027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2B 1.728783848 0.0279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EF12 -3.356931736 0.0279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93201 0.902377074 0.028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5 -0.72889533 0.0280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XA -22.69952986 0.0280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38 2.016005905 0.0280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RXL 1.169079237 0.0280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F1 1.736356898 0.0280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8orf76 1.905996927 0.0280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M 1.107730132 0.028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38996 0.707983745 0.0280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82C -1.763058878 0.028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EB2 -1.845007132 0.0280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NIP1 2.205040658 0.028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1 -1.003767772 0.028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K269 -2.339088665 0.028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TL2A -3.205805652 0.028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64894 -2.984687169 0.0281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PN6 -1.317158955 0.0281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41404 -0.564103356 0.0281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GAT1 1.015783605 0.0281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F3 2.021395445 0.028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DA 2.147300342 0.0282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98968 1.761718977 0.028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PC2 1.286932669 0.0283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0032 17.06675745 0.028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0363 5.052810854 0.0283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ST3 1.305565258 0.028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9 1.491749503 0.0283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05A 1.831323862 0.028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AM -0.343482337 0.028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XYD1 4.44713206 0.0284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68 1.36021345 0.0284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LK2 2.391221597 0.028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TNA 20.24586178 0.0284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MP4 -1.704081448 0.0284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2305 -3.280669092 0.028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SM2A 2.830426563 0.0285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S 2.012674844 0.028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DHHC8 -0.539836814 0.0285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420438 16.07976143 0.028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RA -1.158247836 0.0285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2F2 -0.606784963 0.0285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1R2 -0.701560682 0.028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G2 -2.714127051 0.0285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70863 -0.881293923 0.0286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F21 -4.985902477 0.0286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23 2.067980174 0.0286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GES3 1.63400918 0.0286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123750 -2.001568967 0.028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O2 -1.748992014 0.0286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6A15 6.3170493 0.0287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96556 -0.595368852 0.0287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AT 0.661407533 0.0287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MNB1 0.494641294 0.0287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NGR1 1.106957677 0.028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NGR1 -1.05554153 0.0287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CE -1.29798229 0.028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08033 -0.641606667 0.0287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AA2 -0.754238621 0.028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462 2.817994407 0.0287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648207 1.372682752 0.0288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KTL1 -0.775727654 0.02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TAN1 1.183603424 0.0288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MDL2 1.841388665 0.0288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L6 -1.152489692 0.028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J1 -0.577231044 0.0288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51071 2.699113679 0.0288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BC2 -2.103200521 0.0289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41 2.513242357 0.0289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OA1 1.325229053 0.0289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92947 4.559361594 0.0289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072652 1.787003528 0.0289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P -2.644533338 0.0289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5960 1.221478044 0.0289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UN5C 1.026260973 0.029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9A5 1.421735019 0.0290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MS1 1.536047531 0.0290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253 1.641533266 0.0290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M2 2.21166813 0.0290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9579 -0.419831481 0.0290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76 2.489112074 0.029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ST2 2.047165625 0.0291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TN -0.979044393 0.029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4562 1.554231292 0.029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123 1.375047035 0.0291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SL -1.392034514 0.0291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06490 2.109870698 0.0291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0012 2.049689542 0.029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323 -1.429977051 0.0292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KIP 0.987210334 0.029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89842 0.953797461 0.0292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263220 3.814574311 0.0292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OR 1.674608324 0.029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WWP2A 1.405694619 0.0292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GFA -0.769795383 0.029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P30BP 2.48778899 0.0292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CH1 -1.49043857 0.029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RNPA3 0.984646176 0.029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JC4 -0.601171127 0.0293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RP 0.594963386 0.0293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211 1.424695816 0.0293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28 -3.534939095 0.029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V2B 2.159698801 0.029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6260 1.028169454 0.0293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7806 14.26342223 0.0293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STIT1 -1.317076087 0.0293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3057 1.090555599 0.029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48407 1.674658974 0.0294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13A2 2.109785669 0.0294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4859 15.67662034 0.0294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428801 -1.553319363 0.0294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O2 1.306328493 0.0294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7530 12.32582845 0.029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127 2.435951373 0.0294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F3 1.260933728 0.029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GE7 0.949566686 0.0294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VER1 -0.362528131 0.0295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5247 1.996561268 0.0295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MP2B 1.403447199 0.0295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P1 1.599695617 0.0295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TC3 -6.339257269 0.0295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D1 -0.543879525 0.0295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35020 1.223817024 0.0295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25 6.093107234 0.0295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ERG1L -2.045594793 0.0295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4K3 7.781613247 0.0295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F1 1.653037964 0.0295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24A -0.433411929 0.029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ZL1 -0.578915933 0.029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YR1 2.497241366 0.029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E3 1.835744074 0.029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SGRP4 1.55843118 0.029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PLAL1 1.46051375 0.0297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21222 1.143055042 0.0297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52 -0.849872929 0.0297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O1 1.498216532 0.0297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KDK 1.067899369 0.0298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1orf39 -3.755506852 0.0298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81 -0.531970472 0.02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LOC1S2 1.603587269 0.0298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KBIB -0.433611779 0.0298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4 -1.552502036 0.0298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H3 1.319612064 0.0298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GB 1.209620625 0.029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00603 1.728986215 0.0299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2B2 1.506930247 0.029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7931 1.553617618 0.0299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5566 -38.6842328 0.0299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DH10 13.44204293 0.0299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B1 -4.546569667 0.02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08 1.073757505 0.0299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1LC3C 6.199026198 0.0300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1655 1.010140383 0.0300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GN 0.824715709 0.0300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CR2 -0.47785059 0.030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TLG 8.111906033 0.0300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90181 -0.534579993 0.0301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EC1B -0.842044215 0.0301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ZD1 -0.911690264 0.0301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X1 1.317597733 0.0301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276186 -1.773146004 0.0301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LX2 -0.374640096 0.030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N2 -2.296925496 0.0301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PGEFL1 2.721144194 0.0302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61733 1.265840907 0.0302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Q7 2.244765214 0.030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53 -2.673709145 0.0302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9073 12.42265852 0.030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OT1 2.455959008 0.0302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6338 2.150281066 0.0302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59 1.239015794 0.0302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83A -7.300338478 0.0303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HA4 1.229298264 0.0303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6V1E1 1.137732296 0.0303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44A1 1.353232507 0.0303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Y047582 2.012267256 0.0303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1 1.974167078 0.0303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27A1 -0.56954969 0.0303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29213 1.043327347 0.0303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SG 1.664519336 0.0304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M 1.900839635 0.030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8B 1.630085687 0.030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26 24.34744735 0.030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R13 1.265693104 0.030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24 1.63162097 0.030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T1B 0.921591231 0.0305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6737 -1.913077175 0.0305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91 1.923669947 0.0305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8orf2 6.624793869 0.0305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TPD3 14.73846669 0.0305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D13 1.25763516 0.0305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11-216L13.5 2.26964905 0.0306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42EP1 -0.66962816 0.0306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088423 -0.496936585 0.030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80 -1.217081948 0.0306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5874 -0.422137783 0.0306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2659 1.061325051 0.0306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gativeControl 14.49853562 0.030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AT -1.094433918 0.030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MAN2L 2.188211439 0.030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2640 0.554550447 0.0306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052 0.992903483 0.0307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81443 1.692435899 0.030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24074 0.627289601 0.0307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RSF4 1.176242696 0.0307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SP4 1.13291625 0.0307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L6 0.774512093 0.0307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V323908 7.989116238 0.0307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F7 3.251508302 0.030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L 1.175107687 0.030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D 0.856827741 0.030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5819 1.738240874 0.03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E4C 0.766629258 0.0308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5030 10.82867616 0.030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LA 1.071428016 0.0308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9 1.427804825 0.0308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9 -4.23693435 0.0309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8503 3.807432823 0.030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0950 -0.443436074 0.0309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07533 1.025073488 0.030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Q5 1.278212251 0.0309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D1 2.038030831 0.030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7899 -0.509483532 0.030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PK1 0.836752221 0.030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4A -1.24892389 0.031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61386 1.399894335 0.0310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LC1 -1.344263117 0.03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QTNF2 1.527804142 0.0310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SD1 1.189202252 0.031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0587 -0.89927342 0.031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478043 9.954981976 0.03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1933 -0.501453637 0.0310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CAM2 -1.246764159 0.031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971459 1.56521432 0.031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S2CL 1.621088235 0.0311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KSCAN5 2.906409972 0.0311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96 4.366959803 0.031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X46 1.427844817 0.0311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P85 1.727931223 0.0311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DD4 2.046959407 0.0311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P0P2 1.079203287 0.0311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X4 -0.949095755 0.0311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O2 -1.754222428 0.0312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62137 0.894785267 0.0312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4193 2.355271487 0.03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548663 1.302425458 0.0312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02741 -5.414386959 0.0312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LR1 5.287327773 0.0312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F1R -1.001760788 0.0313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43811 -0.932213221 0.0313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OG -0.420786769 0.0313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P2C 1.57242733 0.031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S1R1 -0.511148357 0.0313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SD1 -1.149147752 0.0313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K1 3.613783624 0.0313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11FIP4 1.136547721 0.0313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LRA1 -0.969538857 0.0314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29 1.163415347 0.0314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LV 2.533341298 0.031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41686 1.841227708 0.0314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TM5 -0.713367652 0.0315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04454 1.404531298 0.0315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2orf24 1.54104588 0.0316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O1 0.951336412 0.0316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9553 1.012366902 0.0316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ICH1 -0.804597831 0.0316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MT 1.553920547 0.031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RNPUL1 2.178931522 0.0316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BTBD4 2.407959493 0.0316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54 1.314353139 0.0316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DIB 1.434170889 0.0317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7493 14.41458835 0.0317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T122 1.654998429 0.0317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115114 -3.249510598 0.0317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NN2 0.73061925 0.031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61 1.050953967 0.0318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GR2 0.742353948 0.0318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KFB4 0.664694735 0.0318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5A29 0.840085282 0.0319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NI2 0.953787081 0.031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PS21 1.574885024 0.0319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YCR2 -1.239014418 0.0319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BB -0.682755831 0.031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93869 13.36142064 0.031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10A4 -0.441585945 0.0319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GLN2 0.796982195 0.0320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MT2 2.357744971 0.032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GF1 0.701121849 0.032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 -1.070246078 0.0320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MR2 -1.35416484 0.0320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N1S1 -1.041167377 0.0320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STO1 -1.511291419 0.032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60098 1.001911651 0.0320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TPNB 1.754236476 0.0320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9348 -0.498525167 0.0320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_L_5 19.89495636 0.0320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7orf44 1.603090211 0.032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207522 1.397236359 0.0321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NN3 0.741486977 0.0321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RP6 1.651163665 0.0321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UFB10 1.356448923 0.0321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GG1 -1.111802098 0.0321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414771 -1.183082846 0.0321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QRDL 1.136906133 0.032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E1 2.090098017 0.0322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XTR -0.424095764 0.032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GF11 2.034208393 0.032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I1 1.611930571 0.0322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32996 -1.504796499 0.0322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6 1.964336716 0.0322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GAT1 3.253234208 0.032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ST1 0.970670821 0.032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30639 -0.51977736 0.0322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K 1.633500333 0.0322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SC1A1 -1.30477842 0.032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CNA2D2 -1.351444093 0.0323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T2 12.41087924 0.0323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88 7.564093631 0.0323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TF -0.92293592 0.0323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N 3.2127563 0.032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09 -0.798869844 0.032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9120 1.002371614 0.0323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CS3 -2.69400519 0.0323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NT1 1.543250392 0.032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2S1 -1.989602209 0.032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LD1 -0.816536839 0.032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XNA2 1.754414401 0.0323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G2L1 2.345137224 0.0323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12 38.11977402 0.0323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L13 4.126604257 0.03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1S2 -0.686552194 0.0324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79A -0.440725647 0.0324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3 1.616433041 0.0324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956667 20.22921319 0.032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L1 -0.767751498 0.0324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DX53 56.08492553 0.032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MM1 1.828077926 0.032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2780 2.661460471 0.0325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20595 -1.528668144 0.0325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49270 -2.612493801 0.0325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002438 12.64618811 0.0325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RC2 1.170526287 0.032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3287 4.349335649 0.0325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BP5 -0.433952617 0.0325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FR 6.728851739 0.0325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D8 2.56831884 0.0326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MA3E 13.30718725 0.0326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AC 1.195922477 0.0326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95557 14.59430246 0.032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TL1 2.12153913 0.03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P6 1.242933937 0.032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3447 2.933559891 0.0326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94845 1.103946076 0.032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99125 1.38030172 0.0326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L15 6.591515541 0.0326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XER1 -0.483216668 0.0327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CE1 4.982202115 0.0327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LIM1 -1.28308223 0.032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SD 0.75730102 0.032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PT 0.693931525 0.032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451 1.679600128 0.0327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C2 -80.04034085 0.0327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975 1.018689308 0.0327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951 2.626353887 0.0328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C1 -2.50619788 0.0328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2orf61 4.905567373 0.032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20014 -0.400105355 0.0328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VIL 1.064015022 0.0328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1L3 -0.632350132 0.0328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PDH 0.929139841 0.0329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CD 2.696203398 0.0329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28952 53.37376927 0.032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1862 14.5442709 0.0329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PGEF1 1.002460311 0.0329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HA2 4.67725867 0.032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12 1.841694005 0.032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9413 -1.880281043 0.0329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HX9 1.169262597 0.0329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EL -1.347376997 0.0329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X10 1.287393897 0.0329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IITA -0.767059277 0.0329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ARB2 -5.135694137 0.0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D2 -1.166526676 0.033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IT1 1.47983888 0.033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22 -0.789516754 0.033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804491 -0.987659083 0.033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RD33 -0.526757234 0.0330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GF3 -0.379888248 0.0330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NB3 -0.776285014 0.0330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NIP3L -0.866274035 0.033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13L 1.069403638 0.0330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AMP1L -0.529922972 0.033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695979 0.972519987 0.0331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NX2 1.033295422 0.0331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6194 -65.54875641 0.033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YT2 1.47469194 0.0332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18B 1.648845722 0.0332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KP 1.164525059 0.0332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531123 2.219487816 0.0332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0732 3.885398097 0.0332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TL9 1.410195634 0.033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F5 -2.170529349 0.0332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6J 0.973501163 0.0332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EF11 1.656609401 0.033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63 2.549361434 0.033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M697215 25.63442364 0.0332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21 -0.835649668 0.03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NA1 -0.710912316 0.0333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D8 -1.013219317 0.0333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0630 1.270853065 0.0333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RT -2.533259767 0.0333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RBK2 -1.463672056 0.0333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208131 2.294216156 0.0334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NT -1.455351878 0.0334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6orf72 1.370704096 0.033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XMP4 -1.893931196 0.0334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BIN1 1.465367151 0.0334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860 -3.318406913 0.0334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A-G 1.212265541 0.0334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PK1 -1.170664463 0.0334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WOX -1.300057941 0.033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3075 0.860660292 0.0334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RL 1.065673775 0.0335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GT3P 1.297654686 0.0335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OK2 1.269496739 0.0335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GEA8 -0.786126931 0.033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0010 -1.046867739 0.0335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24A1 -0.753608385 0.0335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GFR 33.9612716 0.0335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07190 4.966873957 0.0335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35 2.502219392 0.0335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070620 -69.95334111 0.0335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EAP4 0.914069665 0.033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44987 -2.155967894 0.033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A7 0.736741165 0.0336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39 0.999934332 0.0336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0744 -6.79554326 0.0336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24 1.791894503 0.0337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GNT8 0.956206184 0.0337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74696 0.90028787 0.0337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Q6484 15.00462136 0.0337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53012 -1.138351914 0.0337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AF1 2.365457505 0.0337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FN1 0.454302126 0.0337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13845 13.73114745 0.0338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S8L1 -1.959548004 0.0338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orf15B 1.672026251 0.0338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3861 4.158228518 0.03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23 0.552826738 0.0338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HPK1 1.327226489 0.0338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N1 16.5652796 0.0339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MT1 1.882251772 0.0339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PAR3 4.938282983 0.033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Y19L2 16.7581753 0.0339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1I2 17.01062277 0.0339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G1 1.565560416 0.033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23 1.425453288 0.033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IE 2.270355748 0.0339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PR4 1.007425612 0.03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781 1.05344262 0.0339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2909 -1.691709345 0.0339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12078 1.492730626 0.034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76B 1.076747535 0.0340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96603 0.793857813 0.034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635126 -2.399207891 0.034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CTP2 0.964040797 0.0340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T1 1.281284962 0.0340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00LB -0.741806375 0.0340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RP1 -1.391786489 0.0340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375 0.942932417 0.034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YR -4.998292831 0.034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LDB2 7.60345768 0.0341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F1B 1.102892824 0.034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SH1 1.15071228 0.034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TD1 1.676150563 0.034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3K12 2.32285375 0.034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PPC2L 2.904288451 0.0341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MECR1L 2.28249201 0.0341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08 -2.911101851 0.034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3 -1.146701754 0.0342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HB3 2.877471413 0.0342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PN1L 0.820565574 0.03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HB4 2.201071086 0.0342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SM3 2.363360102 0.0342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X1 1.165867886 0.0343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E 1.520518862 0.03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VEP2 1.114802169 0.0343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4332 -1.325983997 0.03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RID1C 1.836863539 0.0343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X3 -1.127797215 0.034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RE -0.639975252 0.0343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F2F1 1.6199479 0.0343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D9A 3.304660515 0.0344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KL 1.350105919 0.034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X3 5.561724144 0.0344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03715 -0.497701893 0.0344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9orf20 1.815996088 0.034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RM3 3.818245498 0.0345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2186 13.36207839 0.0345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638334 -1.570700479 0.0345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4A 2.027129632 0.034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SRR 4.199262143 0.0346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3RA -1.147146283 0.034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CHC2 1.473864184 0.034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5848 14.73761268 0.0347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UN5 1.172663442 0.034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70 -4.279767878 0.03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CL12 -18.05810339 0.0347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ZD7 1.074040788 0.0347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PN7 1.078125254 0.0348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SF3 -1.471974021 0.0348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AP3-1 -0.937426816 0.0348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138 -1.690313516 0.0348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6 0.893554197 0.0348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COLN3 -2.834261135 0.0348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337952 4.048474658 0.034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RD12 1.920255756 0.0348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523 2.985283404 0.034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X721299 8.484354613 0.0349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1H3 -1.672946286 0.0349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BA 1.415474061 0.034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7 1.768076981 0.034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229803 3.591704844 0.0349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RP12 0.896396253 0.0349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C6 1.458116125 0.0350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16558 6.678640109 0.035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GNT6 -1.808641509 0.0350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N1 3.668615929 0.0350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MO2 -1.22555772 0.0350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07 -2.852641987 0.035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AL1 1.600694349 0.035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3D 1.547814047 0.0350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7E24 -0.68510846 0.0350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CALL2 -0.795181814 0.035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400371 12.27086527 0.0351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HD14B 1.336219048 0.0351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56973 3.37634244 0.035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GAT2 14.08309404 0.0352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KFZp434F142 -0.653631256 0.0352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TS2 1.107309402 0.0352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UFB4 -1.201354003 0.0352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8533 1.380176228 0.035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RP10 18.12847326 0.0352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134708 3.351621318 0.0352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1170 0.579182071 0.0352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AVL4 12.19084396 0.0352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KLR1 -1.102821466 0.0353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O3A1 -0.959576984 0.0353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9C 2.093673458 0.0353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42612 -0.444808999 0.035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LK3 -1.437487544 0.0354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6SF1 -0.871434889 0.0354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509345 3.170938793 0.0354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EF1D 1.125689264 0.035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8355 1.881159853 0.035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7792 -1.371988622 0.0355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B1 0.86302902 0.035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AI3 1.351781335 0.0355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BPB2 2.278869916 0.0355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90926 1.221713088 0.0355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74778 -1.307876764 0.0355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137 1.952076907 0.0356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2RB1 -0.520341208 0.035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6626 1.251511931 0.0356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P1 2.162691959 0.035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43B -0.626770209 0.0356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302767 1.513677502 0.0356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L2A1 0.719947102 0.0356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39821 -0.469456717 0.035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TAP 2.679833164 0.0357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OML2 -1.498111456 0.0357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10 1.449768606 0.035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53 -1.624306615 0.0357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00036 -0.767840515 0.0357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452819 -0.600565348 0.035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K17 -3.207403871 0.0357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95281 1.793948588 0.0358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8597 1.65588168 0.0358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24 1.758968283 0.0358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3F 1.269736369 0.035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4263 2.095537443 0.0358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2 -2.209159206 0.0359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4orf41 1.687280588 0.035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0A10 2.73634762 0.035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9611 1.406749793 0.0359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KX1-2 -0.635977768 0.0359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9015 -1.483118221 0.035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I2 -2.303169901 0.0359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514 4.485003513 0.0360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IT1 2.075791669 0.036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GFC 38.9365579 0.0360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ATA1 -1.815798924 0.0360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AT -0.496695959 0.0361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832451 1.019247932 0.036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PRL1 -0.422244572 0.036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I3L2 -1.289620777 0.0361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35 2.61410469 0.036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PE1 1.215423444 0.0361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4063 0.629047516 0.0361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255896 -0.928679982 0.0361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SM1 1.635753084 0.036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P4 -1.23131703 0.03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P2 -0.762013088 0.0362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A-F 0.953471024 0.036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2758 14.31030267 0.0362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F4 -1.904889329 0.036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WHAE -2.058258765 0.036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TLN -0.840828857 0.0362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9742 0.862030425 0.0363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TCL1 1.482124645 0.036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98238 0.934827037 0.0363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AKD -1.141727831 0.0363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TI1A 1.63745031 0.0364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125 -1.827699063 0.0364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19 -2.307361612 0.0364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06630 1.084420639 0.0364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SS27 2.919527673 0.0364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NC1 -2.052344078 0.0364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M2 0.55048458 0.0364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DM5 1.415651485 0.0364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PDL3B 2.062162925 0.0364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14556 1.302511868 0.0364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F27 2.394090716 0.036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A13 -1.759860593 0.0365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2 -0.804524493 0.0365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5535 -0.763820291 0.0365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MB1 1.241286668 0.0365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44097 2.854050075 0.03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27922 1.617097989 0.0366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R 1.393880028 0.0366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MT1 1.387950722 0.0366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9861 1.77231324 0.0366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QCR -1.953999983 0.0366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HRF1BP1L 1.213967385 0.036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462 1.515252278 0.0367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494410 1.277017021 0.0367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1942 -2.24408528 0.036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OT7 -1.315889196 0.0367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89156 1.276346506 0.0367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S8 1.459942798 0.0367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99804 -1.946424213 0.03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B1 10.32894303 0.0368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T5DC1 1.461179222 0.0368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24654 -1.678713816 0.0368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3 0.913124022 0.0368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96262 -2.448189638 0.0368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108194 1.188457644 0.0368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NPO -1.167875126 0.0368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87805 -1.04844657 0.0368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ND2 -5.706239602 0.0368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14 -0.943721869 0.0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L8A 2.312826071 0.0369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PK1 -2.464001002 0.0369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L2L1 0.860115828 0.0369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KHG4B -1.488686556 0.0369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17 1.203671539 0.037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0718 13.3739113 0.0370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129743 1.48808709 0.037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ELR2 -0.953919501 0.0370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FAH1B2 1.92455572 0.0370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4937 0.987529459 0.0371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14 3.136439115 0.037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D7 1.010861434 0.037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BSCR23 6.127744679 0.0371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6709 -2.199742335 0.037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GPRF -0.43219654 0.0371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MRN2 -0.747013368 0.0371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H3 1.490483107 0.0371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XC4 -4.042933128 0.0372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07742 -3.507617297 0.037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45075 -1.300639082 0.0372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RD4 -0.919884699 0.0372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LD 1.039684517 0.0372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2AP1 -1.262672323 0.0372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BD4 1.464215355 0.0373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SA 0.815435581 0.03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RSF10C 0.83269449 0.0373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ZF1 1.148851722 0.0373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A14 0.789610792 0.0373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L3 1.125894075 0.0373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020958 10.79888957 0.0373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RP27 1.501265131 0.0373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XN -0.782542985 0.0374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832578 -2.271186114 0.03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R7P -2.378095699 0.0374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43840 1.221924172 0.0374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96 -1.357853653 0.037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CRG -0.520206707 0.037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8044 1.246105726 0.037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PINF1 -0.942258195 0.0375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931515 0.953454992 0.037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_T_M 8.3793022 0.0375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3K 1.127369253 0.0375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01869 -1.646260093 0.037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X6 -0.703815504 0.0375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O1C 2.246537755 0.0375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01120 1.283847172 0.0375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BA2 1.264319914 0.0375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38199 1.59567168 0.0375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XDN -0.574584732 0.0376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19168 1.122098225 0.037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6 2.025776445 0.0377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5920 -3.638752459 0.0377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AS1 -0.919392313 0.0377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4A3 -2.58871834 0.0378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59 -0.524763696 0.037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LL6 15.79735711 0.037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RXL 2.777880964 0.0378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6008 -0.523632847 0.0379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11B1 -0.405447471 0.0379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FF1 -0.490472503 0.037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CD1 -0.641105899 0.0379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17352 1.143783644 0.038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10404 0.934908484 0.038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AP11 1.173463591 0.038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73929 2.063041396 0.0380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KBKAP 1.534037629 0.0380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PO -3.631725488 0.038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3 -0.603311539 0.038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KHN1 1.238384981 0.0381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08582 -1.229451142 0.038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DS6 2.121471461 0.038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TR5 -0.512439544 0.0381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GALT2 12.53947718 0.0381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L32 -4.045243446 0.0381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M1 0.48237136 0.0381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RA -0.408668261 0.0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42EP4 -0.669422597 0.0382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RA2C 1.520387122 0.0382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STN1 1.593208552 0.0382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T 1.381646399 0.0382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58 1.306980202 0.038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1648 2.241994468 0.0382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52326 2.056236662 0.0382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7918 1.834237021 0.038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XN4 -0.791215091 0.038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PG 8.697045087 0.0383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HAR -1.107159958 0.0383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4273 -65.73013443 0.0383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VN1 2.227067925 0.0383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F2 1.218835614 0.03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6orf79 1.245134366 0.038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MND5A -0.951257085 0.0384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40508 -0.985939456 0.0384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4525 -0.676981265 0.0384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4033 -3.848323292 0.0384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44 1.323852478 0.0384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G4 1.630652648 0.038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78641 1.770736034 0.0384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HX3 -1.105014795 0.0384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ICA1 0.861105944 0.0384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1437 6.092238629 0.0384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OT11 -0.860872311 0.0385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1335 1.072014773 0.0385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G3A -2.322529228 0.0385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AST 1.838095749 0.0385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1B -0.53919363 0.0386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1247838 1.764291777 0.0386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704712 -1.02949401 0.038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GS1 1.64270446 0.038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TS1 -4.224117143 0.0386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492422 -7.762402025 0.0386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B518505 1.408308222 0.03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3H14 1.947245887 0.038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TN3A1 1.3018033 0.0387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IZ1 -0.596801595 0.0387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30A 0.782150969 0.0387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K -0.502732884 0.0388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833 1.338480046 0.0388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GALS12 -0.848198042 0.038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2 0.743921506 0.0389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01116 0.616453612 0.038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P1A 2.920951799 0.038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029628 -1.500881296 0.0389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144 1.433136084 0.0390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2257 15.15447178 0.039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0309 3.425910745 0.039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B1 -2.011271392 0.039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5398 3.610722212 0.039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18L2 1.600681511 0.0390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15 1.609546803 0.0390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293859 -65.1221687 0.03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59 -1.155682415 0.0391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MFB 0.944006093 0.039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100 -0.717102225 0.039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6140 -1.999670239 0.0391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6V1E2 1.569539325 0.0391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N 1.539220887 0.039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XA1L 1.363261208 0.039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GNT7 -2.066709905 0.0392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2orf37 1.143382994 0.0392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MAD1 -0.927822232 0.039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X19 1.202741761 0.0393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ML1 -2.433331832 0.0393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PS3 1.658973316 0.0393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CK1 1.198458839 0.0393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BDD2 1.404661462 0.039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TN1 2.303916825 0.039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5A5 2.715255409 0.039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L4D 1.938838581 0.0393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AD 1.037870507 0.0394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PL20 1.55811317 0.0394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GFRB -1.118252755 0.039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08384 -0.800379085 0.039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66917 -0.532111443 0.0394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OC3 0.956147007 0.039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LZF1 1.741153502 0.0396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24 1.11394716 0.0396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4215 -0.536792601 0.0396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6V1G2 -0.496342443 0.0396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52293 0.801491001 0.039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17751 3.229471872 0.0396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N1 -1.010375154 0.0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N2 1.96186318 0.0397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BL3 -0.63562406 0.0397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DM3 -0.572833268 0.0397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RBP2 1.829626379 0.0397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X2 -1.095751659 0.0397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96373 -1.039712305 0.039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L6IP1 -0.694367677 0.0397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RF4L2 -1.996597909 0.0397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L2 0.954490385 0.0397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1481 -0.633015604 0.0398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8A -0.958757502 0.039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DC1 1.470429351 0.0398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7orf40 1.390374689 0.039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0679 -3.310552723 0.0399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434958 -1.762084895 0.039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27122 -0.524506339 0.0399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PK2 0.705764086 0.0399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5455 1.362614587 0.0399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KORC1 2.18421224 0.0399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K17B 0.986311676 0.040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1711 -0.441739519 0.0400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B4 -0.682540513 0.040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X4 -0.799230838 0.0400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3590 1.838876045 0.040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649839 1.454635836 0.0400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DT5 1.044589185 0.0400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T3 1.123327092 0.040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CSM2 4.49371451 0.040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LLARD 1.549385033 0.040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85089 -0.337655443 0.040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30830 -1.472020548 0.0401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H16 3.584393737 0.0402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467 1.307927779 0.040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P1 -2.602462028 0.0402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17571 1.388255994 0.0402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PBP1 1.345292509 0.0402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27738 -0.731682683 0.0402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28 1.962777857 0.0403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CM3AP 1.292088034 0.0403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P4 -0.906538005 0.0403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D3 -0.539281429 0.0403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43 1.112507632 0.0403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8290 -0.369820106 0.0404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HIT1 1.800551694 0.0404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27996 2.220009331 0.040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RBS1 -0.451720329 0.0404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17 -1.184553791 0.0404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2D3 1.340402178 0.040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26402 0.880908048 0.040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23 -63.93316958 0.040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AF1 1.765460392 0.040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9466 -0.831018336 0.0405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2orf51 -0.519493321 0.0405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NL2 -1.059004528 0.0405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PINA1 0.889045292 0.0405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F3 -1.389580311 0.0405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242987 -1.444815374 0.0405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78954 1.222949185 0.0405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06788 2.496946372 0.0405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F19 3.279687873 0.0405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NM1 1.217862877 0.0406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824642 46.82268376 0.0406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167 -0.376324043 0.0406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83199 1.935343155 0.0406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2AFX -1.042143499 0.0406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39 1.235948814 0.040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TPD4 1.804303628 0.0406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F2 12.3458786 0.0406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7945 10.14354316 0.0406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E1A -0.386276972 0.0406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CHSD2 1.717650044 0.0407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019568 -0.654014431 0.0407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2A9 1.167771575 0.0407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FNA4 1.946873098 0.0407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R3 0.855702571 0.0407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EN1 1.097518751 0.0407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5067 2.65227384 0.040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6104 1.788616787 0.0408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10C 1.103170036 0.0408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RB3 -0.602468656 0.0408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12590 -0.734158956 0.0408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1A1 3.515455357 0.0408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DK 0.830538045 0.040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_P_3 17.24365556 0.0409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SEC2 -0.534262017 0.040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106 1.179745913 0.0409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AC8 -0.983339915 0.0409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728732 0.853330035 0.0409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BK1 -0.575280544 0.0409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61A 1.419037135 0.0409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XD3 -1.314456006 0.0409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60 -1.063178476 0.0409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00 2.016799195 0.040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RANB1 -1.290039376 0.0409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ER3IP1 -1.029185941 0.0409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1orf75 -0.881625579 0.0409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RNA6 3.843822348 0.041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S4 2.106112221 0.041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UND -0.925007875 0.0410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5F5 1.331499739 0.041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0550 1.986187758 0.0410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4873 -2.691645395 0.0410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84210 0.567874948 0.04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08799 -1.139742893 0.0411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RK3 0.985149594 0.0411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FGAP1 1.110481909 0.041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95 1.443578264 0.0411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92790 0.70899822 0.0411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6PR -1.143981705 0.0412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MRT3 24.79089323 0.0412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PS26B 1.060882569 0.041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6848 -0.641625372 0.0412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MYT1 -1.001575155 0.0412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8140 0.636438116 0.0412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9599 1.313206212 0.0413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GAP1 1.129884434 0.0413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SP16 -0.657968345 0.0413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83624 51.4051288 0.04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2324 0.809777929 0.041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CCI1 1.534928165 0.0414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IP4 -2.607501371 0.0414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243669 -0.618217538 0.041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B 16.48143053 0.0414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6246 -1.781658637 0.0415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669846 1.958431365 0.0415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NX1 -1.143836116 0.0415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X14 1.824616437 0.0415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PTM1 1.928602373 0.0415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26075 1.84350538 0.0416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VAP -1.066116944 0.0416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65 5.508307738 0.0416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3496 -1.966054002 0.0416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orf80 -1.355166385 0.0416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10 -2.225944093 0.0417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595101 0.556785685 0.0417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ME1 1.166661055 0.0417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2R2D 1.47289151 0.0417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RA3 5.861539195 0.041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MP2 1.542825468 0.0417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CL -1.113685765 0.0417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AT 1.178380925 0.0417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X2 1.032174426 0.041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E2B -2.136775069 0.0418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5047 -0.698067611 0.0418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YG11B 1.058725637 0.0418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8orf66 4.713153362 0.041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GR1 -1.126551197 0.0419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BI 2.061477354 0.0419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036373 -1.210489485 0.0419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23 3.457638735 0.041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8A 1.79047801 0.0419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PSCR1 1.635440408 0.0419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3D 1.201874887 0.0419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PGK 1.474532731 0.042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415 2.221121131 0.0420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XPH4 -1.142157684 0.0420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9005 4.985939223 0.0420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510 10.16349835 0.042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7700 0.957355967 0.0421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L1 -1.23439763 0.042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EF1 0.9868261 0.0422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88 13.58211474 0.0422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F3IP2 2.71055505 0.0422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BX6 1.082355242 0.0422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7A5 11.54496765 0.0422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C11 19.62826451 0.0422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C1D16 -2.586406224 0.0423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5548 0.830122375 0.0423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T3B 1.145131518 0.042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HRS13 0.814696147 0.042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46 1.523073337 0.0423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GA3 16.37387105 0.042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53AIP1 1.813775818 0.04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75192 -0.564679558 0.042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UFS5 1.406666039 0.0424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AC1L2 1.733528629 0.042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AI3 1.264591264 0.042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EF1A1 0.807715156 0.0425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MG2 10.08239562 0.042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CR1 1.432231451 0.0425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ED1 2.022058215 0.0425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E4B 1.231089785 0.042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LP2 1.444503644 0.0426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10G8 -0.801603696 0.042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RDC1 1.596373008 0.042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E1 1.638044083 0.0426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IB1 -2.69798148 0.0426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33B -0.711195398 0.042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6847 4.065066945 0.0427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P1B -1.112365413 0.042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TF 0.75910322 0.0427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68 -0.557493077 0.0427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51E1 10.01347651 0.0427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DHGA7 -0.418425006 0.0428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PK3 1.003889711 0.0428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78250 -4.413816357 0.0428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DZ3 -1.121265401 0.0429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HRH -1.803120521 0.042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43 1.260745479 0.042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1500 1.652216374 0.0429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547890 1.072456795 0.0429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AMPER 14.31466965 0.042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GD1 -0.664440204 0.0429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6PC2 -1.578510764 0.0430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25109 0.826608037 0.0430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P1 -0.835645812 0.043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9258 1.060195419 0.0430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9845 -0.678915724 0.043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GFB -1.038929756 0.0430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4orf14 -1.271981454 0.0430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6KB1 1.577161573 0.0430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493 1.873230668 0.0430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34A3 -0.345087735 0.043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M2 3.933185061 0.0431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INJ2 -0.728022604 0.043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162073 1.944403814 0.0431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S 1.037247926 0.0431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F16 -0.544719477 0.0431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71 -52.59736796 0.043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55480 14.37788942 0.0431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10995 -0.774139068 0.0431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3062 -0.41885676 0.0431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Q778202 2.278559771 0.0431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9A9 -1.017688789 0.0431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LRC4 0.951820087 0.0432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PF6 1.035197967 0.0432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6D1 -0.398707163 0.043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9583 -5.393820639 0.043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PP1 1.201252899 0.043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A1B -1.193094582 0.0432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49298 -0.698791841 0.0432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4-747L4.3 -0.94088204 0.0432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CHO1 1.179504808 0.0433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PLA2P1 1.282142045 0.0433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6642 0.735247567 0.0433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9B -0.462104905 0.0433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FV 1.215473399 0.0433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QTNF7 -8.672124968 0.043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KRS -2.679482168 0.0434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81314 3.314224155 0.0434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C4 -1.372418268 0.0434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PLAH 0.78169155 0.0434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W771919 -1.572481793 0.0434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GPP2 5.72713833 0.043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638 1.523517255 0.0435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3A3 1.937839394 0.0435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136 1.581937267 0.0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579646 4.084389229 0.043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0934 5.404612634 0.0436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TF2I -8.851754414 0.0436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CK -2.350172809 0.0436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85530 9.243626558 0.0436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4602 1.123424981 0.043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C22D1 -0.952471224 0.0436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PO8 -5.112727156 0.0436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B -1.366378334 0.0436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O -1.29737961 0.0437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K 0.940053344 0.0437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FX4 1.53176099 0.0437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08420 1.62186171 0.0437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209507 6.500877601 0.0437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C6 -0.891021909 0.043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1CC 1.778680687 0.043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6V0D1 0.955115224 0.0438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13 0.795038639 0.0438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C13 -0.541455634 0.0438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PRL -1.610739315 0.0438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PYL2 -0.596673244 0.0438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ASEK 1.89456055 0.0438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284 1.366057367 0.043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510 1.811381066 0.0438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CL3 -2.371361564 0.0439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M1M 1.095346789 0.043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CY7 -0.591453092 0.0439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81800 2.349719964 0.0439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PD5 -29.56863504 0.0440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XA10 3.071757588 0.044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7A 1.229084479 0.0440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97 0.967946493 0.0440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6661 -0.324744855 0.0441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KRP 2.173567728 0.0441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43276 -1.106597994 0.044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0 -0.696925829 0.044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KBP1 2.753842371 0.0442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-Sep 3.859417972 0.0442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24446 -1.14996811 0.044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49441 15.03918268 0.0442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DC2 17.29755912 0.0443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D4 0.856710764 0.044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orf56 1.994465034 0.0443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R4 1.004968686 0.0443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orf20 -1.187239224 0.0444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0152 -0.836567036 0.0444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F1 1.329810336 0.0444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512 1.479251014 0.0444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L3 1.075297295 0.04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6989 -1.63380717 0.044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2B1 0.67697598 0.0445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PBP1 -1.241541597 0.0445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5095 -0.97213099 0.0445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B3L2 -1.118166691 0.0445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11 0.965512751 0.044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G7 3.160701322 0.044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AGMIN -0.955654451 0.044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VR1B -0.389090931 0.0446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3 -1.19307002 0.044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HB -0.350831546 0.0446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G4B 1.103543755 0.044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6500 4.508628062 0.044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CN3 -1.407716364 0.0447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27442 0.769219414 0.044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26 -1.419323683 0.0447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D 0.841207778 0.044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57443 3.054660937 0.0448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HDC6 -15.20990195 0.0448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4171 1.229159043 0.0449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A13 1.107134034 0.0449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F475893 0.955956346 0.0449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SK -1.974644613 0.044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B386378 -0.983857121 0.0449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DE1 -1.463401188 0.044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orf128 -3.212690294 0.0449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F4 0.813903814 0.045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2738 0.384282609 0.045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NL3 -0.867762962 0.045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0668 -1.009377658 0.0450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31804 -0.752153078 0.0450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942297 -0.541172643 0.045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64391 -1.385539127 0.0450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87365 -0.922452687 0.0450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3232 -1.378159613 0.0450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12404 2.186689501 0.0450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OZ1 -4.802568823 0.0450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XN1L -0.503577659 0.0451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Y3 -0.483798791 0.0451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0794 1.254217804 0.0451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OS -0.68372368 0.0451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S3 16.54812179 0.0451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32780 1.441458399 0.0451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PS -0.636262428 0.045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232 1.130518261 0.0452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32014 3.485927278 0.045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64562 1.681585753 0.0452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489591 -1.407859719 0.045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32 0.815715539 0.0453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B052856 13.20592994 0.0453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940738 5.099906037 0.0453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1731 1.732025033 0.0453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556049 1.674543543 0.0454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00129198 -39.28670697 0.0454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56757 1.513875145 0.0454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QR8 -0.770471261 0.0454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COS 0.868177966 0.0454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21 1.201220851 0.0454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5orf44 1.591030792 0.045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348587 1.071607796 0.045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cag7.1017 1.745786351 0.0455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82909 1.710884506 0.0455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187 1.799894759 0.0456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5 0.96356339 0.0456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OX1 3.505374493 0.04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K818049 24.3136287 0.0456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CAP1 1.90207841 0.0457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P68 2.103957801 0.045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53168 5.98265086 0.0459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01521 0.926039383 0.045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TPNA 1.077322213 0.0459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23 1.709815618 0.0459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orf40 5.428800646 0.0460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02563 -2.369660317 0.0460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A3 0.928134721 0.0460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564 1.907536394 0.0460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7494 1.086848269 0.0460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91769 1.172571895 0.0460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19914 23.47942165 0.0461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HCR1 -1.429123715 0.0461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TUB -0.8010547 0.046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F3 -1.179407378 0.0461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S1 3.666265265 0.0461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SCR8 -0.938384591 0.0461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23185 0.842388613 0.0461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34 2.026805657 0.0461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1R9B 1.877343502 0.0461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D2 0.813986 0.0461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MM22 -1.562720687 0.0462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2P2 2.447378355 0.0462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BBR1 -1.179548508 0.0462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62 1.222620857 0.0462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G3 -0.415356737 0.0462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41486 -0.929114663 0.0462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PN4 -1.007497853 0.0462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APC4 1.351369974 0.0462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S1 20.86605564 0.0462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IN3A -4.35114644 0.0463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56826 -0.97868623 0.046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34209 -66.10009292 0.046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KIRAS2 -0.539363312 0.0463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4EBP2 -1.251090021 0.046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33949 -0.941734767 0.0463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597597 2.249296212 0.0464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K7 -1.738416355 0.0464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LK2 -1.157675954 0.0464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HFE1 1.32488275 0.046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33 -0.449349312 0.0464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C5D -3.019335204 0.0464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271776 -0.842683398 0.0464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5809 0.94467045 0.046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20AOS 1.797002239 0.0464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BO3 -0.559511146 0.0465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RL2 -1.987810767 0.0465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35377 -1.281261296 0.0465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3104 16.95927098 0.0465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TY12 -0.743855937 0.046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C4L 1.565059938 0.0466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TL3 0.875602018 0.0466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1334 -0.740323627 0.0466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K 8.877240161 0.0466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PEL5 1.550366919 0.046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GLY1 1.798276825 0.0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PYL5 -0.976152466 0.0467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1 -0.533174247 0.0467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IN3 0.595571205 0.0467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X2A -0.595144154 0.0467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7462 -0.848405386 0.0468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42071 -0.584145204 0.0468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V3L 1.506913687 0.046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6IP1 0.988599099 0.0468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L4 1.476528975 0.0468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93349 1.644232037 0.0468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3691 1.278933311 0.046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70363 -0.690430207 0.046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45 -0.436807942 0.0468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KFZp434L192 2.278645172 0.0468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-Sep -0.719819173 0.04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IN1 -0.327170383 0.0469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19 2.410157866 0.046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DCCAG1 1.417451304 0.0469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AMF7 -0.734356775 0.046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POX -0.709052579 0.0469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08355 1.031031143 0.0469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O1F 0.840907284 0.046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KCD 0.926397836 0.047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F12 1.576526244 0.0470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5orf28 0.800649353 0.0470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62 0.866491034 0.0470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CHC14 -2.993593415 0.047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128396 1.759688182 0.0471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T8B -1.041587991 0.0471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63695 1.716650664 0.0471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8orf59 -1.543627775 0.0471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BN 1.264968366 0.0471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QL5 1.242136095 0.047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UM 1.423305682 0.0472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OML1 -1.205482681 0.0472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671494 5.745440717 0.047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UXA 1.617492707 0.0472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1C1 10.24169381 0.047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744687 -0.749105178 0.0472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14 0.794751593 0.0472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594735 -0.607143273 0.0472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CO1 1.2387896 0.047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391 1.03776271 0.0472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WP1 1.605579814 0.0472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IP1 2.020431497 0.0472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27 -0.540706174 0.0473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Q786246 0.837733728 0.0473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9221 0.721590249 0.047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HSR -0.654878692 0.0473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A1 2.835460152 0.0473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B304731 0.871237999 0.0474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1orf67 1.814552874 0.0474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DC32 1.676536316 0.0474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24 1.200941629 0.047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7orf87 -1.57942565 0.0474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DSR 1.280568362 0.0474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A3 4.927169643 0.0475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SCN3 1.604621382 0.047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61G 1.286451512 0.0475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00099 -1.294764848 0.0475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10P1 -1.328395326 0.0476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L2 -0.934805539 0.0476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RS7 1.218129496 0.0476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4HA2 2.791657455 0.0476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CS1 -0.831165423 0.0476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K1 -0.64144861 0.0477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P1 9.759313764 0.0477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L2 10.6174282 0.0477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98179 -1.71850398 0.0477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17044 1.660029325 0.047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67638 1.295539865 0.0478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PP3 -0.940622504 0.0478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31090 -0.528076193 0.0478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NAJC13 2.315674571 0.0478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L2L15 5.771841486 0.0478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BB1 -0.732830744 0.0478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KS 5.300010035 0.0478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STM1 1.401919746 0.0478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LP1 6.849248787 0.0480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35220 1.945868283 0.0480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RT18 1.155350208 0.0480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DBF2 3.092081836 0.0480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9A1 2.581654205 0.0481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89427 -0.898707162 0.0481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21842 -0.623142853 0.0481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TTY14 0.853644236 0.0481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251196 1.099318562 0.048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33 -0.697157852 0.0482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ID1B -1.782471558 0.0482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14860 -1.39968854 0.0482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PPC1 1.206278883 0.0482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Y1 -0.309236892 0.048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3_P158868 0.618544316 0.0482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C14425 -1.807084229 0.0482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P3K3 0.795287674 0.0483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48 1.612565118 0.0483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F6 2.554453688 0.0483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F1 1.584928635 0.0483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73122 -0.921069533 0.04838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F139200 -0.834865242 0.0483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TP14C 1.821780322 0.0484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MR6 1.347780121 0.0484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778 -2.912382374 0.0484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RS 1.488410214 0.048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P32B -1.000419716 0.04846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SF5 -10.84644322 0.048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LA-DPB1 -0.561226054 0.0484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045093 2.550127818 0.0485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2A18AS -0.327682473 0.0485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XK 1.05353073 0.0485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21641 0.883303114 0.0485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30B -0.686453703 0.0485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RA2A -1.949164547 0.048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T1 1.394415054 0.048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RM1 0.992581659 0.0486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70311 -0.980435233 0.0486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K2 2.516702516 0.0486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390143 -1.229312984 0.048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M 1.13013087 0.0487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M13 1.413438556 0.0487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220433 1.046030004 0.0487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132A 1.613352977 0.0488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MD3 1.202900625 0.0489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15133 1.311826392 0.048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743700 19.7617666 0.048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556746 0.735957761 0.048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45A -2.034951976 0.048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T -11.24324915 0.048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229766 1.111748945 0.0489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78395 0.642195653 0.0489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IPARP 0.908039093 0.048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105253 -0.52515942 0.0490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11 -0.763145706 0.049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FAP2 -0.995647546 0.0490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6464 16.27990302 0.0490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289566 5.837553054 0.0491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32 1.188106793 0.0491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P90 -1.662712679 0.0491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02 2.09166366 0.0491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6044 -0.859116745 0.04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77006 -1.501630064 0.049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22A6 3.846292333 0.0492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X089701 1.000643641 0.0492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KBP1 -0.554578128 0.049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RC18 1.032782458 0.0492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9 1.734652646 0.0492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4-691N24.1 -0.858034062 0.0493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2H2AC 1.101077651 0.0493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ARS2 1.452109399 0.0493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SAM1 1.53252508 0.049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WTR1 17.70054888 0.0493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4orf17 -4.134941747 0.0493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LCA 3.176223571 0.0493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093640 1.304754527 0.0493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T17 -1.797534959 0.049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63684 1.02635142 0.0493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TS16 -8.025726194 0.0494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6 3.016922496 0.0494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GQ -0.857602514 0.0494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7494 1.104857434 0.0494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6PD -0.480266673 0.0494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177634 1.814994967 0.049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38759 1.089902755 0.0494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N3 -0.547410087 0.0494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6ST1 -0.756060554 0.0494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DH19 -4.527243562 0.0494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130217 1.716219607 0.0495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MAT2 -0.703796234 0.0495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0256 3.28308057 0.0495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388401 0.933384462 0.0495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T -58.49773418 0.0495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CAIP 4.428880135 0.0496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T1 1.347001355 0.0496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96 0.828358266 0.0496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R_018525 32.86993538 0.0496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32_P228570 -2.761393945 0.0496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RN3 -15.68608115 0.049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007572 -0.420550778 0.0497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489251 13.26956073 0.0497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A5 1.64368726 0.0497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CAL1 0.697836824 0.049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HLL 7.843508241 0.0497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1607 -0.832861064 0.049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RPEL1 1.545815298 0.0497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NOX1 1.143195199 0.0497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PL2 1.498545308 0.0497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S2 0.851363157 0.0498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0orf56 2.378204859 0.0498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ST00000390312 0.626055845 0.0498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NEF 10.85301768 0.049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X261 1.652517913 0.0498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F2 1.29034259 0.0498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P2 2.295413756 0.04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_24_P303080 1.339851657 0.0499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4F3 0.670392106 0.0499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A2G2F 1.672896171 0.0499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692879 -5.041981738 0.0499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C2565151 -0.543316857 0.0499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4orf122 1.698912573 0.0499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616314 -2.033489436 0.049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3A 0.872857677 0.0499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2 - Gene Set Enrichment Analysis Result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19"/>
          <w:szCs w:val="19"/>
        </w:rPr>
      </w:pPr>
      <w:r>
        <w:rPr>
          <w:rFonts w:cs="Arial" w:ascii="Arial" w:hAnsi="Arial"/>
          <w:b/>
          <w:sz w:val="19"/>
          <w:szCs w:val="19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9"/>
          <w:szCs w:val="19"/>
        </w:rPr>
        <w:t>NAME</w:t>
      </w:r>
      <w:r>
        <w:rPr>
          <w:rFonts w:cs="Arial" w:ascii="Arial" w:hAnsi="Arial"/>
          <w:sz w:val="13"/>
          <w:szCs w:val="13"/>
        </w:rPr>
        <w:t xml:space="preserve">* </w:t>
      </w:r>
      <w:r>
        <w:rPr>
          <w:rFonts w:cs="Arial" w:ascii="Arial" w:hAnsi="Arial"/>
          <w:sz w:val="19"/>
          <w:szCs w:val="19"/>
        </w:rPr>
        <w:t>SIZE ES</w:t>
      </w:r>
      <w:r>
        <w:rPr>
          <w:rFonts w:cs="Arial" w:ascii="Arial" w:hAnsi="Arial"/>
          <w:sz w:val="13"/>
          <w:szCs w:val="13"/>
        </w:rPr>
        <w:t xml:space="preserve">† </w:t>
      </w:r>
      <w:r>
        <w:rPr>
          <w:rFonts w:cs="Arial" w:ascii="Arial" w:hAnsi="Arial"/>
          <w:sz w:val="19"/>
          <w:szCs w:val="19"/>
        </w:rPr>
        <w:t>NES</w:t>
      </w:r>
      <w:r>
        <w:rPr>
          <w:rFonts w:cs="Arial" w:ascii="Arial" w:hAnsi="Arial"/>
          <w:sz w:val="13"/>
          <w:szCs w:val="13"/>
        </w:rPr>
        <w:t xml:space="preserve">† </w:t>
      </w:r>
      <w:r>
        <w:rPr>
          <w:rFonts w:cs="Arial" w:ascii="Arial" w:hAnsi="Arial"/>
          <w:sz w:val="19"/>
          <w:szCs w:val="19"/>
        </w:rPr>
        <w:t>NOM p-val FDR q-val Gene Sets Category</w:t>
      </w:r>
      <w:r>
        <w:rPr>
          <w:rFonts w:cs="Arial" w:ascii="Arial" w:hAnsi="Arial"/>
          <w:sz w:val="13"/>
          <w:szCs w:val="13"/>
        </w:rPr>
        <w:t>*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ANK1 37 -0.6191 -1.6555 0.0219 0.5001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SPTB 37 -0.6191 -1.6683 0.0189 0.5167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PAX4_03 32 -0.7346 -2.0768 0.0045 0.5421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DULE_92 22 -0.7713 -2.1155 &lt; 0.001 0.5450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TAL1 36 -0.6166 -1.6758 0.0220 0.5456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SPTA1 41 -0.6576 -1.7266 0.0049 0.5499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DULE_47 49 -0.5584 -1.6046 0.0329 0.5530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CDC27 30 -0.6182 -1.7524 0.0323 0.5549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CM_CALM1 26 -0.6791 -1.7723 0.0191 0.5763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YTAATTAA_V$LHX3_01 27 -0.7278 -1.9269 0.0100 0.583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DULE_204 15 -0.7507 -2.0242 0.0347 0.5971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CM_RAN 45 -0.5477 -1.5442 0.0335 0.6233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CM_NCAM1 32 -0.6531 -1.7820 0.0096 0.6351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OLF1_01 39 -0.6246 -1.8207 0.0100 0.6647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THPO 16 0.7042 1.6742 0.0299 0.6689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KDR 15 0.7242 1.6991 0.0280 0.6841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RAD51L3 54 0.5914 1.6508 0.0173 0.7208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CDH4 15 0.7159 1.6769 0.0313 0.7235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CAMK4 42 0.6111 1.7055 0.0112 0.7337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MZF1_01 43 -0.5788 -1.7393 0.0155 0.7338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AR_Q2 22 -0.7065 -1.9457 0.0487 0.7689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AFP1_Q6 37 0.6953 1.8917 &lt; 0.001 0.7811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CD8A 17 0.7357 1.7138 0.0208 0.7856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RAD23A 35 -0.6764 -1.8035 0.0143 0.8170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ZIC1_01 35 -0.6077 -1.6833 0.0426 0.8586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TGAYRTCA_V$ATF3_Q6 85 -0.4805 -1.5394 0.0265 0.8592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SUPT3H 46 0.6248 1.7199 0.0075 0.8756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HNF4_01_B 39 -0.5535 -1.5824 0.0446 0.8947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MAP2K3 36 -0.6337 -1.8327 0.0111 0.8951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CATTTG,MIR-105 36 -0.5909 -1.6447 0.0370 0.9102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PTPRB 37 0.5816 1.5579 0.0435 0.9118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MAGEA9 64 0.5257 1.5097 0.0428 0.9227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ERCC4 50 0.5594 1.5628 0.0434 0.9406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MAP2K7 27 0.6787 1.7324 0.0218 0.9555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FSHR 40 0.6492 1.7592 0.0098 0.9778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CART1_01 26 0.7395 1.9026 0.0013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NF2_BNIP3L 35 -0.6874 -1.8443 0.0049 1.0000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CELL_CELL_ADHESION 17 0.7520 1.8023 0.0080 1.0000 C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ACTGTGA,MIR-27A,MIR-27B 80 0.5488 1.6135 0.0087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CTSB 23 0.7197 1.7910 0.0090 1.0000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HSA04540_GAP_JUNCTION 23 0.7340 1.8144 0.0091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MAGEA8 36 0.6641 1.7608 0.0102 1.0000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LAL_KO_6MO_UP 16 0.7458 1.7770 0.0106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NEUROLOGICAL_SYSTEM_PROCESS 50 0.5998 1.6674 0.0114 1.0000 C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NKX25_01 18 0.7374 1.8057 0.0129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ORF_IFNA1 29 0.6786 1.7733 0.0138 1.0000 C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ER_Q6_02 33 0.6699 1.7574 0.0177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HSA05218_MELANOMA 17 0.7270 1.7468 0.0180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SYNAPTIC_TRANSMISSION 23 0.7030 1.7865 0.0181 1.0000 C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GATA1_05 37 0.6408 1.7138 0.0198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EXTRACELLULAR_REGION 58 0.5803 1.6259 0.0199 1.0000 C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PAX2_02 42 0.5997 1.6312 0.0254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GATA1_03 33 0.6347 1.6766 0.0269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HOFFMANN_BIVSBII_IMVM 16 -0.7544 -2.0446 0.0271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H_GHRHR_KO_24HRS_UP 22 0.6735 1.6598 0.0326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AGEING_KIDNEY_SPECIFIC_UP 35 0.6017 1.6120 0.0335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GATA1_04 33 0.6200 1.6425 0.0335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MEIS1AHOXA9_01 16 0.6848 1.6604 0.0338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CCAGGTT,MIR-490 15 0.7131 1.6822 0.0355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MULTI_ORGANISM_PROCESS 32 -0.6280 -1.7382 0.0355 1.0000 C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HSA04510_FOCAL_ADHESION 48 0.5614 1.5617 0.0362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TRANSMISSION_OF_NERVE_IMPULSE 26 0.6519 1.6566 0.0370 1.0000 C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PR_01 19 0.6723 1.6703 0.0373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GATED_CHANNEL_ACTIVITY 17 0.6955 1.6671 0.0374 1.0000 C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AGED_MOUSE_CEREBELLUM_UP 16 -0.7394 -2.1000 0.0380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ELONGINA_KO_DN 35 -0.5770 -1.6659 0.0390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NFKB_C 45 0.5632 1.5617 0.0412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CP2_02 34 0.5959 1.5986 0.0437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BRN2_01 30 0.6034 1.5740 0.0440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PAX8_B 15 0.7020 1.6370 0.0442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PASSERINI_SIGNAL 77 0.5006 1.4904 0.0454 1.0000 C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FAC1_01 29 0.6229 1.6085 0.0456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CDX2_Q5 31 0.5994 1.5928 0.0476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V$RORA2_01 23 0.6483 1.6062 0.0481 1.0000 C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  <w:t>HSA04912_GNRH_SIGNALING_PATHWAY 16 0.6941 1.6394 0.0481 1.0000 C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3"/>
          <w:szCs w:val="13"/>
        </w:rPr>
        <w:t>*</w:t>
      </w:r>
      <w:r>
        <w:rPr>
          <w:rFonts w:cs="Arial" w:ascii="Arial" w:hAnsi="Arial"/>
          <w:sz w:val="19"/>
          <w:szCs w:val="19"/>
        </w:rPr>
        <w:t>Full descriptions of gene sets and categories are available at http://www.broadinstitute.org/gsea/msigdb/collections.j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3"/>
          <w:szCs w:val="13"/>
        </w:rPr>
        <w:t>†</w:t>
      </w:r>
      <w:r>
        <w:rPr>
          <w:rFonts w:cs="Arial" w:ascii="Arial" w:hAnsi="Arial"/>
          <w:sz w:val="19"/>
          <w:szCs w:val="19"/>
        </w:rPr>
        <w:t>Enrichment score (ES); normalized enrichment score (NE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3 - Gene Ontology Result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lecular Fun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-ID p-value corr p-valuex n X N Descrip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515 4.84E-19 8.66E-16 1558 8081 2570 15336 protein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488 1.44E-10 1.29E-07 2173 12286 2570 15336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881 2.33E-06 1.39E-03 66 227 2570 15336 acid-amino acid lig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824 3.65E-06 1.63E-03 947 5062 2570 15336 catalytic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9787 7.84E-06 2.80E-03 57 194 2570 15336 small conjugating protein lig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924 3.60E-05 9.92E-03 58 208 2570 15336 GTP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083 4.34E-05 9.92E-03 75 289 2570 15336 small GTPase regulator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42 4.44E-05 9.92E-03 50 173 2570 15336 ubiquitin-protein lig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879 7.24E-05 1.44E-02 67 255 2570 15336 ligase activity, forming carbon-nitrogen bond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773 1.21E-04 2.14E-02 150 677 2570 15336 phosphotransferase activity, alcohol group as accepto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846 1.32E-04 2.14E-02 5 5 2570 15336 2-acylglycerol O-acyltransfer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983 1.48E-04 2.21E-02 130 576 2570 15336 protein dimerization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301 1.94E-04 2.68E-02 160 736 2570 15336 kin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72 3.14E-04 4.01E-02 126 565 2570 15336 protein kin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0589 3.95E-04 4.50E-02 98 424 2570 15336 nucleoside-triphosphatase regulator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695 4.37E-04 4.50E-02 96 415 2570 15336 GTPase regulator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802 4.44E-04 4.50E-02 148 685 2570 15336 identical protein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3613 4.53E-04 4.50E-02 6 8 2570 15336 transcription activator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12 5.23E-04 4.93E-02 34 116 2570 15336 DNA regulatory region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llular Compon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-ID p-value corr p-valuex n X N Descrip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737 3.24E-22 2.52E-19 1486 7614 2687 16264 cytoplasm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44 2.43E-20 9.42E-18 1054 5137 2687 16264 cytoplasmic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622 7.23E-19 1.87E-16 2047 11245 2687 16264 intracellula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24 2.36E-18 4.59E-16 1990 10894 2687 16264 intracellular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829 3.03E-16 4.72E-14 327 1312 2687 16264 cytoso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29 5.61E-14 7.27E-12 1707 9282 2687 16264 intracellular organel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26 8.46E-14 9.39E-12 1708 9296 2687 16264 organel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27 1.06E-11 1.03E-09 1534 8324 2687 16264 membrane-bounded organel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31 1.36E-11 1.17E-09 1532 8317 2687 16264 intracellular membrane-bounded organel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46 6.93E-10 5.38E-08 925 4795 2687 16264 intracellular organelle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22 9.73E-10 6.87E-08 935 4860 2687 16264 organelle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410 2.78E-08 1.68E-06 168 685 2687 16264 cytoplasmic vesic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982 2.81E-08 1.68E-06 174 715 2687 16264 vesic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988 5.22E-08 2.90E-06 163 666 2687 16264 membrane-bounded vesic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023 5.74E-08 2.97E-06 159 647 2687 16264 cytoplasmic membrane-bounded vesic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64 2.06E-07 1.00E-05 2533 14948 2687 16264 cell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623 2.19E-07 1.00E-05 2533 14949 2687 16264 cel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090 3.87E-07 1.67E-05 386 1870 2687 16264 organelle membra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794 1.50E-06 6.15E-05 199 886 2687 16264 Golgi apparat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121 3.36E-06 1.31E-04 47 148 2687 16264 membrane raf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856 6.72E-06 2.49E-04 291 1399 2687 16264 cytoskelet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2505 8.39E-06 2.96E-04 296 1430 2687 16264 endomembrane system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31 3.70E-05 1.25E-03 123 531 2687 16264 Golgi apparatus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323 4.77E-05 1.55E-03 57 208 2687 16264 basolateral plasma membra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768 5.24E-05 1.63E-03 93 383 2687 16264 endosom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2991 7.71E-05 2.31E-03 594 3158 2687 16264 macromolecular complex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773 8.32E-05 2.40E-03 70 274 2687 16264 vacuo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59 1.07E-04 2.96E-03 389 1997 2687 16264 plasma membrane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634 1.12E-04 3.01E-03 937 5173 2687 16264 nucle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23 1.85E-04 4.64E-03 61 237 2687 16264 lytic vacuo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764 1.85E-04 4.64E-03 61 237 2687 16264 lysosom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67 2.11E-04 5.14E-03 221 1077 2687 16264 cell fra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86 2.83E-04 6.41E-03 24 71 2687 16264 nucleosom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626 2.86E-04 6.41E-03 174 827 2687 16264 insoluble fra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33 2.89E-04 6.41E-03 67 270 2687 16264 cytoplasmic vesicle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28 3.40E-04 7.13E-03 461 2435 2687 16264 non-membrane-bounded organel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32 3.40E-04 7.13E-03 461 2435 2687 16264 intracellular non-membrane-bounded organel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901 3.83E-04 7.82E-03 18 48 2687 16264 caveol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2993 4.30E-04 8.42E-03 31 103 2687 16264 protein-DNA complex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624 4.33E-04 8.42E-03 167 796 2687 16264 membrane fra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471 4.93E-04 9.34E-03 77 325 2687 16264 perinuclear region of cytoplasm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055 5.79E-04 1.07E-02 27 87 2687 16264 cell-substrate jun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141 8.00E-04 1.45E-02 48 186 2687 16264 stored secretory granu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091 8.89E-04 1.55E-02 18 51 2687 16264 platelet alpha granu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34 9.00E-04 1.55E-02 484 2595 2687 16264 protein complex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924 1.21E-03 2.04E-02 25 82 2687 16264 cell-substrate adherens jun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5630 1.84E-03 2.98E-02 122 577 2687 16264 microtubule cytoskelet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39 1.84E-03 2.98E-02 97 444 2687 16264 Golgi membra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813 1.88E-03 2.98E-02 41 159 2687 16264 centrosom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983 2.03E-03 3.12E-02 14 38 2687 16264 vesicle lume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30 2.05E-03 3.12E-02 192 961 2687 16264 cytoskeletal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986 2.26E-03 3.37E-02 77 342 2687 16264 cell surfac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45 2.50E-03 3.67E-02 37 142 2687 16264 cytosolic pa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093 2.67E-03 3.85E-02 13 35 2687 16264 platelet alpha granule lume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2506 3.13E-03 4.37E-02 57 243 2687 16264 vesicle membran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770 3.21E-03 4.37E-02 26 92 2687 16264 pigment granu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470 3.21E-03 4.37E-02 26 92 2687 16264 melanosom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335 3.26E-03 4.37E-02 8 17 2687 16264 phagocytic vesic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0205 3.56E-03 4.65E-02 13 36 2687 16264 cytoplasmic membrane-bounded vesicle lume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925 3.59E-03 4.65E-02 23 79 2687 16264 focal adhes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ologic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-ID p-value corr p-valuex n X N Descrip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987 9.22E-13 5.11E-09 1740 9314 2426 14200 cellular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034 7.69E-09 1.42E-05 271 1161 2426 14200 intracellular signaling pathwa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37 7.72E-09 1.42E-05 971 4967 2426 14200 cellular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033 2.26E-08 3.13E-05 449 2103 2426 14200 signaling pathwa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464 3.45E-08 3.82E-05 338 1524 2426 14200 protein modification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5556 7.29E-08 6.73E-05 201 835 2426 14200 intracellular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412 1.24E-07 9.22E-05 350 1605 2426 14200 macromolecule modific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67 1.33E-07 9.22E-05 452 2148 2426 14200 cellular protein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518 1.96E-07 1.21E-04 461 2203 2426 14200 positive regulation of biologic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687 2.21E-07 1.23E-04 283 1264 2426 14200 post-translational protein modific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5009 3.11E-07 1.57E-04 243 1063 2426 14200 regulation of molecular fun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068 4.10E-07 1.76E-04 117 444 2426 14200 positive regulation of programmed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152 4.43E-07 1.76E-04 1122 5926 2426 14200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60 4.81E-07 1.76E-04 694 3498 2426 14200 cellular macromolecul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522 5.04E-07 1.76E-04 420 1999 2426 14200 positive regulation of cellular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065 5.07E-07 1.76E-04 116 441 2426 14200 positive regulation of apopto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942 6.73E-07 2.19E-04 117 448 2426 14200 positive regulation of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264 7.86E-07 2.42E-04 83 292 2426 14200 small GTPase mediated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098 8.35E-07 2.43E-04 62 200 2426 14200 regulation of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775 1.07E-06 2.95E-04 79 276 2426 14200 cell activ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052 1.34E-06 3.54E-04 623 3126 2426 14200 signal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067 1.54E-06 3.87E-04 199 859 2426 14200 regulation of programmed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941 1.81E-06 4.18E-04 200 866 2426 14200 regulation of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5007 1.81E-06 4.18E-04 1283 6899 2426 14200 biological regul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192 2.03E-06 4.50E-04 144 588 2426 14200 vesicle-mediated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38 2.43E-06 5.18E-04 999 5262 2426 14200 primary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981 2.79E-06 5.72E-04 196 851 2426 14200 regulation of apopto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5031 3.01E-06 5.94E-04 177 756 2426 14200 protein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184 3.26E-06 6.02E-04 179 767 2426 14200 establishment of protein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682 3.26E-06 6.02E-04 110 428 2426 14200 regulation of immune system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76 3.90E-06 6.96E-04 214 947 2426 14200 immune system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033 4.43E-06 7.66E-04 199 872 2426 14200 response to organic substanc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165 5.79E-06 9.71E-04 389 1876 2426 14200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0789 6.00E-06 9.76E-04 1211 6512 2426 14200 regulation of biologic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641 7.31E-06 1.13E-03 218 976 2426 14200 cellular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219 7.32E-06 1.13E-03 164 701 2426 14200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917 1.07E-05 1.56E-03 84 315 2426 14200 induction of apopto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265 1.12E-05 1.56E-03 164 706 2426 14200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907 1.14E-05 1.56E-03 156 666 2426 14200 intracellular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060 1.16E-05 1.56E-03 438 2155 2426 14200 signal transmiss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046 1.16E-05 1.56E-03 438 2155 2426 14200 signaling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9538 1.20E-05 1.56E-03 520 2605 2426 14200 protein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2502 1.21E-05 1.56E-03 84 316 2426 14200 induction of programmed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043 1.44E-05 1.77E-03 512 2565 2426 14200 cellular component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0790 1.44E-05 1.77E-03 203 908 2426 14200 regulation of catalytic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996 1.70E-05 2.05E-03 294 1387 2426 14200 organelle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170 1.74E-05 2.05E-03 769 4005 2426 14200 macromolecul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0794 1.83E-05 2.11E-03 1149 6184 2426 14200 regulation of cellular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5466 2.20E-05 2.48E-03 220 1002 2426 14200 regulation of signaling pathwa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3036 2.25E-05 2.49E-03 241 1112 2426 14200 macromolecule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097 2.29E-05 2.49E-03 65 233 2426 14200 hemopoie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8193 2.52E-05 2.64E-03 48 158 2426 14200 peptidyl-amino acid modific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104 2.53E-05 2.64E-03 204 921 2426 14200 protein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321 2.65E-05 2.72E-03 65 234 2426 14200 leukocyte activ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637 2.86E-05 2.88E-03 28 76 2426 14200 regulation of myeloid cell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0793 3.11E-05 3.08E-03 178 790 2426 14200 regulation of development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534 3.53E-05 3.43E-03 70 259 2426 14200 hemopoietic or lymphoid organ developm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649 3.60E-05 3.44E-03 192 864 2426 14200 establishment of localization in cel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239 3.92E-05 3.68E-03 230 1063 2426 14200 regulation of multicellular organism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221 3.99E-05 3.68E-03 306 1466 2426 14200 response to chemical stimul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578 4.43E-05 3.99E-03 64 233 2426 14200 regulation of Ras protein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0548 4.47E-05 3.99E-03 97 389 2426 14200 negative regulation of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419 4.68E-05 4.11E-03 84 327 2426 14200 interspecies interaction between organism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100 4.93E-05 4.27E-03 28 78 2426 14200 negative regulation of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056 5.02E-05 4.27E-03 218 1004 2426 14200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761 5.22E-05 4.27E-03 20 48 2426 14200 regulation of myeloid leukocyte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468 5.25E-05 4.27E-03 150 654 2426 14200 protein amino acid phosphoryl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336 5.25E-05 4.27E-03 94 376 2426 14200 regulation of hydrol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069 5.34E-05 4.29E-03 95 381 2426 14200 negative regulation of programmed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62 5.84E-05 4.56E-03 94 377 2426 14200 cellular carbohydrat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9318 5.85E-05 4.56E-03 53 185 2426 14200 hexos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2879 5.98E-05 4.60E-03 164 727 2426 14200 regulation of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777 6.41E-05 4.86E-03 28 79 2426 14200 protein amino acid autophosphoryl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595 7.27E-05 5.44E-03 129 552 2426 14200 regulation of cell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520 8.35E-05 6.17E-03 72 275 2426 14200 immune system developm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066 8.76E-05 6.38E-03 93 376 2426 14200 negative regulation of apopto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2607 9.02E-05 6.49E-03 200 919 2426 14200 cellular component assemb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049 9.48E-05 6.61E-03 121 515 2426 14200 regulation of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263 9.61E-05 6.61E-03 17 39 2426 14200 cell activation involved in immune respons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66 9.61E-05 6.61E-03 17 39 2426 14200 leukocyte activation involved in immune respons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101 9.77E-05 6.61E-03 46 157 2426 14200 regulation of DNA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2603 9.79E-05 6.61E-03 77 300 2426 14200 regulation of anatomical structure morphogene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996 1.02E-04 6.82E-03 59 216 2426 14200 monosaccharid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521 1.08E-04 7.11E-03 39 127 2426 14200 leukocyte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0046 1.15E-04 7.40E-03 41 136 2426 14200 regulation of transcription regulator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090 1.15E-04 7.40E-03 41 136 2426 14200 regulation of transcription factor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2501 1.28E-04 8.17E-03 133 579 2426 14200 programmed cell death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646 1.42E-04 8.95E-03 243 1153 2426 14200 regulation of cell communic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810 1.62E-04 9.94E-03 503 2573 2426 14200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056 1.62E-04 9.94E-03 70 271 2426 14200 regulation of small GTPase mediated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8105 1.63E-04 9.94E-03 14 30 2426 14200 peptidyl-serine phosphoryl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624 1.71E-04 1.03E-02 34 108 2426 14200 induction of apoptosis by extracellular signal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596 1.77E-04 1.05E-02 62 234 2426 14200 negative regulation of cell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093 1.89E-04 1.12E-02 144 640 2426 14200 positive regulation of molecular fun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301 2.02E-04 1.17E-02 17 41 2426 14200 cholesterol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5918 2.02E-04 1.17E-02 17 41 2426 14200 sterol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234 2.06E-04 1.17E-02 508 2607 2426 14200 establishment of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48 2.16E-04 1.22E-02 170 776 2426 14200 cellular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523 2.27E-04 1.26E-02 368 1837 2426 14200 negative regulation of cellular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950 2.28E-04 1.26E-02 357 1777 2426 14200 response to str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051 2.31E-04 1.27E-02 170 777 2426 14200 regulation of signaling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116 2.40E-04 1.30E-02 10 18 2426 14200 macrophage activ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310 2.44E-04 1.31E-02 171 783 2426 14200 phosphoryl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007 2.66E-04 1.41E-02 20 53 2426 14200 glucose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325 2.69E-04 1.42E-02 99 417 2426 14200 chromatin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75 2.77E-04 1.43E-02 27 81 2426 14200 cellular carbohydrate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611 2.77E-04 1.43E-02 124 543 2426 14200 response to wou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915 2.90E-04 1.49E-02 129 569 2426 14200 apopto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006 2.97E-04 1.51E-02 42 146 2426 14200 glucos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3014 3.06E-04 1.53E-02 88 364 2426 14200 signal transmission via phosphorylation ev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243 3.06E-04 1.53E-02 88 364 2426 14200 intracellular protein kinase cascad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966 3.30E-04 1.63E-02 168 772 2426 14200 regulation of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583 3.60E-04 1.76E-02 120 526 2426 14200 regulation of response to stimul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249 3.71E-04 1.79E-02 22 62 2426 14200 I-kappaB kinase/NF-kappaB cascad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365 3.72E-04 1.79E-02 23 66 2426 14200 monosaccharide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099 3.79E-04 1.79E-02 30 95 2426 14200 myeloid cell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098 3.79E-04 1.79E-02 30 95 2426 14200 lymphocyte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346 4.09E-04 1.92E-02 8 13 2426 14200 positive regulation of NF-kappaB import into nucle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128 4.15E-04 1.92E-02 122 538 2426 14200 regulation of cellular component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093 4.19E-04 1.92E-02 72 289 2426 14200 negative regulation of development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066 4.19E-04 1.92E-02 101 432 2426 14200 alcohol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519 4.25E-04 1.93E-02 397 2011 2426 14200 negative regulation of biological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246 4.33E-04 1.95E-02 141 636 2426 14200 regulation of protein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975 4.61E-04 2.06E-02 118 519 2426 14200 carbohydrat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099 4.70E-04 2.08E-02 33 109 2426 14200 positive regulation of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4637 4.77E-04 2.09E-02 23 67 2426 14200 cellular carbohydrate biosynthet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6649 4.99E-04 2.17E-02 50 186 2426 14200 lymphocyte activ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8209 5.03E-04 2.18E-02 16 40 2426 14200 peptidyl-serine modific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604 5.16E-04 2.22E-02 198 937 2426 14200 positive regulation of macromolecul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608 5.28E-04 2.25E-02 62 243 2426 14200 posttranscriptional regulation of gene express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4613 5.42E-04 2.29E-02 101 435 2426 14200 cellular protein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183 5.48E-04 2.30E-02 17 44 2426 14200 B cell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186 5.91E-04 2.46E-02 54 206 2426 14200 cofactor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179 6.41E-04 2.65E-02 569 2980 2426 14200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0887 6.49E-04 2.66E-02 94 402 2426 14200 cellular response to chemical stimul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0727 6.95E-04 2.79E-02 101 438 2426 14200 cellular macromolecule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393 6.96E-04 2.79E-02 16 41 2426 14200 regulation of protein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266 6.96E-04 2.79E-02 16 41 2426 14200 Rho protein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293 7.32E-04 2.91E-02 7 11 2426 14200 membrane protein intracellular domain proteoly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8198 7.47E-04 2.95E-02 5 6 2426 14200 peptidyl-cysteine modific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0817 7.68E-04 2.99E-02 31 103 2426 14200 coagul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596 7.68E-04 2.99E-02 31 103 2426 14200 blood coagul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392 7.81E-04 3.02E-02 22 65 2426 14200 negative regulation of DNA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433 7.96E-04 3.03E-02 20 57 2426 14200 negative regulation of transcription factor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0048 7.96E-04 3.03E-02 20 57 2426 14200 negative regulation of transcription regulator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265 7.99E-04 3.03E-02 33 112 2426 14200 Ras protein signal trans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085 8.09E-04 3.05E-02 216 1041 2426 14200 cellular component biogene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1589 8.19E-04 3.06E-02 30 99 2426 14200 cell-substrate adhes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704 8.43E-04 3.10E-02 168 787 2426 14200 multi-organism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642 8.50E-04 3.10E-02 4 4 2426 14200 centrosome local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770 8.50E-04 3.10E-02 4 4 2426 14200 positive regulation of nitric-oxide synthase biosynthet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001 8.50E-04 3.10E-02 4 4 2426 14200 Golgi to plasma membrane protein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5471 8.84E-04 3.20E-02 25 78 2426 14200 response to ethano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886 9.22E-04 3.31E-02 86 366 2426 14200 intracellular protein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5008 9.47E-04 3.38E-02 308 1542 2426 14200 regulation of biological qual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716 9.69E-04 3.42E-02 206 991 2426 14200 cellular response to stimul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955 9.91E-04 3.42E-02 135 617 2426 14200 immune respons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2345 9.97E-04 3.42E-02 11 24 2426 14200 regulation of NF-kappaB import into nucle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2570 9.97E-04 3.42E-02 11 24 2426 14200 response to progesterone stimul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2374 9.97E-04 3.42E-02 11 24 2426 14200 regulation of cholesterol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2371 9.97E-04 3.42E-02 11 24 2426 14200 regulation of sterol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044 1.00E-03 3.42E-02 89 382 2426 14200 cellular membrane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968 1.01E-03 3.42E-02 21 62 2426 14200 cellular defense respons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8284 1.01E-03 3.42E-02 105 463 2426 14200 positive regulation of cell prolifer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599 1.02E-03 3.42E-02 32 109 2426 14200 hemosta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1024 1.09E-03 3.65E-02 89 383 2426 14200 membrane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796 1.14E-03 3.75E-02 197 946 2426 14200 phosphate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793 1.14E-03 3.75E-02 197 946 2426 14200 phosphorus me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817 1.15E-03 3.77E-02 52 202 2426 14200 regulation of cytokine pro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087 1.19E-03 3.87E-02 43 160 2426 14200 regulation of cellular component biogenesi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82 1.20E-03 3.87E-02 65 265 2426 14200 small molecule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4270 1.23E-03 3.95E-02 22 67 2426 14200 cellular nitrogen compound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894 1.24E-03 3.95E-02 68 280 2426 14200 regulation of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9320 1.27E-03 4.03E-02 21 63 2426 14200 hexose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0218 1.27E-03 4.03E-02 16 43 2426 14200 erythrocyte differenti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277 1.30E-03 4.06E-02 6 9 2426 14200 apoptotic cell clearanc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251 1.30E-03 4.06E-02 31 106 2426 14200 positive regulation of lymphocyte activ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388 1.34E-03 4.17E-02 28 93 2426 14200 positive regulation of DNA bind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051 1.37E-03 4.22E-02 43 161 2426 14200 negative regulation of transpor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087 1.39E-03 4.24E-02 38 138 2426 14200 regulation of GTPase activit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3124 1.39E-03 4.24E-02 38 138 2426 14200 regulation of GTP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010 1.42E-03 4.32E-02 101 447 2426 14200 cytoskeleton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334 1.43E-03 4.33E-02 27 89 2426 14200 nucleosome assemb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8041 1.48E-03 4.45E-02 8 15 2426 14200 focal adhesion assembl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6052 1.53E-03 4.58E-02 31 107 2426 14200 carbohydrate catabolic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3933 1.57E-03 4.67E-02 155 729 2426 14200 macromolecular complex subunit organiz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684 1.62E-03 4.79E-02 65 268 2426 14200 positive regulation of immune system proces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818 1.69E-03 4.97E-02 16 44 2426 14200 negative regulation of cytokine produc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1249 1.70E-03 4.98E-02 42 158 2426 14200 regulation of lymphocyte activ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4 - Cell Type Expression from BioGP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ne B lymphoblasts CD105+ CD33 CD34 CD71 CD4 CD8 Dentritic Cells CD14 CD19 CD56 Thymus marro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PA12A 4.361 1.125 1.262 1.194 0.960 0.989 1.058 1.135 1.088 1.088 1.213 1.009 1.0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P 1.192 1.081 1.000 1.151 2.066 1.031 1.025 0.985 0.889 0.864 1.673 0.828 1.1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CB 2.602 0.712 1.445 0.563 0.286 0.824 1.265 1.265 1.001 1.804 3.121 0.679 0.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J14712 0.837 0.906 0.782 0.876 1.022 0.898 0.939 0.909 0.892 0.901 0.848 1.127 1.1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16 0.874 1.078 0.783 0.756 1.038 0.930 0.941 0.922 0.901 0.954 0.849 1.514 1.1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AM23 1.103 1.096 1.034 1.172 0.965 1.076 1.069 0.959 1.090 1.062 1.007 0.827 0.8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FH 1.255 1.190 1.308 1.438 1.041 1.160 1.130 1.053 1.166 1.154 1.172 0.876 0.8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GB1 5.181 1.097 5.119 4.387 0.784 3.967 5.501 5.912 2.164 1.793 4.093 0.994 0.7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RS2 1.777 0.435 0.700 0.891 0.297 2.416 1.929 0.949 0.913 1.634 1.660 0.506 0.2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17 1.177 1.302 0.791 3.759 1.666 2.065 2.340 0.999 0.906 1.252 4.588 1.073 1.09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D2 1.067 1.025 1.179 1.117 0.975 1.049 1.086 0.908 1.123 1.025 1.197 0.865 0.9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5 1.396 1.832 2.513 3.194 0.782 3.715 4.561 2.632 1.677 2.254 2.279 1.154 0.7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RP5 5.406 1.255 2.771 2.778 2.183 2.747 2.856 3.922 2.658 1.790 3.253 2.117 1.5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3M1 21.070 2.614 2.988 10.875 1.030 3.629 5.125 9.176 3.093 3.638 8.981 1.128 1.1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IF4G2 1.298 1.126 1.465 1.248 1.283 1.248 1.545 1.182 1.222 1.156 1.182 0.823 0.8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SP34 1.519 1.606 2.977 8.377 1.226 14.445 18.812 4.617 1.676 2.032 4.896 1.409 1.3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AA0515 0.881 0.897 0.809 0.804 0.993 0.915 0.958 0.906 0.906 0.924 0.866 1.151 1.1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11-345P4. 1.168 1.109 1.394 1.844 1.000 3.184 3.637 1.968 1.175 1.722 1.636 1.722 0.8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OA6 2.189 2.122 5.609 3.046 0.545 2.575 3.365 3.478 1.837 2.452 4.995 0.971 0.2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CHC3 0.856 0.901 0.789 0.812 1.023 0.901 0.934 0.912 0.901 0.901 0.845 1.123 1.1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98 0.960 0.891 0.723 0.881 0.951 1.000 2.158 0.911 0.821 0.831 0.812 1.247 1.05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8orf17 0.794 0.705 1.785 0.661 0.802 2.544 4.435 1.071 0.883 0.777 2.623 0.883 0.8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171 0.241 0.226 0.245 0.247 0.200 8.627 14.811 0.334 0.228 0.223 1.610 0.169 0.17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D1 3.301 0.480 0.851 0.834 1.087 4.757 6.629 2.470 0.675 0.391 1.297 0.321 0.2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2RY5 0.133 0.137 0.818 0.104 0.084 0.774 0.391 0.458 1.806 0.089 0.594 0.071 0.0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NK1 0.846 0.848 0.711 0.954 1.025 0.822 0.891 0.886 0.840 0.866 0.821 1.160 1.1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N3 0.956 1.133 1.207 1.154 0.917 11.054 30.962 0.982 1.119 1.047 1.095 0.799 0.9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UCA1 0.916 3.715 5.488 0.618 0.138 0.357 0.237 1.693 7.497 0.293 0.820 1.415 0.9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HRR 4.238 0.941 0.785 1.031 1.119 0.891 0.936 0.911 0.926 0.968 0.818 1.114 1.11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157627 1.532 1.706 1.602 1.747 2.675 1.484 1.254 0.906 0.977 0.961 1.483 0.762 1.8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2RY6 0.699 1.057 1.198 1.064 0.723 0.847 0.757 1.963 1.069 1.034 0.867 0.759 0.8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ID1 0.212 0.255 0.698 0.224 0.212 0.219 0.194 0.265 2.739 0.213 0.241 0.196 0.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SH1 1.218 1.029 1.798 1.107 0.890 1.155 1.093 1.139 1.466 1.015 1.107 1.661 1.6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M1L 1.249 1.129 0.891 0.949 1.134 1.138 1.102 1.071 0.981 0.994 0.957 1.123 1.1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ell typ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STPIP1 0.127 0.068 1.587 0.113 0.057 1.282 1.032 0.384 1.966 0.329 2.287 0.067 0.0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MIP 0.242 0.047 0.488 0.106 0.038 0.469 0.391 0.617 1.435 0.823 1.229 0.095 0.0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SP1 0.511 0.017 0.490 0.088 0.038 0.270 0.401 0.579 0.960 0.413 0.506 0.068 0.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D6 0.908 0.666 0.717 0.799 0.919 0.633 0.666 0.690 0.587 0.728 0.500 0.864 0.91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G2 1.979 0.166 0.753 0.319 0.125 0.130 0.197 0.901 0.849 1.726 1.791 0.235 0.3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KT 0.681 0.403 1.893 0.834 0.073 0.133 0.133 0.536 1.635 0.373 0.371 0.225 0.3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IT 1.446 4.638 2.072 95.575 0.999 1.512 1.506 1.343 1.512 1.531 4.819 0.982 1.50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ARID1B 1.113 1.666 1.363 7.994 1.154 1.309 1.115 1.122 1.129 1.253 1.146 1.936 0.8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F2 0.562 0.472 0.860 0.578 0.294 0.820 0.760 0.789 0.815 1.186 0.965 0.223 0.17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NL1 1.935 2.938 18.651 5.726 1.701 11.572 10.815 8.882 4.417 5.154 5.220 0.313 0.1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O11 1.584 3.049 1.380 2.827 1.011 2.162 2.447 1.183 1.451 1.029 1.102 0.950 0.9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SBPL9 5.876 1.534 1.768 2.876 1.178 1.526 1.735 2.705 2.380 2.171 1.901 0.953 1.2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TPBP1 1.092 1.043 2.679 1.154 0.926 1.061 1.037 1.006 1.197 1.025 3.123 0.741 0.7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X13 1.082 1.284 4.500 1.536 0.967 1.088 1.318 1.170 1.462 1.029 1.106 0.808 0.8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NDA 0.017 0.023 0.542 0.024 0.005 0.001 0.001 0.094 0.385 0.007 0.024 0.001 0.0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OA 0.599 0.317 0.830 0.473 0.221 0.475 0.501 0.752 0.867 0.477 0.718 0.636 0.3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3GAL6 1.000 1.173 1.579 1.519 1.033 1.495 1.033 1.040 1.189 1.160 1.083 0.811 0.8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E3 0.718 0.748 2.466 0.674 0.933 0.740 0.771 0.822 8.205 0.740 0.704 0.911 0.9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P2 0.228 0.417 1.265 0.972 0.225 0.165 0.214 0.686 0.851 0.193 0.520 0.256 0.3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P8 0.719 0.759 1.802 0.683 0.801 4.936 4.884 0.700 1.029 0.870 1.679 0.896 0.9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QP9 0.007 0.003 0.075 0.003 0.003 0.003 0.003 0.004 0.154 0.003 0.003 0.003 0.0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1 0.031 0.016 0.226 0.033 0.013 0.017 0.015 0.095 0.356 0.029 0.131 0.011 0.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XNC1 0.027 0.025 0.434 0.116 0.022 0.044 0.036 0.328 0.408 0.040 0.056 0.018 0.0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6 0.868 0.613 1.510 0.672 0.592 0.596 0.642 0.753 1.243 0.805 0.732 0.451 0.5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BXL5 0.148 0.167 0.967 0.172 0.143 0.191 0.188 0.259 0.631 0.171 0.399 0.119 0.1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GAP1 0.508 0.074 3.994 0.703 0.044 0.922 0.988 3.929 2.116 2.137 6.350 0.107 0.0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CH1 1.198 1.099 1.562 1.190 0.950 1.091 1.083 1.190 1.132 1.083 1.174 0.819 0.8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GLN1 0.168 0.130 0.317 0.130 0.102 0.153 0.131 0.137 0.154 0.128 0.174 0.092 0.08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BTB34 0.864 0.898 0.784 0.806 1.021 1.078 0.942 0.908 0.886 0.898 0.852 1.204 1.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2orf35 0.102 0.251 0.351 0.115 0.118 0.772 1.112 0.167 0.296 0.397 0.616 0.026 0.0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VI2A 0.017 0.012 0.607 0.030 0.006 0.311 0.313 0.241 0.696 0.173 0.367 0.032 0.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IN 1.163 1.118 1.068 1.203 1.160 1.155 1.012 0.867 1.272 1.244 1.238 0.705 0.94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281 2.136 1.374 2.183 1.770 0.757 1.689 1.643 4.395 4.863 4.625 6.242 0.600 0.6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CP2 0.192 0.086 0.891 0.585 0.072 2.087 1.951 0.427 0.700 0.086 1.449 0.402 0.4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4BP2L2 2.307 1.920 8.228 5.366 1.162 18.374 31.765 3.268 2.860 2.371 3.539 2.240 0.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FIA1 1.369 1.411 5.155 2.206 1.474 2.217 1.914 1.951 2.357 1.381 3.158 0.857 1.2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R2 1.054 1.006 0.789 0.993 1.218 3.095 2.163 1.258 1.149 1.081 1.215 1.071 1.0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GFBR2 0.296 0.415 0.530 0.386 0.301 1.576 2.005 0.978 0.740 0.918 0.746 0.335 0.2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L3L1 2.462 1.187 3.021 1.472 0.997 5.205 4.108 2.776 2.129 1.525 1.761 0.888 0.9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15orf29 0.360 0.374 0.396 0.509 0.320 0.327 0.338 0.363 0.347 0.333 0.372 0.248 0.2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8A1 0.025 0.178 0.319 0.162 0.046 0.196 0.439 0.112 0.078 0.087 0.846 0.059 0.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CA1 3.448 5.367 2.117 4.103 3.457 1.108 1.058 1.698 1.345 1.233 2.190 1.255 2.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F20L1 0.863 0.874 1.412 0.958 0.970 1.001 1.300 1.238 0.875 0.983 1.001 1.046 1.0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3 1.236 0.921 1.286 1.156 0.760 1.213 1.425 1.444 1.071 0.573 2.040 0.613 0.5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TR3 1.186 0.534 1.132 0.706 0.601 0.678 0.787 0.946 0.827 0.978 1.893 0.224 0.2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LGA7 0.719 0.728 1.243 0.973 0.327 1.037 0.986 0.921 1.129 0.628 1.746 0.131 0.0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RB 2.035 2.403 2.102 2.177 2.358 2.038 1.790 2.408 2.127 1.909 1.574 2.054 2.34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C3H11A 0.962 0.942 1.297 1.544 0.644 1.438 1.823 1.435 0.749 1.286 1.721 0.677 0.2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P153 2.538 2.459 0.855 2.070 1.777 1.074 1.293 0.469 0.280 1.004 1.443 0.399 0.1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RC3 0.146 1.389 0.959 0.340 0.514 0.588 0.732 0.379 0.458 0.997 0.981 0.115 0.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UM2 2.159 0.608 1.267 1.739 0.877 2.193 2.609 1.246 0.950 1.356 2.091 0.410 0.1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111 0.237 0.123 0.564 0.265 0.040 0.413 0.426 0.376 0.430 0.345 0.344 0.124 0.1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BQLN2 0.392 0.341 1.581 0.821 0.088 2.254 2.196 0.994 1.215 1.312 2.067 0.759 0.2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R 1.283 1.166 1.258 1.614 1.578 1.283 1.503 1.308 1.179 1.381 1.197 0.847 0.8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HDM1D 0.124 0.205 1.533 0.182 1.577 0.779 0.966 0.647 0.513 0.754 0.224 0.087 0.1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ORL1 0.633 1.069 1.304 1.070 0.830 0.897 0.893 0.847 0.866 0.755 1.154 0.834 1.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CH1 0.498 0.517 0.646 0.634 0.571 0.638 0.629 0.552 0.703 0.525 0.772 0.810 0.6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EA 1.150 0.977 0.690 1.023 1.260 2.539 2.242 1.705 1.190 0.627 1.924 0.562 0.2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LR2C 1.539 1.404 1.597 1.610 1.103 1.339 1.093 1.331 1.221 1.614 1.655 1.413 0.86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SGALNACT 0.153 0.251 0.279 0.252 0.166 1.815 0.415 0.688 0.495 2.787 0.254 0.176 0.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45B 0.855 0.896 0.785 0.806 1.014 1.021 0.979 0.930 0.875 0.944 0.833 1.118 1.1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F34 1.188 0.632 0.355 0.612 0.233 0.900 1.056 0.749 0.460 0.405 1.135 0.557 0.21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BRG1 0.948 0.927 0.803 0.972 1.004 2.398 2.831 0.893 0.914 0.896 0.879 1.028 0.9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SK2 1.278 1.119 1.214 1.148 1.633 1.231 1.018 1.414 0.569 5.580 1.710 0.900 0.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ATK 0.195 0.239 0.911 0.351 0.407 0.207 0.200 0.205 0.658 0.251 0.494 0.210 0.5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OT3 2.296 1.176 1.232 1.264 1.000 1.103 1.120 1.752 1.992 1.121 1.240 0.847 0.8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T2 3.677 2.463 1.876 2.882 1.488 1.966 1.792 2.044 2.418 1.768 1.965 1.356 1.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90379 4.060 1.109 1.187 1.178 1.725 2.394 2.667 1.391 1.736 1.546 1.405 0.842 0.8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PFF 1.240 1.109 1.316 1.394 0.968 1.761 1.327 1.164 1.120 1.163 1.217 0.837 0.8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DH5 1.190 0.924 1.015 1.134 1.006 1.125 0.971 0.726 0.843 0.942 0.808 0.997 0.8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CP5 0.854 0.032 0.121 0.037 0.032 0.485 0.454 0.261 0.135 0.446 0.570 0.105 0.1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H1 1.199 0.638 1.112 0.724 0.642 0.811 0.802 0.848 0.835 0.807 2.046 0.868 0.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FYVE1 1.408 1.521 1.527 2.646 3.859 1.556 1.172 1.006 0.964 1.083 2.479 1.130 1.0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PA1L 0.615 0.601 0.983 0.593 0.652 1.043 0.735 0.561 0.861 0.632 0.974 0.784 0.8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P16 1.355 1.405 1.210 1.243 0.981 1.492 1.568 1.131 1.080 1.637 1.344 0.959 0.8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P130 1.242 0.360 0.863 1.402 0.901 0.758 0.711 1.402 0.435 0.774 1.722 0.638 0.2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2R2A 2.187 0.476 0.660 0.630 0.496 1.015 1.040 0.745 0.875 1.047 0.773 0.423 0.2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MP3 0.205 0.702 2.216 0.677 0.285 0.375 0.326 0.945 2.383 0.399 0.826 0.343 0.6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IPOR1 0.559 0.401 0.655 0.402 2.106 0.239 0.194 0.521 0.427 0.484 0.290 0.253 1.37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20orf108 0.526 38.134 4.646 8.070 90.705 2.612 1.804 3.190 4.310 2.165 2.565 1.349 3.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AS2 1.198 224.916 1.210 1.176 1430.888 1.099 1.077 1.121 1.077 1.078 1.166 0.835 262.5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IX 2.508 3.794 2.466 2.770 3.155 2.385 1.680 2.164 1.450 1.130 1.992 0.834 0.8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CH 6.192 82.173 1.618 11.621 545.107 1.450 1.743 9.003 1.243 1.125 2.924 3.042 28.8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K2 1.738 22.568 2.763 4.338 86.947 3.606 3.695 1.559 1.582 6.888 5.998 0.817 3.3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SPAN5 1.024 4.111 1.087 1.039 47.417 1.568 1.182 1.125 1.007 1.881 1.681 0.977 4.2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111 1.105 1.095 1.272 1.133 2.438 1.061 0.927 1.072 1.116 1.145 1.122 0.833 0.9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DX6 1.614 3.677 1.668 2.871 8.234 1.390 1.770 2.375 1.547 1.685 1.346 1.538 1.1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DH5A1 3.278 5.560 2.033 9.939 5.076 3.134 4.102 11.077 1.309 4.554 2.469 10.854 1.57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ZD5 2.096 17.438 1.370 3.275 15.725 1.082 1.020 1.234 1.174 1.124 1.264 0.917 1.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orf4 0.469 3.566 0.949 0.978 28.341 0.667 0.750 0.740 1.129 1.097 0.795 0.855 2.6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LN1 0.859 0.926 0.778 0.800 5.187 0.897 0.912 0.919 0.934 0.904 0.911 3.009 1.1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4A1 0.893 1.194 1.241 1.146 13.422 1.000 0.871 1.077 1.202 1.125 1.082 0.824 1.4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PTN 1.442 1.642 0.382 0.422 4.080 3.637 2.827 0.597 0.340 1.196 4.680 0.359 0.6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SC 0.852 9.866 3.024 1.234 16.824 0.374 0.440 0.565 2.777 0.754 1.477 0.472 1.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G1 0.354 1.958 3.670 2.054 1.305 0.148 0.104 0.339 2.433 0.187 0.192 0.145 0.3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GS10 1.616 1.185 1.838 1.286 1.617 1.383 1.424 1.162 1.183 1.105 1.305 2.123 0.8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P7 6.400 9.246 2.051 5.451 2.972 0.837 1.037 2.214 3.228 2.563 3.930 0.767 0.5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X1 2.292 2.434 1.052 1.325 4.958 0.812 0.801 1.663 1.666 1.071 1.021 1.033 0.5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GF2 1.198 6.125 1.486 1.189 1.582 1.112 1.108 1.208 1.148 1.110 1.217 2.571 3.04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GR6 1.304 1.344 0.856 0.808 1.536 1.128 2.121 1.144 1.024 0.896 5.864 1.336 1.12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B5R3 2.182 1.528 1.659 1.954 2.984 0.553 0.622 1.634 1.481 1.559 1.699 1.200 0.8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CUN1D1 1.446 1.864 0.797 1.002 8.932 0.440 0.409 0.940 0.585 0.407 2.180 0.169 0.1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20 1.168 1.103 1.215 1.168 1.140 1.093 1.074 1.140 1.103 1.093 1.177 0.831 0.8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RAS 0.193 0.199 0.771 0.174 0.203 0.210 0.179 0.333 0.712 0.185 0.618 0.265 0.1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LCN 1.056 1.093 0.849 0.897 1.919 1.318 1.338 0.853 0.964 0.940 0.934 0.989 1.1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T5M 1.215 1.115 1.069 3.338 4.676 1.031 0.992 0.931 1.000 1.031 1.077 0.793 0.8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ZK1IP1 0.761 1.769 0.941 0.922 80.802 0.851 0.737 0.836 0.898 0.906 0.749 0.655 7.5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C3 1.320 1.293 0.844 0.823 2.225 1.197 0.959 1.055 0.973 0.959 1.314 0.980 1.2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6A 1.278 1.147 1.171 1.249 4.572 1.200 1.227 1.674 1.303 1.041 2.290 1.066 0.8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HK2 1.988 0.838 1.211 1.162 0.925 1.187 1.075 1.217 1.062 1.460 1.174 0.789 0.7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C3 1.236 1.111 1.229 1.688 0.979 1.070 1.070 1.251 1.381 1.111 1.209 0.862 0.8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DOD1 1.956 3.387 1.839 3.247 21.377 1.498 1.610 2.286 1.358 3.878 1.978 0.788 0.9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ARC 0.839 1.656 0.781 1.241 1.979 0.424 0.469 0.542 0.589 0.699 1.067 7.434 0.9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GLL 9.168 1.425 0.506 2.694 0.663 0.268 0.239 3.103 1.186 0.239 0.378 2.311 2.1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6A4 1.061 1.008 1.201 1.210 0.982 1.113 0.965 1.000 1.079 1.069 1.175 0.842 0.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L1 5.390 1.175 1.216 1.135 0.813 1.140 0.929 0.982 1.099 0.900 1.053 0.883 0.8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STL1 1.737 4.410 1.036 1.151 0.553 0.494 0.585 0.983 0.764 0.536 0.676 4.179 0.9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BP 0.001 0.067 0.001 0.217 0.003 0.002 0.001 0.092 0.261 0.177 0.009 0.001 0.1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4 0.002 0.046 0.002 0.250 0.002 0.002 0.002 0.033 0.134 0.055 0.002 0.002 0.0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A8 1.162 1.485 1.219 1.161 0.981 1.096 1.067 1.096 1.105 1.105 1.162 0.828 0.8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3orf60 3.732 2.851 1.354 2.713 1.620 0.880 0.969 2.122 1.369 1.151 1.651 1.398 0.4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PRT 59.764 3.854 1.506 5.135 0.978 1.123 1.079 2.169 1.336 1.145 1.887 1.303 0.8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BP1 0.071 25.796 4.222 5.286 24.312 0.568 0.433 2.470 5.672 1.262 0.815 0.727 2.13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5S 4.775 3.999 2.639 3.557 5.479 1.979 2.065 3.052 1.624 3.835 4.876 0.985 1.1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27B 0.851 1.212 1.321 1.231 1.185 1.122 0.991 1.149 1.355 1.353 1.380 0.778 1.0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KN1C 1.244 1.155 1.277 1.244 0.999 1.166 1.156 1.189 7.146 1.145 11.718 0.877 0.8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URL 1.220 1.298 1.392 2.047 1.013 2.405 1.126 1.183 2.183 1.146 1.786 0.829 0.8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4A1 1.560 1.141 2.292 1.160 1.582 1.347 1.075 4.426 1.790 1.167 1.955 2.343 1.3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ZMB 0.020 0.019 0.021 0.021 0.017 0.029 0.126 8.530 0.060 0.019 7.189 0.014 0.0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SS23 0.682 0.652 0.701 0.755 0.619 0.772 0.728 0.626 0.658 0.668 7.567 0.960 0.5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N2 0.139 0.144 0.156 0.272 0.090 0.423 1.928 2.215 0.135 0.236 72.560 0.224 0.2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C1A7 1.293 1.173 1.443 1.219 1.052 1.201 1.086 1.402 1.109 1.391 1.297 0.825 1.1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N 2.044 2.234 2.108 2.304 1.823 2.589 2.994 1.835 1.709 1.627 7.007 1.418 1.0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 1.197 1.103 1.237 1.186 0.963 1.104 1.073 1.242 1.103 1.093 1.174 0.841 0.8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PC 1.257 1.110 1.227 1.188 0.960 1.139 1.109 1.158 1.128 1.109 1.227 0.851 0.8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LC1 1.207 5.510 1.890 35.635 1.085 1.158 1.085 1.145 1.329 1.085 56.946 0.829 21.9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BP1 1.175 0.959 1.200 1.067 1.059 1.075 1.109 11.036 1.142 10.111 2.667 2.292 1.2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1A 1.115 1.106 1.256 1.026 0.867 1.168 1.089 1.089 1.106 1.089 1.239 0.858 0.84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5 - Genes Evaluated by qRT-PC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ene Coef p valu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N3 -2.362145 1.89E-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D1 -6.881561 2.01E-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SH1 -1.975006 2.46E-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2RY6 -1.838935 5.04E-3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C1 -2.267995 2.04E-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 1.030172 1.51E-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289562 -1.586619 1.19E-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XP3 -1.67793 5.78E-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61 1.316636 1.27E-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4A7 1.284539 2.01E-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orf4 0.883721 2.37E-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3CR1 1.50864 4.16E-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S2CR2 1.00853 5.89E-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62P 0.856222 7.98E-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NK1 -0.927216 2.65E-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GFD 1.080855 1.92E-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FOD1 1.450604 3.80E-1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MTM5 0.781631 4.75E-1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R56 0.789194 1.26E-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AT2 -0.58953 4.59E-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ECC1 1.162844 6.02E-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20B 1.185878 1.51E-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ND2 -1.951501 2.68E-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L13A1 0.363943 2.96E-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AMF7 1.084464 4.15E-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OR 0.580105 5.14E-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XB 0.685784 5.97E-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7R -1.232798 1.07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ZMB 0.712889 2.11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CR -2.13196 2.30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PDH -1.626898 3.47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6ORF25 0.600886 4.07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HCE 0.452825 4.70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A2B 0.493752 5.44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PAT3 1.615248 6.26E-0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A12 -0.587828 1.06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B5 -2.126874 1.33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ISCH -2.812456 1.38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NAS 1.076408 2.03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086547 -0.60394 2.13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PINB2 -0.661928 2.63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4 0.37606 4.07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ML4 -1.199545 9.06E-0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RT2 2.593271 1.04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F4 -0.874931 1.20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MD3 0.796454 1.71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G1 -0.643668 1.79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L5 0.813326 2.30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CD1 -1.615633 2.91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F1 -1.57099 3.55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GKA -1.22251 4.44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K 1.338602 4.96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OX1 0.879501 5.10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RPA -2.292061 5.18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00A8 -0.707042 5.50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F1 -0.750473 5.76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GAP1L 0.74965 9.19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LL2 -0.637243 9.80E-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CA1 -0.489489 0.000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XC1 -2.445703 0.0001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RSF17 -0.349575 0.0001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XNDC5 -0.516939 0.000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F2 -1.601953 0.0001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OC3L2 0.409337 0.0001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83 0.82831 0.0001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CK2 -1.089319 0.0002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P2A 0.72923 0.000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P2R2B 0.536948 0.0002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CAN -0.77892 0.00026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GKH -1.07057 0.0002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ST1H2AC0.781118 0.00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GAT1 0.322753 0.0003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77 -0.15666 0.0003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DAC10 -1.734692 0.0003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BPF11 -1.214131 0.0003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EBF1 -0.728915 0.0003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TAF -0.736358 0.0004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R -1.010192 0.00060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QP9 -0.570397 0.0006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44 -1.508708 0.0007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ISBP2 1.436398 0.000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P53BP1 -1.63046 0.0008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3 0.558518 0.00094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RNPF -1.784915 0.0009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MD2 -1.684687 0.00103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DLBP 1.083323 0.0012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LIP -0.741063 0.0013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SP5 -0.324159 0.0014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CA7 -0.630007 0.0014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RT4 -0.795162 0.0015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D -0.702406 0.0016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L28 -1.299012 0.002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X4 0.773612 0.0022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EB1 1.304194 0.00256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BOAT7 -0.636592 0.002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RSF10 -0.550878 0.0026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8RB -0.539887 0.0027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X4I1 -1.449124 0.002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NFAIP6 -0.307325 0.0027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PCAT1 1.097351 0.00298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PD4 1.272153 0.0030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NAR1 -0.694688 0.0031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NO -2.319074 0.0033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RT1 0.734604 0.003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C44046 -0.49962 0.0033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LML4 0.904992 0.003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86 0.769155 0.00425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PL11 -1.245461 0.0043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GEF -1.356897 0.0056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LRC4 0.320717 0.0069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ME1 -0.734372 0.0071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PN10 -1.270439 0.00812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RDBP -1.789888 0.00878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PX1 -0.513506 0.00919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G1 -0.228219 0.0093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R1 0.379768 0.0115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GR1 -0.484339 0.0138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FCP2 -1.545057 0.0142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XCR5 -0.313983 0.014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MI -0.516693 0.0153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63 -0.44676 0.0165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SRP1 -1.101836 0.0175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TCH1 1.101073 0.0180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X10 -0.650587 0.01901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1B -0.511374 0.02549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P32C -0.517131 0.0279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596746 -0.766784 0.0300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SR1 0.291789 0.0323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CSIN2 -0.495708 0.0347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TH1 0.478031 0.0351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P1 -0.529362 0.0401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ZF1 -1.187381 0.041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APH1 1.106751 0.042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PNT1 -0.990621 0.04359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APC5 1.044725 0.048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NA -0.910345 0.053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F7 -0.317267 0.0537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BM17 -1.085795 0.0537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16 -0.707178 0.0538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AP8L 0.932281 0.05436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NF3 0.975457 0.0643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IP1 -0.396513 0.0664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YP4F2 -0.262408 0.0677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L2 -0.130644 0.0700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DLR -0.362047 0.07006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NE1 0.308904 0.0707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EX1 -0.723005 0.0722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SP6 0.473976 0.075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NPS1 -0.714714 0.0783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MN -0.298288 0.0794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TK 0.202095 0.08445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5AR1 -0.340836 0.0846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A2G6 -0.643262 0.0931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MGN3 0.573731 0.0937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4 -0.308198 0.0942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3RA1 -0.307958 0.1078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PRL1 -0.406763 0.1122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63 -0.498638 0.11371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FIP11 -0.563891 0.1159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R7 -0.24345 0.1325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ORC -0.183713 0.1394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APH2 -0.561725 0.1413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HB1 -0.254255 0.1524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DR18 -0.442647 0.15291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3RA 0.155023 0.15764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01979 -0.443912 0.15956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L4 0.418776 0.1611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CK2 0.47875 0.16298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8RAP -0.142147 0.163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NRNPH2 -0.407944 0.1637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LV 0.168749 0.1640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IB -0.16143 0.17460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QCE 0.337128 0.18577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OX2 0.125069 0.1865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LR2 -0.228895 0.189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11R 0.354585 0.1949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SBPL6 0.122876 0.1973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NB1 0.303313 0.19943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DT16 0.361077 0.19998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COR2 0.728839 0.202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RPS12 -0.457134 0.2030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6 -0.114509 0.2030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GFRB 0.136732 0.2074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EC4E 0.169438 0.2089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C8 -0.404727 0.20898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17RC 0.179069 0.2102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CM3 -0.497236 0.216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RD55 0.212798 0.2176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8 -0.134727 0.22337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PK1 0.155946 0.22901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RP9 0.320274 0.2355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KFB2 0.251099 0.2383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LIG1 0.165389 0.25922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45RA -0.399453 0.2698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LF1 -0.465932 0.27106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T 0.199146 0.2959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E1 0.139259 0.30495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UFA1 0.503365 0.3074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KCNE3 -0.208109 0.3117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9 0.335687 0.3118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D -0.252932 0.3124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DUFS7 0.59384 0.3190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LY 1.166048 0.32845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HAR 0.289599 0.3379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LIM1 -0.230358 0.352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FH 0.153443 0.35525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84 -0.307849 0.36669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ORA3 -0.089597 0.36751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X6C 0.249671 0.3944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PP3 -0.09894 0.4055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P14 -0.538673 0.4062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TC3 -0.31461 0.40938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I27 0.040369 0.41617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RS10 0.426344 0.4224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2 0.091775 0.4346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RCS3 -0.062503 0.44294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3B5 0.544336 0.4629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OE -0.111755 0.46572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LD3 0.312084 0.46667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FF2 0.100921 0.47168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PER -0.062983 0.477928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DC 0.079314 0.4781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DK1 -0.201645 0.50109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161365 -0.032388 0.51555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L4 -0.063198 0.5206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PEG1 0.17294 0.53474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P5G3 0.272305 0.60826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D9 -0.310013 0.60844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TD2 -0.252531 0.6159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TX3 -0.094358 0.6282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33 0.090551 0.6356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K2 -0.257191 0.66891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RCAM -0.026501 0.69329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D54B -0.066664 0.6933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PC 0.245621 0.6957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79B 0.051089 0.72676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P9 -0.109025 0.74095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TD1 -0.10948 0.74520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75 0.081425 0.75201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19 -0.032948 0.76977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248 -0.030978 0.78032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LNT3 -0.069112 0.7872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FSD9 -0.038115 0.7961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IT3 -0.016627 0.7962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SN 0.096493 0.80884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AB32 0.069315 0.8167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CR3 0.019031 0.82710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PA3 0.023137 0.84203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ML4 0.006631 0.856137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USB 0.084486 0.86869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PYSL4 0.00656 0.89994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ATA2 0.013395 0.92383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CAM1 -0.01239 0.953254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IER1 -0.007706 0.976276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RRC25 -0.004088 0.987313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HGEF10 0.000203 0.99931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0:10:00Z</dcterms:created>
  <dc:creator>jbarandog</dc:creator>
  <dc:description/>
  <cp:keywords/>
  <dc:language>en-US</dc:language>
  <cp:lastModifiedBy>jbarandog</cp:lastModifiedBy>
  <dcterms:modified xsi:type="dcterms:W3CDTF">2012-11-28T10:10:00Z</dcterms:modified>
  <cp:revision>2</cp:revision>
  <dc:subject/>
  <dc:title/>
</cp:coreProperties>
</file>